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87A74" w14:textId="77777777" w:rsidR="00F42051" w:rsidRPr="00FC4721" w:rsidRDefault="00F42051" w:rsidP="00F4205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C472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ultimedia Appendix 2: Comparison of GPT citation outputs with actual citations </w:t>
      </w:r>
      <w:r w:rsidRPr="00FC4721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FC4721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 </w:instrText>
      </w:r>
      <w:r w:rsidRPr="00FC4721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FC4721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</w:p>
    <w:tbl>
      <w:tblPr>
        <w:tblStyle w:val="TableGrid"/>
        <w:tblW w:w="16302" w:type="dxa"/>
        <w:tblInd w:w="-128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7229"/>
        <w:gridCol w:w="7513"/>
      </w:tblGrid>
      <w:tr w:rsidR="00F42051" w:rsidRPr="0048241F" w14:paraId="6BC5847D" w14:textId="77777777" w:rsidTr="009C7FCC">
        <w:tc>
          <w:tcPr>
            <w:tcW w:w="1560" w:type="dxa"/>
            <w:shd w:val="clear" w:color="auto" w:fill="FFFFFF" w:themeFill="background1"/>
          </w:tcPr>
          <w:p w14:paraId="3D1E9DDD" w14:textId="77777777" w:rsidR="00F42051" w:rsidRPr="0048241F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utcome </w:t>
            </w:r>
          </w:p>
        </w:tc>
        <w:tc>
          <w:tcPr>
            <w:tcW w:w="7229" w:type="dxa"/>
            <w:shd w:val="clear" w:color="auto" w:fill="FFFFFF" w:themeFill="background1"/>
          </w:tcPr>
          <w:p w14:paraId="5A9B0C70" w14:textId="77777777" w:rsidR="00F42051" w:rsidRPr="0048241F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tGPT citation</w:t>
            </w:r>
          </w:p>
        </w:tc>
        <w:tc>
          <w:tcPr>
            <w:tcW w:w="7513" w:type="dxa"/>
            <w:shd w:val="clear" w:color="auto" w:fill="FFFFFF" w:themeFill="background1"/>
          </w:tcPr>
          <w:p w14:paraId="093906C6" w14:textId="77777777" w:rsidR="00F42051" w:rsidRPr="0048241F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rect citation</w:t>
            </w:r>
          </w:p>
        </w:tc>
      </w:tr>
      <w:tr w:rsidR="00F42051" w:rsidRPr="0048241F" w14:paraId="5C05DC64" w14:textId="77777777" w:rsidTr="009C7FCC">
        <w:tc>
          <w:tcPr>
            <w:tcW w:w="1560" w:type="dxa"/>
            <w:shd w:val="clear" w:color="auto" w:fill="FFFFFF" w:themeFill="background1"/>
          </w:tcPr>
          <w:p w14:paraId="13788FD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shd w:val="clear" w:color="auto" w:fill="FFFFFF" w:themeFill="background1"/>
          </w:tcPr>
          <w:p w14:paraId="1333229F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BC3D660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9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ERAL REVIEW ON BINGE EATING DISORDER</w:t>
            </w:r>
          </w:p>
          <w:p w14:paraId="1303E596" w14:textId="77777777" w:rsidR="00F42051" w:rsidRPr="00A61947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9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7513" w:type="dxa"/>
            <w:shd w:val="clear" w:color="auto" w:fill="FFFFFF" w:themeFill="background1"/>
          </w:tcPr>
          <w:p w14:paraId="178B74A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4322888F" w14:textId="77777777" w:rsidTr="009C7FCC">
        <w:tc>
          <w:tcPr>
            <w:tcW w:w="1560" w:type="dxa"/>
            <w:shd w:val="clear" w:color="auto" w:fill="FFFFFF" w:themeFill="background1"/>
          </w:tcPr>
          <w:p w14:paraId="67E4BFF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DA6610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Ágh, T., Kovács, G., Pawaskar, M., Supina, D., Inotai, A., &amp; Vokó, Z. </w:t>
            </w:r>
            <w:r w:rsidRPr="00A95B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16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Epidemiology, health-related quality of life and economic burden of binge eating disorder: A systematic literature review. Eating and Weight Disorders, </w:t>
            </w:r>
            <w:r w:rsidRPr="00A95B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21(3), 371–385. </w:t>
            </w:r>
            <w:hyperlink r:id="rId5" w:history="1">
              <w:r w:rsidRPr="00A95B7B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40519-016-0252-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2E5C0C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h, T., Kovács, G., Pawaskar, M., Supina, D., Inotai, A., &amp; Vokó, Z. </w:t>
            </w:r>
            <w:r w:rsidRPr="00A95B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015).</w:t>
            </w: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demiology, health-related quality of life and economic burden of binge eating disorder: a systematic literature review. Eating and Weight Disorders-Studies on Anorexia, Bulimia and Obesity, </w:t>
            </w:r>
            <w:r w:rsidRPr="00A95B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0, 1-12. </w:t>
            </w:r>
            <w:hyperlink r:id="rId6" w:history="1">
              <w:r w:rsidRPr="00A95B7B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t>https://doi.org/10.1007/s40519-014-0173-9</w:t>
              </w:r>
            </w:hyperlink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2DC9C599" w14:textId="77777777" w:rsidTr="009C7FCC">
        <w:tc>
          <w:tcPr>
            <w:tcW w:w="1560" w:type="dxa"/>
            <w:shd w:val="clear" w:color="auto" w:fill="FFFFFF" w:themeFill="background1"/>
          </w:tcPr>
          <w:p w14:paraId="1EDDBB1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3B5FCD8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merican Psychiatric Association. (2013). Diagnostic and statistical manual of mental disorders (5th ed.). </w:t>
            </w:r>
            <w:hyperlink r:id="rId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books.978089042559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655CA24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merican Psychiatric Association. (2013). Diagnostic and statistical manual of mental disorders (5th ed.). </w:t>
            </w:r>
            <w:hyperlink r:id="rId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books.978089042559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6A805DC8" w14:textId="77777777" w:rsidTr="009C7FCC">
        <w:tc>
          <w:tcPr>
            <w:tcW w:w="1560" w:type="dxa"/>
            <w:shd w:val="clear" w:color="auto" w:fill="FFFFFF" w:themeFill="background1"/>
          </w:tcPr>
          <w:p w14:paraId="30AE4F9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shd w:val="clear" w:color="auto" w:fill="FFFFFF" w:themeFill="background1"/>
          </w:tcPr>
          <w:p w14:paraId="2A2FC82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alodis, I. M., Kober, H., Worhunsky, P. D., White, M. A., Stevens, M. C., Pearlson, G. D., &amp; Potenza, M. N. (2013). Monetary reward processing in obese individuals with and without binge eating disorder. Biological Psychiatry, 73(9), 877–886. </w:t>
            </w:r>
            <w:hyperlink r:id="rId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3.01.01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61EE69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lodis, I. M., Kober, H., Worhunsky, P. D., White, M. A., Stevens, M. C., Pearlson, G. D., &amp; Potenza, M. N. (2013). Monetary reward processing in obese individuals with and without binge eating disorder. Biological Psychiatry, 73(9), 877–886. </w:t>
            </w:r>
            <w:hyperlink r:id="rId10" w:history="1">
              <w:r w:rsidRPr="0048241F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oi.org/10.1016/j.biopsych.2013.01.014</w:t>
              </w:r>
            </w:hyperlink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0E4D0D58" w14:textId="77777777" w:rsidTr="009C7FCC">
        <w:tc>
          <w:tcPr>
            <w:tcW w:w="1560" w:type="dxa"/>
            <w:shd w:val="clear" w:color="auto" w:fill="FFFFFF" w:themeFill="background1"/>
          </w:tcPr>
          <w:p w14:paraId="599AAD5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1DF84A0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arakat, S., Maguire, S., Smith, K. E., &amp; Park, R. J. (2019). Group and internet-based interventions for binge eating disorder: A systematic review and meta-analysis. Behaviour Research and Therapy, 123, 103515. </w:t>
            </w:r>
            <w:hyperlink r:id="rId1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rat.2019.10351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593CD89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48ADE386" w14:textId="77777777" w:rsidTr="009C7FCC">
        <w:tc>
          <w:tcPr>
            <w:tcW w:w="1560" w:type="dxa"/>
            <w:shd w:val="clear" w:color="auto" w:fill="FFFFFF" w:themeFill="background1"/>
          </w:tcPr>
          <w:p w14:paraId="3D05943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1A13615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ecker, C. B., Middlemass, K., Taylor, B., Johnson, C., &amp; Gomez, F. (2017). Food insecurity and eating disorder pathology. International Journal of Eating Disorders, 50(9), 1031–1040. </w:t>
            </w:r>
            <w:hyperlink r:id="rId1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eat.2273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4890C6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ecker, C. B., Middlemass, K., Taylor, B., Johnson, C., &amp; Gomez, F. (2017). Food insecurity and eating disorder pathology. International Journal of Eating Disorders, 50(9), 1031–1040. </w:t>
            </w:r>
            <w:hyperlink r:id="rId1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eat.2273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5789839F" w14:textId="77777777" w:rsidTr="009C7FCC">
        <w:tc>
          <w:tcPr>
            <w:tcW w:w="1560" w:type="dxa"/>
            <w:shd w:val="clear" w:color="auto" w:fill="FFFFFF" w:themeFill="background1"/>
          </w:tcPr>
          <w:p w14:paraId="51FE5B5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2602829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Fairburn, C. G. (2008). Cognitive behavior therapy and eating disorders. Guilford Press.</w:t>
            </w:r>
          </w:p>
        </w:tc>
        <w:tc>
          <w:tcPr>
            <w:tcW w:w="7513" w:type="dxa"/>
            <w:shd w:val="clear" w:color="auto" w:fill="FFFFFF" w:themeFill="background1"/>
          </w:tcPr>
          <w:p w14:paraId="4958322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Fairburn, C. G. (2008). Cognitive behavior therapy and eating disorders. Guilford Press.</w:t>
            </w:r>
          </w:p>
        </w:tc>
      </w:tr>
      <w:tr w:rsidR="00F42051" w:rsidRPr="0048241F" w14:paraId="444EAEC6" w14:textId="77777777" w:rsidTr="009C7FCC">
        <w:tc>
          <w:tcPr>
            <w:tcW w:w="1560" w:type="dxa"/>
            <w:shd w:val="clear" w:color="auto" w:fill="FFFFFF" w:themeFill="background1"/>
          </w:tcPr>
          <w:p w14:paraId="518B49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678011D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Fairburn, C. G., Cooper, Z., &amp; Shafran, R. (2003). Cognitive behaviour therapy for eating disorders: A "transdiagnostic" theory and treatment. Behaviour Research and Therapy, 41(5), 509–528. </w:t>
            </w:r>
            <w:hyperlink r:id="rId1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0005-7967(02)00088-8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739ED3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Fairburn, C. G., Cooper, Z., &amp; Shafran, R. (2003). Cognitive behaviour therapy for eating disorders: A "transdiagnostic" theory and treatment. Behaviour Research and Therapy, 41(5), 509–528. </w:t>
            </w:r>
            <w:hyperlink r:id="rId1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0005-7967(02)00088-8</w:t>
              </w:r>
            </w:hyperlink>
          </w:p>
        </w:tc>
      </w:tr>
      <w:tr w:rsidR="00F42051" w:rsidRPr="0048241F" w14:paraId="1334DB6E" w14:textId="77777777" w:rsidTr="009C7FCC">
        <w:tc>
          <w:tcPr>
            <w:tcW w:w="1560" w:type="dxa"/>
            <w:shd w:val="clear" w:color="auto" w:fill="FFFFFF" w:themeFill="background1"/>
          </w:tcPr>
          <w:p w14:paraId="1993C09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44F3DF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Fischer, S., Peterson, C., &amp; McCarthy, D. (2013). A prospective test of the influence of negative urgency and expectancies on binge eating and purging. Psychology of Addictive Behaviors, 27(1), 294–300. </w:t>
            </w:r>
            <w:hyperlink r:id="rId16" w:history="1">
              <w:r w:rsidRPr="00EE1341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2755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F08E48C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Fischer, S., Peterson, C. M., &amp; McCarthy, D. (2013). A prospective test of the influence of negative urgency and expectancies on binge eating and purging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ychology of Addictive Behaviors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7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1), 294–300. </w:t>
            </w:r>
            <w:hyperlink r:id="rId17" w:history="1">
              <w:r w:rsidRPr="00A95B7B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37/a0029323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3D715A63" w14:textId="77777777" w:rsidTr="009C7FCC">
        <w:tc>
          <w:tcPr>
            <w:tcW w:w="1560" w:type="dxa"/>
            <w:shd w:val="clear" w:color="auto" w:fill="FFFFFF" w:themeFill="background1"/>
          </w:tcPr>
          <w:p w14:paraId="6DD2B52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77C306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oode, R. W., Strickland, L. A., Brantley, P. J., &amp; Appelhans, B. M. (2023). Addressing disparities in eating disorder treatment: A call to action. International Journal of Eating Disorders, 56(2), 170–175. </w:t>
            </w:r>
            <w:hyperlink r:id="rId1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eat.2383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259788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00A41C61" w14:textId="77777777" w:rsidTr="009C7FCC">
        <w:tc>
          <w:tcPr>
            <w:tcW w:w="1560" w:type="dxa"/>
            <w:shd w:val="clear" w:color="auto" w:fill="FFFFFF" w:themeFill="background1"/>
          </w:tcPr>
          <w:p w14:paraId="40A55A2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2280D1B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rilo, C. M., White, M. A., &amp; Masheb, R. M. (2009). Psychiatric comorbidity and behavioral treatment outcomes in binge eating disorder. Journal of Consulting and Clinical Psychology, 77(5), 915–925. </w:t>
            </w:r>
            <w:hyperlink r:id="rId1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1706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42F9B51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490C8AB7" w14:textId="77777777" w:rsidTr="009C7FCC">
        <w:tc>
          <w:tcPr>
            <w:tcW w:w="1560" w:type="dxa"/>
            <w:shd w:val="clear" w:color="auto" w:fill="FFFFFF" w:themeFill="background1"/>
          </w:tcPr>
          <w:p w14:paraId="32E1687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6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0C72668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rucza, R. A., Przybeck, T. R., &amp; Cloninger, C. R. (2007). Prevalence and correlates of binge eating disorder in a community sample. Comprehensive Psychiatry, 48(2), 124–131. </w:t>
            </w:r>
            <w:hyperlink r:id="rId2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comppsych.2006.08.00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BD4AD6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rucza, R. A., Przybeck, T. R., &amp; Cloninger, C. R. (2007). Prevalence and correlates of binge eating disorder in a community sample. Comprehensive Psychiatry, 48(2), 124–131. </w:t>
            </w:r>
            <w:hyperlink r:id="rId2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comppsych.2006.08.00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113D2B57" w14:textId="77777777" w:rsidTr="009C7FCC">
        <w:tc>
          <w:tcPr>
            <w:tcW w:w="1560" w:type="dxa"/>
            <w:shd w:val="clear" w:color="auto" w:fill="FFFFFF" w:themeFill="background1"/>
          </w:tcPr>
          <w:p w14:paraId="0132653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6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056198C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aedt-Matt, A. A., &amp; Keel, P. K. (2011). Revisiting the affect regulation model of binge eating: A meta-analysis of studies using ecological momentary assessment. Psychological Bulletin, 137(4), 660–681. </w:t>
            </w:r>
            <w:hyperlink r:id="rId2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2366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C2F64D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aedt-Matt, A. A., &amp; Keel, P. K. (2011). Revisiting the affect regulation model of binge eating: A meta-analysis of studies using ecological momentary assessment. Psychological Bulletin, 137(4), 660–681. </w:t>
            </w:r>
            <w:hyperlink r:id="rId2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2366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54EBB468" w14:textId="77777777" w:rsidTr="009C7FCC">
        <w:tc>
          <w:tcPr>
            <w:tcW w:w="1560" w:type="dxa"/>
            <w:shd w:val="clear" w:color="auto" w:fill="FFFFFF" w:themeFill="background1"/>
          </w:tcPr>
          <w:p w14:paraId="72B473E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0FCEC23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ilbert, A., Bishop, M. E., Stein, R. I., Tanofsky-Kraff, M., Swenson, A. K., Welch, R. R., ... &amp; Wilfley, D. E. (2012). Long-term efficacy of psychological treatments for binge eating disorder. British Journal of Psychiatry, 200(3), 232–237. </w:t>
            </w:r>
            <w:hyperlink r:id="rId24" w:history="1">
              <w:r w:rsidRPr="00EE1341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92/bjp.bp.111.097808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9FD4925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Hilbert, A., Bishop, M. E., Stein, R. I., Tanofsky-Kraff, M., Swenson, A. K., Welch, R. R., &amp; Wilfley, D. E. (2012). Long-term efficacy of psychological treatments for binge eating disorder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 British Journal of Psychiatr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00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3), 232–237. </w:t>
            </w:r>
            <w:hyperlink r:id="rId25" w:history="1">
              <w:r w:rsidRPr="00EE1341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192/bjp.bp.110.089664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6F7A68E9" w14:textId="77777777" w:rsidTr="009C7FCC">
        <w:tc>
          <w:tcPr>
            <w:tcW w:w="1560" w:type="dxa"/>
            <w:shd w:val="clear" w:color="auto" w:fill="FFFFFF" w:themeFill="background1"/>
          </w:tcPr>
          <w:p w14:paraId="7174DAD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2AFB400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ilbert, A., Petroff, D., Schmidt, R., Tuschen-Caffier, B., Vocks, S., &amp; Herpertz, S. (2023). Efficacy of psychological treatments for binge eating disorder: A systematic review and network meta-analysis. The Lancet Psychiatry, 10(3), 198–209. </w:t>
            </w:r>
            <w:hyperlink r:id="rId2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2215-0366(22)00315-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3D3CD5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214762C6" w14:textId="77777777" w:rsidTr="009C7FCC">
        <w:tc>
          <w:tcPr>
            <w:tcW w:w="1560" w:type="dxa"/>
            <w:shd w:val="clear" w:color="auto" w:fill="FFFFFF" w:themeFill="background1"/>
          </w:tcPr>
          <w:p w14:paraId="4617A3B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13F05AB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udson, J. I., Hiripi, E., Pope Jr, H. G., &amp; Kessler, R. C. (2007). The prevalence and correlates of eating disorders in the National Comorbidity Survey Replication. Biological Psychiatry, 61(3), 348–358. </w:t>
            </w:r>
            <w:hyperlink r:id="rId2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06.03.04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6D4803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udson, J. I., Hiripi, E., Pope Jr, H. G., &amp; Kessler, R. C. (2007). The prevalence and correlates of eating disorders in the National Comorbidity Survey Replication. Biological Psychiatry, 61(3), 348–358. </w:t>
            </w:r>
            <w:hyperlink r:id="rId2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06.03.040</w:t>
              </w:r>
            </w:hyperlink>
          </w:p>
        </w:tc>
      </w:tr>
      <w:tr w:rsidR="00F42051" w:rsidRPr="0048241F" w14:paraId="58491DE5" w14:textId="77777777" w:rsidTr="009C7FCC">
        <w:tc>
          <w:tcPr>
            <w:tcW w:w="1560" w:type="dxa"/>
            <w:shd w:val="clear" w:color="auto" w:fill="FFFFFF" w:themeFill="background1"/>
          </w:tcPr>
          <w:p w14:paraId="4AA5008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3711F02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Johansson, T., Witteveen, A. B., Götestam Skorpen, C., Elstad, M., Rø, Ø., &amp; Andreassen, O. A. (2020). A genome-wide association study of binge eating disorder. Translational Psychiatry, 10, 353. </w:t>
            </w:r>
            <w:hyperlink r:id="rId2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s41398-020-01046-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4637732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1940E6A2" w14:textId="77777777" w:rsidTr="009C7FCC">
        <w:tc>
          <w:tcPr>
            <w:tcW w:w="1560" w:type="dxa"/>
            <w:shd w:val="clear" w:color="auto" w:fill="FFFFFF" w:themeFill="background1"/>
          </w:tcPr>
          <w:p w14:paraId="080CB0A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9E20E6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Juarascio, A. S., Forman, E. M., &amp; Herbert, J. D. </w:t>
            </w:r>
            <w:r w:rsidRPr="007A6A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13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Acceptance and commitment therapy versus cognitive therapy for the treatment of comorbid eating pathology. Behavior Modification, </w:t>
            </w:r>
            <w:r w:rsidRPr="009D2A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37(6), 759–782. </w:t>
            </w:r>
            <w:hyperlink r:id="rId30" w:history="1">
              <w:r w:rsidRPr="009D2A18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014544551348628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204F3214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Juarascio, A. S., Forman, E. M., &amp; Herbert, J. D. </w:t>
            </w:r>
            <w:r w:rsidRPr="007A6A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0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Acceptance and Commitment Therapy versus Cognitive Therapy for the Treatment of Comorbid Eating Pathology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havior Modification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7A6A2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4</w:t>
            </w:r>
            <w:r w:rsidRPr="007A6A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), 175–190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hyperlink r:id="rId31" w:history="1">
              <w:r w:rsidRPr="00AF2E46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5F5F5"/>
                </w:rPr>
                <w:t>https://doi.org/10.1177/0145445510363472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08C80487" w14:textId="77777777" w:rsidTr="009C7FCC">
        <w:tc>
          <w:tcPr>
            <w:tcW w:w="1560" w:type="dxa"/>
            <w:shd w:val="clear" w:color="auto" w:fill="FFFFFF" w:themeFill="background1"/>
          </w:tcPr>
          <w:p w14:paraId="69DCA59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50CABD9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essler, R. C., Berglund, P. A., Chiu, W. T., Deitz, A. C., Hudson, J. I., Shahly, V., ... &amp; Wilfley, D. E. (2013). The prevalence and correlates of binge eating disorder in the WHO World Mental Health Surveys. Biological Psychiatry, 73(9), 904–914. </w:t>
            </w:r>
            <w:hyperlink r:id="rId3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2.11.02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CD9561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essler, R. C., Berglund, P. A., Chiu, W. T., Deitz, A. C., Hudson, J. I., Shahly, V., ... &amp; Wilfley, D. E. (2013). The prevalence and correlates of binge eating disorder in the WHO World Mental Health Surveys. Biological Psychiatry, 73(9), 904–914. </w:t>
            </w:r>
            <w:hyperlink r:id="rId3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2.11.02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5A0D4519" w14:textId="77777777" w:rsidTr="009C7FCC">
        <w:tc>
          <w:tcPr>
            <w:tcW w:w="1560" w:type="dxa"/>
            <w:shd w:val="clear" w:color="auto" w:fill="FFFFFF" w:themeFill="background1"/>
          </w:tcPr>
          <w:p w14:paraId="7C62588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63EC0B3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risteller, J. L., Wolever, R. Q., &amp; Sheets, V. (2014). Mindfulness-based eating awareness training (MB-EAT) for binge eating: A randomized clinical trial. Mindfulness, 5(3), 282–297. </w:t>
            </w:r>
            <w:hyperlink r:id="rId3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12671-012-0179-1</w:t>
              </w:r>
            </w:hyperlink>
            <w:r>
              <w:t xml:space="preserve"> 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17614EA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isteller, J., Wolever, R. Q., &amp; Sheets, V. (2014). Mindfulness-Based Eating Awareness Training (MB-EAT) for binge eating: A randomized clinical trial. Mindfulness, 5(3), 282–297. </w:t>
            </w:r>
            <w:hyperlink r:id="rId35" w:history="1">
              <w:r w:rsidRPr="00AF2E46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oi.org/10.1007/s12671-012-0179-1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432AB973" w14:textId="77777777" w:rsidTr="009C7FCC">
        <w:tc>
          <w:tcPr>
            <w:tcW w:w="1560" w:type="dxa"/>
            <w:shd w:val="clear" w:color="auto" w:fill="FFFFFF" w:themeFill="background1"/>
          </w:tcPr>
          <w:p w14:paraId="4A20C6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65C63C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Levine, M. P., &amp; Piran, N</w:t>
            </w:r>
            <w:r w:rsidRPr="0016440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. (2019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Reflections on the role of prevention in the link between sociocultural factors and eating disorders. Eating Disorders, </w:t>
            </w:r>
            <w:r w:rsidRPr="0016440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27(4), 366–383. </w:t>
            </w:r>
            <w:hyperlink r:id="rId36" w:history="1">
              <w:r w:rsidRPr="00164400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80/10640266.2019.162531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16CBA1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ine, M. P., &amp; Piran, N. </w:t>
            </w:r>
            <w:r w:rsidRPr="001644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2001). </w:t>
            </w:r>
            <w:r w:rsidRPr="00304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lections on the role of prevention in the link between sociocultural factors and eating disorders. </w:t>
            </w:r>
            <w:r w:rsidRPr="001644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t Disorders, 9, 261-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6C29361F" w14:textId="77777777" w:rsidTr="009C7FCC">
        <w:tc>
          <w:tcPr>
            <w:tcW w:w="1560" w:type="dxa"/>
            <w:shd w:val="clear" w:color="auto" w:fill="FFFFFF" w:themeFill="background1"/>
          </w:tcPr>
          <w:p w14:paraId="59194F1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3AFCE4C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Wade, T. D., de la Piedad Garcia, X., &amp; Brennan, L. (2017). The efficacy of cognitive-behavioral therapy for eating disorders: A systematic review and meta-analysis. Journal of Consulting and Clinical Psychology, 85(11), 1080–1094. </w:t>
            </w:r>
            <w:hyperlink r:id="rId3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ccp000024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2E1669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Wade, T. D., de la Piedad Garcia, X., &amp; Brennan, L. (2017). The efficacy of cognitive-behavioral therapy for eating disorders: A systematic review and meta-analysis. Journal of Consulting and Clinical Psychology, 85(11), 1080–1094. </w:t>
            </w:r>
            <w:hyperlink r:id="rId3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ccp0000245</w:t>
              </w:r>
            </w:hyperlink>
          </w:p>
        </w:tc>
      </w:tr>
      <w:tr w:rsidR="00F42051" w:rsidRPr="0048241F" w14:paraId="3B1D6D63" w14:textId="77777777" w:rsidTr="009C7FCC">
        <w:tc>
          <w:tcPr>
            <w:tcW w:w="1560" w:type="dxa"/>
            <w:shd w:val="clear" w:color="auto" w:fill="FFFFFF" w:themeFill="background1"/>
          </w:tcPr>
          <w:p w14:paraId="040E34D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300E771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cElroy, S. L., Guerdjikova, A. I., Mori, N., &amp; O'Melia, A. M. </w:t>
            </w:r>
            <w:r w:rsidRPr="00CE6E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15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Current pharmacotherapy options for binge eating disorder. Expert Opinion on Pharmacotherapy, </w:t>
            </w:r>
            <w:r w:rsidRPr="00CE6E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16(10), 1463–1478. </w:t>
            </w:r>
            <w:hyperlink r:id="rId39" w:history="1">
              <w:r w:rsidRPr="00CE6EC3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517/14656566.2015.1046837</w:t>
              </w:r>
            </w:hyperlink>
            <w:r w:rsidRPr="00CE6E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5FCB7A1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McElroy, S. L., Guerdjikova, A. I., Mori, N., &amp; O’Melia, A. M. </w:t>
            </w:r>
            <w:r w:rsidRPr="00CE6E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2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Current pharmacotherapy options for bulimia nervosa and binge eating disorder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pert Opinion on Pharmacotherap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E6E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</w:t>
            </w:r>
            <w:r w:rsidRPr="00CE6E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(14), 2015–2026. </w:t>
            </w:r>
            <w:hyperlink r:id="rId40" w:history="1">
              <w:r w:rsidRPr="00CE6EC3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517/14656566.2012.721781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337F9709" w14:textId="77777777" w:rsidTr="009C7FCC">
        <w:tc>
          <w:tcPr>
            <w:tcW w:w="1560" w:type="dxa"/>
            <w:shd w:val="clear" w:color="auto" w:fill="FFFFFF" w:themeFill="background1"/>
          </w:tcPr>
          <w:p w14:paraId="72FA36E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0418D76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itchell, J. E., Devlin, M. J., de Zwaan, M., Crow, S. J., &amp; Peterson, C. B. </w:t>
            </w:r>
            <w:r w:rsidRPr="00CE6E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13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Binge eating disorder: Clinical foundations and treatment. Guilford Press.</w:t>
            </w:r>
          </w:p>
        </w:tc>
        <w:tc>
          <w:tcPr>
            <w:tcW w:w="7513" w:type="dxa"/>
            <w:shd w:val="clear" w:color="auto" w:fill="FFFFFF" w:themeFill="background1"/>
          </w:tcPr>
          <w:p w14:paraId="480CF0D3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Mitchell, J. E., Devlin, M. J., de Zwaan, M., Crow, S. J., &amp; Peterson, C. B. (</w:t>
            </w:r>
            <w:r w:rsidRPr="00CE6E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2008)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nge-eating disorder: Clinical foundations and treatment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Guilford Press. </w:t>
            </w:r>
          </w:p>
        </w:tc>
      </w:tr>
      <w:tr w:rsidR="00F42051" w:rsidRPr="0048241F" w14:paraId="1EB38A97" w14:textId="77777777" w:rsidTr="009C7FCC">
        <w:tc>
          <w:tcPr>
            <w:tcW w:w="1560" w:type="dxa"/>
            <w:shd w:val="clear" w:color="auto" w:fill="FFFFFF" w:themeFill="background1"/>
          </w:tcPr>
          <w:p w14:paraId="40D1F99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2607D4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onteleone, P., Di Lieto, A., Tortorella, A., Longobardi, N., &amp; Maj, M. </w:t>
            </w:r>
            <w:r w:rsidRPr="000976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(2012). Circulating levels of leptin and ghrelin in binge-eating disorder: Relationship with binge-eating episodes and psychopathological features. Psychological Medicine, 42(8), 1839–1846. </w:t>
            </w:r>
            <w:hyperlink r:id="rId41" w:history="1">
              <w:r w:rsidRPr="0009765B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7/S0033291711002766</w:t>
              </w:r>
            </w:hyperlink>
            <w:r w:rsidRPr="000976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5AB2F6D1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Monteleone, P., Di Lieto, A., Tortorella, A., Longobardi, N., &amp; Maj, M. </w:t>
            </w:r>
            <w:r w:rsidRPr="0009765B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(2000).</w:t>
            </w:r>
            <w:r w:rsidRPr="009D680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09765B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Circulating leptin in patients with anorexia nervosa, bulimia nervosa or binge-eating disorder: relationship to body weight, eating patterns, psychopathology and endocrine changes.</w:t>
            </w:r>
            <w:r w:rsidRPr="0009765B">
              <w:rPr>
                <w:rStyle w:val="apple-converted-space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 w:rsidRPr="0009765B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Psychiatry research</w:t>
            </w:r>
            <w:r w:rsidRPr="0009765B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09765B">
              <w:rPr>
                <w:rStyle w:val="apple-converted-space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 w:rsidRPr="0009765B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94</w:t>
            </w:r>
            <w:r w:rsidRPr="0009765B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(2), 121-129. https://doi.org/10.1016/S0165-1781(00)00144-X</w:t>
            </w:r>
          </w:p>
        </w:tc>
      </w:tr>
      <w:tr w:rsidR="00F42051" w:rsidRPr="0048241F" w14:paraId="30BEE4C6" w14:textId="77777777" w:rsidTr="009C7FCC">
        <w:tc>
          <w:tcPr>
            <w:tcW w:w="1560" w:type="dxa"/>
            <w:shd w:val="clear" w:color="auto" w:fill="FFFFFF" w:themeFill="background1"/>
          </w:tcPr>
          <w:p w14:paraId="68D8947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7C3F89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D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Rodgers, R. F., Donovan, E., Cousineau, T., Yates, K., McGowan, K., Cook, E., ... &amp; Lukowicz, M. (2016). Instagram use and young women's body image concerns and self-objectification: Testing mediational pathways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New Media &amp; Society, 20(4), 1380–1395. </w:t>
            </w:r>
            <w:hyperlink r:id="rId42" w:history="1">
              <w:r w:rsidRPr="00101D3D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146144481769449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4237EA9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D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Fardouly, J., Willburger, B. K., &amp; Vartanian, L. R. (2018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r w:rsidRPr="00101D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Instagram use and young women’s body image concerns and self-objectification: Testing mediational pathways.</w:t>
            </w:r>
            <w:r w:rsidRPr="00101D3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w Media &amp; Societ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0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4), 1380–1395. </w:t>
            </w:r>
            <w:hyperlink r:id="rId43" w:history="1">
              <w:r w:rsidRPr="00101D3D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177/1461444817694499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6653A877" w14:textId="77777777" w:rsidTr="009C7FCC">
        <w:tc>
          <w:tcPr>
            <w:tcW w:w="1560" w:type="dxa"/>
            <w:shd w:val="clear" w:color="auto" w:fill="FFFFFF" w:themeFill="background1"/>
          </w:tcPr>
          <w:p w14:paraId="265B4F6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1802FE1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Ranzenhofer, L. M., Engel, S. G., Cohen, L. A., et al. (2014). Behavioral and environmental correlates of binge eating in children and adolescents: A review. Eating Behaviors, 15(4), 497–505. </w:t>
            </w:r>
            <w:hyperlink r:id="rId4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eatbeh.2014.07.00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45DA64A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292F1E41" w14:textId="77777777" w:rsidTr="009C7FCC">
        <w:tc>
          <w:tcPr>
            <w:tcW w:w="1560" w:type="dxa"/>
            <w:shd w:val="clear" w:color="auto" w:fill="FFFFFF" w:themeFill="background1"/>
          </w:tcPr>
          <w:p w14:paraId="3272C29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77A0AB4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Safer, D. L., Telch, C. F., &amp; Agras, W. S. (2001). Dialectical behavior therapy for bulimia nervosa. American Journal of Psychiatry, 158(4), 632–634. </w:t>
            </w:r>
            <w:hyperlink r:id="rId4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ajp.158.4.63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69D8472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Safer, D. L., Telch, C. F., &amp; Agras, W. S. (2001). Dialectical behavior therapy for bulimia nervosa. American Journal of Psychiatry, 158(4), 632–634. </w:t>
            </w:r>
            <w:hyperlink r:id="rId4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ajp.158.4.632</w:t>
              </w:r>
            </w:hyperlink>
          </w:p>
        </w:tc>
      </w:tr>
      <w:tr w:rsidR="00F42051" w:rsidRPr="0048241F" w14:paraId="7CE69D68" w14:textId="77777777" w:rsidTr="009C7FCC">
        <w:tc>
          <w:tcPr>
            <w:tcW w:w="1560" w:type="dxa"/>
            <w:shd w:val="clear" w:color="auto" w:fill="FFFFFF" w:themeFill="background1"/>
          </w:tcPr>
          <w:p w14:paraId="0FA871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C07522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Schienle, A., Schäfer, A., Hermann, A., &amp; Vaitl, D. </w:t>
            </w:r>
            <w:r w:rsidRPr="002C73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16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Binge-eating disorder: Reward sensitivity and brain activation to images of food. Biological Psychology, </w:t>
            </w:r>
            <w:r w:rsidRPr="00101D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120, 130–136. </w:t>
            </w:r>
            <w:hyperlink r:id="rId47" w:history="1">
              <w:r w:rsidRPr="00101D3D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o.2016.09.00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4FE770FE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Schienle, A., Schäfer, A., Hermann, A., &amp; Vaitl, D. </w:t>
            </w:r>
            <w:r w:rsidRPr="002C73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09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Binge-eating disorder: Reward sensitivity and brain activation to images of food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ological Psychiatr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101D3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5</w:t>
            </w:r>
            <w:r w:rsidRPr="00101D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(8), 654–661. </w:t>
            </w:r>
            <w:hyperlink r:id="rId48" w:history="1">
              <w:r w:rsidRPr="00101D3D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16/j.biopsych.2008.09.028</w:t>
              </w:r>
            </w:hyperlink>
            <w:r w:rsidRPr="00101D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6AEBA363" w14:textId="77777777" w:rsidTr="009C7FCC">
        <w:tc>
          <w:tcPr>
            <w:tcW w:w="1560" w:type="dxa"/>
            <w:shd w:val="clear" w:color="auto" w:fill="FFFFFF" w:themeFill="background1"/>
          </w:tcPr>
          <w:p w14:paraId="3631968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76829F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Streatfeild, J., Hickson, J., Austin, S. B., Hutcheson, R., Kandel, K. J., Lampert, J. G., ... &amp; Le Grange, D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(2021). Social and economic cost of eating disorders in the United States: Evidence to inform policy action. International Journal of Eating Disorders, 54(5), 851–868. </w:t>
            </w:r>
            <w:hyperlink r:id="rId4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eat.2348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621F6ED4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7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Streatfeild, J., Hickson, J., Austin, S. B., Hutcheson, R., Kandel, J. S., Lampert, J. G., Myers, E. M., Richmond, T. K., Samnaliev, M., Velasquez, K., Weissman, R. S., &amp; Pezzullo, L. (2021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Social and economic cost of eating disorders in the United States: Evidence to inform policy action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Journal of Eating Disorders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4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5), 851–868. </w:t>
            </w:r>
            <w:hyperlink r:id="rId50" w:history="1">
              <w:r w:rsidRPr="00AF2E46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5F5F5"/>
                </w:rPr>
                <w:t>https://doi.org/10.1002/eat.23486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4A5307F2" w14:textId="77777777" w:rsidTr="009C7FCC">
        <w:tc>
          <w:tcPr>
            <w:tcW w:w="1560" w:type="dxa"/>
            <w:shd w:val="clear" w:color="auto" w:fill="FFFFFF" w:themeFill="background1"/>
          </w:tcPr>
          <w:p w14:paraId="6CE80E2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1D735A9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elch, C. F., Agras, W. S., &amp; Linehan, M. M. (2001). Dialectical behavior therapy for binge eating disorder. Journal of Consulting and Clinical Psychology, 69(6), 1061–1065. </w:t>
            </w:r>
            <w:hyperlink r:id="rId5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0022-006X.69.6.106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6D68034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elch, C. F., Agras, W. S., &amp; Linehan, M. M. (2001). Dialectical behavior therapy for binge eating disorder. Journal of Consulting and Clinical Psychology, 69(6), 1061–1065. </w:t>
            </w:r>
            <w:hyperlink r:id="rId5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0022-006X.69.6.106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7C59F1FC" w14:textId="77777777" w:rsidTr="009C7FCC">
        <w:tc>
          <w:tcPr>
            <w:tcW w:w="1560" w:type="dxa"/>
            <w:shd w:val="clear" w:color="auto" w:fill="FFFFFF" w:themeFill="background1"/>
          </w:tcPr>
          <w:p w14:paraId="6E64B5A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28992F8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race, S. E., Baker, J. H., Penas-Lledo, E., &amp; Bulik, C. M. (2013). The genetics of eating disorders. Annual Review of Clinical Psychology, 9, 589–620. </w:t>
            </w:r>
            <w:hyperlink r:id="rId5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46/annurev-clinpsy-050212-18554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7C1AEC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race, S. E., Baker, J. H., Penas-Lledo, E., &amp; Bulik, C. M. (2013). The genetics of eating disorders. Annual Review of Clinical Psychology, 9, 589–620. </w:t>
            </w:r>
            <w:hyperlink r:id="rId5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46/annurev-clinpsy-050212-18554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2F60B2B7" w14:textId="77777777" w:rsidTr="009C7FCC">
        <w:tc>
          <w:tcPr>
            <w:tcW w:w="1560" w:type="dxa"/>
            <w:shd w:val="clear" w:color="auto" w:fill="FFFFFF" w:themeFill="background1"/>
          </w:tcPr>
          <w:p w14:paraId="21A5428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5BF5801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Udo, T., &amp; Grilo, C. M. (2018). Prevalence and correlates of DSM-5-defined eating disorders in a nationally representative sample of U.S. adults. Biological Psychiatry, 84(5), 345–354. </w:t>
            </w:r>
            <w:hyperlink r:id="rId5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8.03.01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43EFC4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Udo, T., &amp; Grilo, C. M. (2018). Prevalence and correlates of DSM-5-defined eating disorders in a nationally representative sample of U.S. adults. Biological Psychiatry, 84(5), 345–354. </w:t>
            </w:r>
            <w:hyperlink r:id="rId5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8.03.01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0929C621" w14:textId="77777777" w:rsidTr="009C7FCC">
        <w:tc>
          <w:tcPr>
            <w:tcW w:w="1560" w:type="dxa"/>
            <w:shd w:val="clear" w:color="auto" w:fill="FFFFFF" w:themeFill="background1"/>
          </w:tcPr>
          <w:p w14:paraId="2BB4F39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57F2C5C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hiteside, U., Chen, E., Neighbors, C., Hunter, D., Lo, T., &amp; Larimer, M. (2007). Difficulties regulating emotions: Do binge eaters have fewer strategies to modulate and tolerate negative affect? Eating Behaviors, 8(2), 162–169. </w:t>
            </w:r>
            <w:hyperlink r:id="rId5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eatbeh.2006.04.0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799FA7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hiteside, U., Chen, E., Neighbors, C., Hunter, D., Lo, T., &amp; Larimer, M. (2007). Difficulties regulating emotions: Do binge eaters have fewer strategies to modulate and tolerate negative affect? Eating Behaviors, 8(2), 162–169. </w:t>
            </w:r>
            <w:hyperlink r:id="rId5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eatbeh.2006.04.0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77A2EABF" w14:textId="77777777" w:rsidTr="009C7FCC">
        <w:tc>
          <w:tcPr>
            <w:tcW w:w="1560" w:type="dxa"/>
            <w:shd w:val="clear" w:color="auto" w:fill="FFFFFF" w:themeFill="background1"/>
          </w:tcPr>
          <w:p w14:paraId="22A283E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4FAA28C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ilfley, D. E., Welch, R. R., Stein, R. I., Spurrell, E. B., Cohen, L. R., Saelens, B. E., ... &amp; Matt, G. E. (2002). A randomized comparison of group cognitive-behavioral therapy and group interpersonal psychotherapy for the treatment of overweight individuals with binge-eating disorder. Archives of General Psychiatry, 59(8), 713–721. </w:t>
            </w:r>
            <w:hyperlink r:id="rId5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archpsyc.59.8.71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4DEC270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ilfley, D. E., Welch, R. R., Stein, R. I., Spurrell, E. B., Cohen, L. R., Saelens, B. E., ... &amp; Matt, G. E. (2002). A randomized comparison of group cognitive-behavioral therapy and group interpersonal psychotherapy for the treatment of overweight individuals with binge-eating disorder. Archives of General Psychiatry, 59(8), 713–721. </w:t>
            </w:r>
            <w:hyperlink r:id="rId6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archpsyc.59.8.71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18D1E935" w14:textId="77777777" w:rsidTr="009C7FCC">
        <w:tc>
          <w:tcPr>
            <w:tcW w:w="1560" w:type="dxa"/>
            <w:shd w:val="clear" w:color="auto" w:fill="FFFFFF" w:themeFill="background1"/>
          </w:tcPr>
          <w:p w14:paraId="4014971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7229" w:type="dxa"/>
            <w:shd w:val="clear" w:color="auto" w:fill="FFFFFF" w:themeFill="background1"/>
          </w:tcPr>
          <w:p w14:paraId="70F581B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ilson, G. T., Wilfley, D. E., Agras, W. S., &amp; Bryson, S. W. (2010). Psychological treatments of binge eating disorder. Archives of General Psychiatry, 67(1), 94–101. </w:t>
            </w:r>
            <w:hyperlink r:id="rId6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archgenpsychiatry.2009.17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57DDE9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ilson, G. T., Wilfley, D. E., Agras, W. S., &amp; Bryson, S. W. (2010). Psychological treatments of binge eating disorder. Archives of General Psychiatry, 67(1), 94–101. </w:t>
            </w:r>
            <w:hyperlink r:id="rId6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archgenpsychiatry.2009.17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6FC2E573" w14:textId="77777777" w:rsidTr="009C7FCC">
        <w:tc>
          <w:tcPr>
            <w:tcW w:w="1560" w:type="dxa"/>
            <w:shd w:val="clear" w:color="auto" w:fill="FFFFFF" w:themeFill="background1"/>
          </w:tcPr>
          <w:p w14:paraId="47EC444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E03860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7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Yilmaz, Z., Gottfried, H., Jennings, K. M., &amp; Hardaway, A. (2019). Childhood maltreatment and eating disorders: A systematic review and meta-analysis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Psychological Medicine, 49(9), </w:t>
            </w:r>
            <w:r w:rsidRPr="006677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1403–1415.  </w:t>
            </w:r>
            <w:hyperlink r:id="rId63" w:history="1">
              <w:r w:rsidRPr="0066773F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7/S0033291718003825</w:t>
              </w:r>
            </w:hyperlink>
            <w:r w:rsidRPr="006677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83A4DAD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7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Molendijk, M. L., Hoek, H. W., Brewerton, T. D., &amp; Elzinga, B. M. (2017). Childhood maltreatment and eating disorder pathology: A systematic review and dose-response meta-analysi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ychological Medicine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6677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7</w:t>
            </w:r>
            <w:r w:rsidRPr="006677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8), 1402–1416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r w:rsidRPr="006677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17/S0033291716003561</w:t>
            </w:r>
          </w:p>
        </w:tc>
      </w:tr>
      <w:tr w:rsidR="00F42051" w:rsidRPr="0048241F" w14:paraId="2474FC57" w14:textId="77777777" w:rsidTr="009C7FCC">
        <w:tc>
          <w:tcPr>
            <w:tcW w:w="1560" w:type="dxa"/>
            <w:shd w:val="clear" w:color="auto" w:fill="FFFFFF" w:themeFill="background1"/>
          </w:tcPr>
          <w:p w14:paraId="22E9538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shd w:val="clear" w:color="auto" w:fill="FFFFFF" w:themeFill="background1"/>
          </w:tcPr>
          <w:p w14:paraId="6C3556E6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553A9FE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07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IZED REVIEW ON BINGE EATING DISORDER</w:t>
            </w:r>
          </w:p>
          <w:p w14:paraId="05AD599B" w14:textId="77777777" w:rsidR="00F42051" w:rsidRPr="00EE0709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6534B1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F7167B4" w14:textId="77777777" w:rsidTr="009C7FCC">
        <w:tc>
          <w:tcPr>
            <w:tcW w:w="1560" w:type="dxa"/>
            <w:shd w:val="clear" w:color="auto" w:fill="FFFFFF" w:themeFill="background1"/>
          </w:tcPr>
          <w:p w14:paraId="37014B8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7BC580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ardoom, J. J., Dingemans, A. E., Spinhoven, P., &amp; van Furth, E. F. </w:t>
            </w:r>
            <w:r w:rsidRPr="00056C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16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Treating eating disorders over the internet: A systematic review and future research direction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International Journal of Eating Disorders, </w:t>
            </w:r>
            <w:r w:rsidRPr="00056C0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  <w:r w:rsidRPr="00056C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(2), 103–112. </w:t>
            </w:r>
            <w:hyperlink r:id="rId64" w:history="1">
              <w:r w:rsidRPr="00056C08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eat.2244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F8A15C2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Aardoom, J. J., Dingemans, A. E., Spinhoven, P., &amp; Furth, E. F. </w:t>
            </w:r>
            <w:r w:rsidRPr="00056C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3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Treating eating disorders over the internet: A systematic review and future research direction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Journal of Eating Disorders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056C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  <w:r w:rsidRPr="00056C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6), 539–552. https://doi.org/10.1002/eat.22135</w:t>
            </w:r>
          </w:p>
        </w:tc>
      </w:tr>
      <w:tr w:rsidR="00F42051" w:rsidRPr="0048241F" w14:paraId="571DF197" w14:textId="77777777" w:rsidTr="009C7FCC">
        <w:tc>
          <w:tcPr>
            <w:tcW w:w="1560" w:type="dxa"/>
            <w:shd w:val="clear" w:color="auto" w:fill="FFFFFF" w:themeFill="background1"/>
          </w:tcPr>
          <w:p w14:paraId="0CA42F0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11ACA95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merican Psychiatric Association. (2013)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Diagnostic and statistical manual of mental disorders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(5th ed.). </w:t>
            </w:r>
            <w:hyperlink r:id="rId6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books.978089042559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27EA006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merican Psychiatric Association. (2013)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Diagnostic and statistical manual of mental disorders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(5th ed.). </w:t>
            </w:r>
            <w:hyperlink r:id="rId6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books.978089042559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1DAF5DDC" w14:textId="77777777" w:rsidTr="009C7FCC">
        <w:tc>
          <w:tcPr>
            <w:tcW w:w="1560" w:type="dxa"/>
            <w:shd w:val="clear" w:color="auto" w:fill="FFFFFF" w:themeFill="background1"/>
          </w:tcPr>
          <w:p w14:paraId="32CA11F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D1FD79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aumel, A., Muench, F., Edan, S., &amp; Kane, J. M. (2019). Objective user engagement with mental health apps: Systematic search and panel-based usage 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Medical Internet Research, 2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), e14567. </w:t>
            </w:r>
            <w:hyperlink r:id="rId6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2196/1456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99FACA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aumel, A., Muench, F., Edan, S., &amp; Kane, J. M. (2019). Objective user engagement with mental health apps: Systematic search and panel-based usage 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Medical Internet Research, 2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), e14567. </w:t>
            </w:r>
            <w:hyperlink r:id="rId6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2196/1456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6349276B" w14:textId="77777777" w:rsidTr="009C7FCC">
        <w:tc>
          <w:tcPr>
            <w:tcW w:w="1560" w:type="dxa"/>
            <w:shd w:val="clear" w:color="auto" w:fill="FFFFFF" w:themeFill="background1"/>
          </w:tcPr>
          <w:p w14:paraId="6BB0769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BC19AF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eintner, I., Jacobi, C., &amp; Taylor, C. B. (2014). Effects of an internet-based prevention programme for eating disorders in the USA and Germany—A meta-analytic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European Eating Disorders Review, </w:t>
            </w:r>
            <w:r w:rsidRPr="00EC76C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  <w:r w:rsidRPr="00EC76C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(5), 329–341. </w:t>
            </w:r>
            <w:hyperlink r:id="rId69" w:history="1">
              <w:r w:rsidRPr="00EC76CD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erv.2300</w:t>
              </w:r>
            </w:hyperlink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D633DDC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Beintner, I., Jacobi, C., &amp; Taylor, C. B. </w:t>
            </w:r>
            <w:r w:rsidRPr="00056C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2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Effects of an Internet‐based prevention programme for eating disorders in the USA and Germany — A meta‐analytic review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opean Eating Disorders Review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056C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  <w:r w:rsidRPr="00056C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1), 1–8. https://doi.org/10.1002/erv.1130</w:t>
            </w:r>
          </w:p>
        </w:tc>
      </w:tr>
      <w:tr w:rsidR="00F42051" w:rsidRPr="0048241F" w14:paraId="7F6F3505" w14:textId="77777777" w:rsidTr="009C7FCC">
        <w:tc>
          <w:tcPr>
            <w:tcW w:w="1560" w:type="dxa"/>
            <w:shd w:val="clear" w:color="auto" w:fill="FFFFFF" w:themeFill="background1"/>
          </w:tcPr>
          <w:p w14:paraId="087A0F8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DB1CDA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ennett, B. L., Goldstein, C. M., Gathright, E. C., Hughes, J. W., &amp; Latner, J. D. (2019). Outcomes of a smartphone-based guided self-help intervention for binge eating: A randomized controlled trial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Appetite, 14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04317.  </w:t>
            </w:r>
            <w:hyperlink r:id="rId7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appet.2019.10431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92C9C2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2EED1762" w14:textId="77777777" w:rsidTr="009C7FCC">
        <w:tc>
          <w:tcPr>
            <w:tcW w:w="1560" w:type="dxa"/>
            <w:shd w:val="clear" w:color="auto" w:fill="FFFFFF" w:themeFill="background1"/>
          </w:tcPr>
          <w:p w14:paraId="6851EB2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9B6945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arrard, I., Crépin, C., Rouget, P., Lam, T., Golay, A., &amp; Van der Linden, M. (2011). Randomised controlled trial of a guided self-help treatment on the internet for binge eating disorder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ur Research and Therapy, 4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8), 482–491. https//doi.org/10.1016/j.brat.2011.05.004    </w:t>
            </w:r>
          </w:p>
        </w:tc>
        <w:tc>
          <w:tcPr>
            <w:tcW w:w="7513" w:type="dxa"/>
            <w:shd w:val="clear" w:color="auto" w:fill="FFFFFF" w:themeFill="background1"/>
          </w:tcPr>
          <w:p w14:paraId="5C65229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arrard, I., Crépin, C., Rouget, P., Lam, T., Golay, A., &amp; Van der Linden, M. (2011). Randomised controlled trial of a guided self-help treatment on the internet for binge eating disorder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ur Research and Therapy, 4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8), 482–491. https//doi.org/10.1016/j.brat.2011.05.004    </w:t>
            </w:r>
          </w:p>
        </w:tc>
      </w:tr>
      <w:tr w:rsidR="00F42051" w:rsidRPr="0048241F" w14:paraId="63AE506C" w14:textId="77777777" w:rsidTr="009C7FCC">
        <w:tc>
          <w:tcPr>
            <w:tcW w:w="1560" w:type="dxa"/>
            <w:shd w:val="clear" w:color="auto" w:fill="FFFFFF" w:themeFill="background1"/>
          </w:tcPr>
          <w:p w14:paraId="58A6CF3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1269195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Duarte, C., Ferreira, C., &amp; Pinto‐Gouveia, J. (2017). Effectiveness of a mindfulness‐based intervention on body image and shame in women with binge eating disorder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Mindfulness, 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3), 715–727. </w:t>
            </w:r>
            <w:hyperlink r:id="rId7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12671-016-0644-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64FD478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774BA095" w14:textId="77777777" w:rsidTr="009C7FCC">
        <w:tc>
          <w:tcPr>
            <w:tcW w:w="1560" w:type="dxa"/>
            <w:shd w:val="clear" w:color="auto" w:fill="FFFFFF" w:themeFill="background1"/>
          </w:tcPr>
          <w:p w14:paraId="3150308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6C6277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rilo, C. M., White, M. A., &amp; Masheb, R. M. (2013). DSM-5 diagnostic criteria for binge eating disorder: A test of the reliability and validity in a clinical sample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Consulting and Clinical Psychology, 8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23–128. </w:t>
            </w:r>
            <w:hyperlink r:id="rId7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3084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87FBB9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61B8086A" w14:textId="77777777" w:rsidTr="009C7FCC">
        <w:tc>
          <w:tcPr>
            <w:tcW w:w="1560" w:type="dxa"/>
            <w:shd w:val="clear" w:color="auto" w:fill="FFFFFF" w:themeFill="background1"/>
          </w:tcPr>
          <w:p w14:paraId="2B5C7E7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66BC13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ilbert, A., Bishop, M. E., Stein, R. I., Tanofsky-Kraff, M., Swenson, A. K., Welch, R. R., &amp; Wilfley, D. E. (2012). Long-term efficacy of psychological treatments for binge eating disorder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ritish Journal of Psychiatry, 20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3), 232–237. </w:t>
            </w:r>
            <w:hyperlink r:id="rId73" w:history="1">
              <w:r w:rsidRPr="009B77BF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92/bjp.bp.111.10179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EE13B98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Hilbert, A., Bishop, M. E., Stein, R. I., Tanofsky-Kraff, M., Swenson, A. K., Welch, R. R., &amp; Wilfley, D. E. (2012). Long-term efficacy of psychological treatments for binge eating disorder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 British Journal of Psychiatr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00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3), 232–237. </w:t>
            </w:r>
            <w:hyperlink r:id="rId74" w:history="1">
              <w:r w:rsidRPr="009B77BF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192/bjp.bp.110.089664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435C842D" w14:textId="77777777" w:rsidTr="009C7FCC">
        <w:tc>
          <w:tcPr>
            <w:tcW w:w="1560" w:type="dxa"/>
            <w:shd w:val="clear" w:color="auto" w:fill="FFFFFF" w:themeFill="background1"/>
          </w:tcPr>
          <w:p w14:paraId="6C27AE4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49570AC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ilvert-Bruce, Z., Rossouw, P. J., Wong, N., Sunderland, M., &amp; Andrews, G. (2012). Adherence as a determinant of effectiveness of internet cognitive behavioural therapy for anxiety and depressive disorder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ur Research and Therapy, 5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7–8), 463–468. </w:t>
            </w:r>
            <w:hyperlink r:id="rId7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rat.2012.04.0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2B464F4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ilvert-Bruce, Z., Rossouw, P. J., Wong, N., Sunderland, M., &amp; Andrews, G. (2012). Adherence as a determinant of effectiveness of internet cognitive behavioural therapy for anxiety and depressive disorder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ur Research and Therapy, 5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7–8), 463–468. </w:t>
            </w:r>
            <w:hyperlink r:id="rId7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rat.2012.04.0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29F33963" w14:textId="77777777" w:rsidTr="009C7FCC">
        <w:tc>
          <w:tcPr>
            <w:tcW w:w="1560" w:type="dxa"/>
            <w:shd w:val="clear" w:color="auto" w:fill="FFFFFF" w:themeFill="background1"/>
          </w:tcPr>
          <w:p w14:paraId="4F47985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8AB8A2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azdin, A. E., &amp; Rabbitt, S. M. (2013). Novel models for delivering mental health services and reducing the burdens of mental illnes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linical Psychological Science, 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2), 170–191. </w:t>
            </w:r>
            <w:hyperlink r:id="rId7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216770261246356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7E010D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azdin, A. E., &amp; Rabbitt, S. M. (2013). Novel models for delivering mental health services and reducing the burdens of mental illnes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linical Psychological Science, 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2), 170–191. </w:t>
            </w:r>
            <w:hyperlink r:id="rId7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216770261246356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36FCEAE3" w14:textId="77777777" w:rsidTr="009C7FCC">
        <w:tc>
          <w:tcPr>
            <w:tcW w:w="1560" w:type="dxa"/>
            <w:shd w:val="clear" w:color="auto" w:fill="FFFFFF" w:themeFill="background1"/>
          </w:tcPr>
          <w:p w14:paraId="72ED5BA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16E2544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essler, R. C., Berglund, P. A., Chiu, W. T., et al. (2013). The prevalence and correlates of binge eating disorder in the WHO World Mental Health Survey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iological Psychiatry, 7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), 904–914. </w:t>
            </w:r>
            <w:hyperlink r:id="rId7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2.11.02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03C851F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essler, R. C., Berglund, P. A., Chiu, W. T., et al. (2013). The prevalence and correlates of binge eating disorder in the WHO World Mental Health Survey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iological Psychiatry, 7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), 904–914. </w:t>
            </w:r>
            <w:hyperlink r:id="rId8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2.11.02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290C9BB0" w14:textId="77777777" w:rsidTr="009C7FCC">
        <w:tc>
          <w:tcPr>
            <w:tcW w:w="1560" w:type="dxa"/>
            <w:shd w:val="clear" w:color="auto" w:fill="FFFFFF" w:themeFill="background1"/>
          </w:tcPr>
          <w:p w14:paraId="1FCBD9D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A71AD2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&amp; Fuller-Tyszkiewicz, M. (2020). Attrition and adherence in smartphone-delivered interventions for mental health problems: A systematic and meta-analytic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Consulting and Clinical Psychology, 8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–13. </w:t>
            </w:r>
            <w:hyperlink r:id="rId8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ccp000045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260BAD8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&amp; Fuller-Tyszkiewicz, M. (2020). Attrition and adherence in smartphone-delivered interventions for mental health problems: A systematic and meta-analytic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Consulting and Clinical Psychology, 8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–13. </w:t>
            </w:r>
            <w:hyperlink r:id="rId8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ccp000045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4D9D8E7E" w14:textId="77777777" w:rsidTr="009C7FCC">
        <w:tc>
          <w:tcPr>
            <w:tcW w:w="1560" w:type="dxa"/>
            <w:shd w:val="clear" w:color="auto" w:fill="FFFFFF" w:themeFill="background1"/>
          </w:tcPr>
          <w:p w14:paraId="63BD76A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767D6B4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Messer, M. (2019). Smartphone-delivered cognitive behavioral therapy for eating disorder symptoms: A randomized controlled trial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otherapy and Psychosomatics, 8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28–36. </w:t>
            </w:r>
            <w:hyperlink r:id="rId8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59/00049504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4488C29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5A012EB5" w14:textId="77777777" w:rsidTr="009C7FCC">
        <w:tc>
          <w:tcPr>
            <w:tcW w:w="1560" w:type="dxa"/>
            <w:shd w:val="clear" w:color="auto" w:fill="FFFFFF" w:themeFill="background1"/>
          </w:tcPr>
          <w:p w14:paraId="307052B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6022E3C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Shatte, A., &amp; Messer, M. (2022). Mobile app–delivered cognitive behavior therapy for binge eating disorder: A randomized controlled trial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ur Research and Therapy, 15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04089. </w:t>
            </w:r>
            <w:hyperlink r:id="rId8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rat.2022.10408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588BE8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55C45400" w14:textId="77777777" w:rsidTr="009C7FCC">
        <w:tc>
          <w:tcPr>
            <w:tcW w:w="1560" w:type="dxa"/>
            <w:shd w:val="clear" w:color="auto" w:fill="FFFFFF" w:themeFill="background1"/>
          </w:tcPr>
          <w:p w14:paraId="7A69B96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4FABAF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Shatte, A., Rosato, J., &amp; Fuller-Tyszkiewicz, M. (2020). Efficacy of digital interventions for eating disorder symptoms: A meta-analysis of randomized 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controlled trial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linical Psychology Review, 8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01899. </w:t>
            </w:r>
            <w:hyperlink r:id="rId8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cpr.2020.10189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61E2D2F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e found</w:t>
            </w:r>
          </w:p>
        </w:tc>
      </w:tr>
      <w:tr w:rsidR="00F42051" w:rsidRPr="0048241F" w14:paraId="57373CB5" w14:textId="77777777" w:rsidTr="009C7FCC">
        <w:tc>
          <w:tcPr>
            <w:tcW w:w="1560" w:type="dxa"/>
            <w:shd w:val="clear" w:color="auto" w:fill="FFFFFF" w:themeFill="background1"/>
          </w:tcPr>
          <w:p w14:paraId="67D7710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F17B1A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Sahlan, R. N., Farrell, N. R., &amp; Thompson-Brenner, H. (2022). Self-compassion and emotion regulation in binge eating disorder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Appetite, 17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05899. </w:t>
            </w:r>
            <w:hyperlink r:id="rId8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appet.2021.10589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5B07D9B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3EC2E52C" w14:textId="77777777" w:rsidTr="009C7FCC">
        <w:tc>
          <w:tcPr>
            <w:tcW w:w="1560" w:type="dxa"/>
            <w:shd w:val="clear" w:color="auto" w:fill="FFFFFF" w:themeFill="background1"/>
          </w:tcPr>
          <w:p w14:paraId="7D20CAA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6E0CA1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Schleider, J. L., Dobias, M., &amp; Pati, S. (2021). Single-session interventions for adolescent mental health: A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linical Psychology Review, 8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01944. </w:t>
            </w:r>
            <w:hyperlink r:id="rId8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cpr.2020.10194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58D09E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697DE707" w14:textId="77777777" w:rsidTr="009C7FCC">
        <w:tc>
          <w:tcPr>
            <w:tcW w:w="1560" w:type="dxa"/>
            <w:shd w:val="clear" w:color="auto" w:fill="FFFFFF" w:themeFill="background1"/>
          </w:tcPr>
          <w:p w14:paraId="55DEB09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5B2A328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erp, H., Laursen, B. S., Jørgensen, R., Mainz, J., &amp; Mainz, H. (2021). Web-based interventions for adults with severe mental illness: A scoping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International Journal of Mental Health Nursing, 3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5–33. </w:t>
            </w:r>
            <w:hyperlink r:id="rId8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11/inm.1278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CE1476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4136EF91" w14:textId="77777777" w:rsidTr="009C7FCC">
        <w:tc>
          <w:tcPr>
            <w:tcW w:w="1560" w:type="dxa"/>
            <w:shd w:val="clear" w:color="auto" w:fill="FFFFFF" w:themeFill="background1"/>
          </w:tcPr>
          <w:p w14:paraId="1E14EDD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3F5BD2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regarthen, J. P., Lock, J., &amp; Darcy, A. M. (2019). </w:t>
            </w:r>
            <w:r w:rsidRPr="00C93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Development of a smartphone application for eating disorder recovery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International Journal of Eating Disorders, </w:t>
            </w:r>
            <w:r w:rsidRPr="00C938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52</w:t>
            </w:r>
            <w:r w:rsidRPr="00C938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9), 1071–1080. https://doi.org/10.1002/eat.23136</w:t>
            </w:r>
          </w:p>
        </w:tc>
        <w:tc>
          <w:tcPr>
            <w:tcW w:w="7513" w:type="dxa"/>
            <w:shd w:val="clear" w:color="auto" w:fill="FFFFFF" w:themeFill="background1"/>
          </w:tcPr>
          <w:p w14:paraId="25657B46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Tregarthen, J. P., Lock, J., &amp; Darcy, A. M. </w:t>
            </w:r>
            <w:r w:rsidRPr="00C9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5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r w:rsidRPr="00C9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Development of a smartphone application for eating disorder self-monitoring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Journal of Eating Disorders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938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8</w:t>
            </w:r>
            <w:r w:rsidRPr="00C9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7), 972–982. https://doi.org/10.1002/eat.22386</w:t>
            </w:r>
          </w:p>
        </w:tc>
      </w:tr>
      <w:tr w:rsidR="00F42051" w:rsidRPr="0048241F" w14:paraId="0C8D06F8" w14:textId="77777777" w:rsidTr="009C7FCC">
        <w:tc>
          <w:tcPr>
            <w:tcW w:w="1560" w:type="dxa"/>
            <w:shd w:val="clear" w:color="auto" w:fill="FFFFFF" w:themeFill="background1"/>
          </w:tcPr>
          <w:p w14:paraId="73915DE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ACD152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Udo, T., &amp; Grilo, C. M. (2018). Prevalence and correlates of DSM-5–defined eating disorders in a nationally representative sample of US adul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iological Psychiatry, 84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5), 345–354. </w:t>
            </w:r>
            <w:hyperlink r:id="rId8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8.03.01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8B255A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Udo, T., &amp; Grilo, C. M. (2018). Prevalence and correlates of DSM-5–defined eating disorders in a nationally representative sample of US adul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iological Psychiatry, 84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5), 345–354. </w:t>
            </w:r>
            <w:hyperlink r:id="rId9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iopsych.2018.03.01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22C576E4" w14:textId="77777777" w:rsidTr="009C7FCC">
        <w:tc>
          <w:tcPr>
            <w:tcW w:w="1560" w:type="dxa"/>
            <w:shd w:val="clear" w:color="auto" w:fill="FFFFFF" w:themeFill="background1"/>
          </w:tcPr>
          <w:p w14:paraId="1951120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62CE69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agner, B., Nagl, M., Dölemeyer, R., Klinitzke, G., Steinig, J., Hilbert, A., &amp; Kersting, A. (2016). Randomized controlled trial of an internet-based cognitive–behavioral treatment program for binge-eating disorder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r Therapy, 4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(4), 500–514</w:t>
            </w:r>
            <w:r w:rsidRPr="00507C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. </w:t>
            </w:r>
            <w:hyperlink r:id="rId91" w:history="1">
              <w:r w:rsidRPr="00507CFB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eth.2016.03.00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396FF1B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Wagner, B., Nagl, M., Dölemeyer, R., Klinitzke, G., Steinig, J., Hilbert, A., &amp; Kersting, A. (2016). Randomized controlled trial of an internet-based cognitive-behavioral treatment program for binge-eating disorder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havior Therap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7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4), 500–514. </w:t>
            </w:r>
            <w:hyperlink r:id="rId92" w:history="1">
              <w:r w:rsidRPr="00507CFB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16/j.beth.2016.01.006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526C45C5" w14:textId="77777777" w:rsidTr="009C7FCC">
        <w:tc>
          <w:tcPr>
            <w:tcW w:w="1560" w:type="dxa"/>
            <w:shd w:val="clear" w:color="auto" w:fill="FFFFFF" w:themeFill="background1"/>
          </w:tcPr>
          <w:p w14:paraId="0C6ED8A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13795D2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Yim, H. W., Bae, K., Choi, Y., et al. (2020). User acceptance of a mobile app for early mental health intervention in college studen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Medical Internet Research, 2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e15465. </w:t>
            </w:r>
            <w:hyperlink r:id="rId9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2196/1546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1F656C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054706BE" w14:textId="77777777" w:rsidTr="009C7FCC">
        <w:tc>
          <w:tcPr>
            <w:tcW w:w="1560" w:type="dxa"/>
            <w:shd w:val="clear" w:color="auto" w:fill="FFFFFF" w:themeFill="background1"/>
          </w:tcPr>
          <w:p w14:paraId="1EBD6DD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642C5BD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Zucker, N., Taylor, C. B., Bulik, C. M., &amp; Fairburn, C. G. (2021). Data-driven health technology interventions for eating disorder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iatric Clinics, 44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525–536. </w:t>
            </w:r>
            <w:hyperlink r:id="rId9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psc.2021.07.008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4CC864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32A2CF4B" w14:textId="77777777" w:rsidTr="009C7FCC">
        <w:tc>
          <w:tcPr>
            <w:tcW w:w="1560" w:type="dxa"/>
            <w:shd w:val="clear" w:color="auto" w:fill="FFFFFF" w:themeFill="background1"/>
          </w:tcPr>
          <w:p w14:paraId="10DA511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shd w:val="clear" w:color="auto" w:fill="FFFFFF" w:themeFill="background1"/>
          </w:tcPr>
          <w:p w14:paraId="22648278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4EDFD27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REVIEW ON MAJOR DEPRESSIVE DISORDER</w:t>
            </w:r>
          </w:p>
          <w:p w14:paraId="3915868D" w14:textId="77777777" w:rsidR="00F42051" w:rsidRPr="00EE0709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9D7B0B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2BC9E15A" w14:textId="77777777" w:rsidTr="009C7FCC">
        <w:tc>
          <w:tcPr>
            <w:tcW w:w="1560" w:type="dxa"/>
            <w:shd w:val="clear" w:color="auto" w:fill="FFFFFF" w:themeFill="background1"/>
          </w:tcPr>
          <w:p w14:paraId="2AF74B4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C0FFD9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A-Tjak, J. G. L., Davis, M. L., Morina, N., Powers, M. B., Smits, J. A. J., &amp; Emmelkamp, P. M. G. (2015). A meta-analysis of the efficacy of acceptance and commitment therapy for clinically relevant mental and physical health problems. </w:t>
            </w:r>
            <w:r w:rsidRPr="0048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therapy and Psychosomatics, 84</w:t>
            </w: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(1), 30–36. </w:t>
            </w:r>
            <w:hyperlink r:id="rId95" w:history="1">
              <w:r w:rsidRPr="0048241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59/000365764</w:t>
              </w:r>
            </w:hyperlink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C80946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A-Tjak, J. G. L., Davis, M. L., Morina, N., Powers, M. B., Smits, J. A. J., &amp; Emmelkamp, P. M. G. (2015). A meta-analysis of the efficacy of acceptance and commitment therapy for clinically relevant mental and physical health problems. </w:t>
            </w:r>
            <w:r w:rsidRPr="0048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therapy and Psychosomatics, 84</w:t>
            </w: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(1), 30–36. </w:t>
            </w:r>
            <w:hyperlink r:id="rId96" w:history="1">
              <w:r w:rsidRPr="0048241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159/000365764</w:t>
              </w:r>
            </w:hyperlink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42051" w:rsidRPr="0048241F" w14:paraId="5E6A6975" w14:textId="77777777" w:rsidTr="009C7FCC">
        <w:tc>
          <w:tcPr>
            <w:tcW w:w="1560" w:type="dxa"/>
            <w:shd w:val="clear" w:color="auto" w:fill="FFFFFF" w:themeFill="background1"/>
          </w:tcPr>
          <w:p w14:paraId="7AD6FA6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A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4524BC4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ndersson, G., Carlbring, P., Titov, N., &amp; Lindefors, N. (2019). Internet interventions for adults with anxiety and mood disorders: A narrative umbrella review of recent 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meta-analys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Canadian Journal of Psychiatry, 64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7), 465–470. </w:t>
            </w:r>
            <w:hyperlink r:id="rId9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070674371983938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431772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8B49137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Andersson, G., Carlbring, P., Titov, N., &amp; Lindefors, N. (2019). Internet interventions for adults with anxiety and mood disorders: A narrative umbrella review of recent meta-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analys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Canadian Journal of Psychiatry, 64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7), 465–470. </w:t>
            </w:r>
            <w:hyperlink r:id="rId9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070674371983938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233F5D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354C86C" w14:textId="77777777" w:rsidTr="009C7FCC">
        <w:tc>
          <w:tcPr>
            <w:tcW w:w="1560" w:type="dxa"/>
            <w:shd w:val="clear" w:color="auto" w:fill="FFFFFF" w:themeFill="background1"/>
          </w:tcPr>
          <w:p w14:paraId="335C841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7F457233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eck, J. S. </w:t>
            </w:r>
            <w:r w:rsidRPr="000778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08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ognitive behavior therapy: Basics and beyond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(2nd ed.). Guilford Press.</w:t>
            </w:r>
          </w:p>
          <w:p w14:paraId="263AFFA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06F27C0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k, J. S. </w:t>
            </w:r>
            <w:r w:rsidRPr="00493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011).</w:t>
            </w:r>
            <w:r w:rsidRPr="00493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gnitive behavior therapy: Basics and beyond (2nd ed.). Guilford Press.</w:t>
            </w:r>
          </w:p>
        </w:tc>
      </w:tr>
      <w:tr w:rsidR="00F42051" w:rsidRPr="0048241F" w14:paraId="7B52EAC2" w14:textId="77777777" w:rsidTr="009C7FCC">
        <w:tc>
          <w:tcPr>
            <w:tcW w:w="1560" w:type="dxa"/>
            <w:shd w:val="clear" w:color="auto" w:fill="FFFFFF" w:themeFill="background1"/>
          </w:tcPr>
          <w:p w14:paraId="6699784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5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8A8199B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erking, M., Wirtz, C. M., Svaldi, J., &amp; Hofmann, S. G. (2014). Emotion regulation predicts symptoms of depression over five year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ur Research and Therapy, 5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3–20. </w:t>
            </w:r>
            <w:hyperlink r:id="rId9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rat.2014.03.00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3EB29A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FAA879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erking, M., Wirtz, C. M., Svaldi, J., &amp; Hofmann, S. G. (2014). Emotion regulation predicts symptoms of depression over five year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ur Research and Therapy, 5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3–20. </w:t>
            </w:r>
            <w:hyperlink r:id="rId10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rat.2014.03.00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C1FCEF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39009E64" w14:textId="77777777" w:rsidTr="009C7FCC">
        <w:tc>
          <w:tcPr>
            <w:tcW w:w="1560" w:type="dxa"/>
            <w:shd w:val="clear" w:color="auto" w:fill="FFFFFF" w:themeFill="background1"/>
          </w:tcPr>
          <w:p w14:paraId="3705144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5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8E8C9A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romet, E., Andrade, L. H., Hwang, I., Sampson, N. A., Alonso, J., de Girolamo, G., ... &amp; Kessler, R. C. (2011). Cross-national epidemiology of DSM-IV major depressive episode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MC Medicine, 9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(1)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90. </w:t>
            </w:r>
            <w:hyperlink r:id="rId10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86/1741-7015-9-9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58DEDC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0E7D5C4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met, E., Andrade, L. H., Hwang, I., Sampson, N. A., Alonso, J., de Girolamo, G., de Graaf, R., Demyttenaere, K., Hu, C., Iwata, N., Karam, A. N., Kaur, J., Kostyuchenko, S., Lépine, J.-P., Levinson, D., Matschinger, H., Mora, M. E. M., Browne, M. O., Posada-Villa, J., &amp; Viana, M. C., Williams, D. R., Kessler, R. C. (2011). Cross-national epidemiology of DSM-IV major depressive episode. BMC Medicine, 9(1), 90. </w:t>
            </w:r>
            <w:hyperlink r:id="rId102" w:history="1">
              <w:r w:rsidRPr="00006A78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oi.org/10.1186/1741-7015-9-90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68758C47" w14:textId="77777777" w:rsidTr="009C7FCC">
        <w:tc>
          <w:tcPr>
            <w:tcW w:w="1560" w:type="dxa"/>
            <w:shd w:val="clear" w:color="auto" w:fill="FFFFFF" w:themeFill="background1"/>
          </w:tcPr>
          <w:p w14:paraId="67C9222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5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A309C2C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utler, A. C., Chapman, J. E., Forman, E. M., &amp; Beck, A. T. (2006). The empirical status of cognitive-behavioral therapy: A review of meta-analys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linical Psychology Review, 2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7–31. </w:t>
            </w:r>
            <w:hyperlink r:id="rId10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cpr.2005.07.00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5E4019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71D4A1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utler, A. C., Chapman, J. E., Forman, E. M., &amp; Beck, A. T. (2006). The empirical status of cognitive-behavioral therapy: A review of meta-analys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linical Psychology Review, 2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7–31. </w:t>
            </w:r>
            <w:hyperlink r:id="rId10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cpr.2005.07.00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9AFCDC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4E9237DC" w14:textId="77777777" w:rsidTr="009C7FCC">
        <w:tc>
          <w:tcPr>
            <w:tcW w:w="1560" w:type="dxa"/>
            <w:shd w:val="clear" w:color="auto" w:fill="FFFFFF" w:themeFill="background1"/>
          </w:tcPr>
          <w:p w14:paraId="009362E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3146DD7D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acioppo, J. T., Hughes, M. E., Waite, L. J., Hawkley, L. C., &amp; Thisted, R. A. </w:t>
            </w:r>
            <w:r w:rsidRPr="00AB74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10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Loneliness as a specific risk factor for depressive symptoms: Cross-sectional and longitudinal analys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Psychology and Aging, </w:t>
            </w:r>
            <w:r w:rsidRPr="00AB749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  <w:r w:rsidRPr="00AB74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(2), 453–463. </w:t>
            </w:r>
            <w:hyperlink r:id="rId105" w:history="1">
              <w:r w:rsidRPr="00AB7490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1721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6ABD18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891706A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ioppo, J. T., Hughes, M. E., Waite, L. J., Hawkley, L. C., &amp; Thisted, R. A. (</w:t>
            </w:r>
            <w:r w:rsidRPr="00B54E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6).</w:t>
            </w:r>
            <w:r w:rsidRPr="00B5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neliness as a specific risk factor for depressive symptoms: Cross-sectional and longitudinal analyses. Psychology and Aging, </w:t>
            </w:r>
            <w:r w:rsidRPr="00B54E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1(1), 140–151. </w:t>
            </w:r>
            <w:hyperlink r:id="rId106" w:history="1">
              <w:r w:rsidRPr="00B54E67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t>https://doi.org/10.1037/0882-7974.21.1.140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02844349" w14:textId="77777777" w:rsidTr="009C7FCC">
        <w:tc>
          <w:tcPr>
            <w:tcW w:w="1560" w:type="dxa"/>
            <w:shd w:val="clear" w:color="auto" w:fill="FFFFFF" w:themeFill="background1"/>
          </w:tcPr>
          <w:p w14:paraId="5A75CE9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7483934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39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Cuijpers, P., Karyotaki, E., de Wit, L., Ebert, D. D., &amp; Klein, J. P. (2020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The effects of psychotherapies for major depression in adults on remission, recovery and improvement: A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Journal of Affective Disorders, </w:t>
            </w:r>
            <w:r w:rsidRPr="00CD391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277</w:t>
            </w:r>
            <w:r w:rsidRPr="00CD39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, 142–149. </w:t>
            </w:r>
            <w:hyperlink r:id="rId107" w:history="1">
              <w:r w:rsidRPr="00CD3917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jad.2020.08.05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6B6FB5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4D60B81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E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ijpers, P., Karyotaki, E., Weitz, E., Andersson, G., Hollon, S. D., &amp; van Straten, A. (2014).</w:t>
            </w:r>
            <w:r w:rsidRPr="00B5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effects of psychotherapies for major depression in adults on remission, recovery and improvement: A meta-analysis. Journal of Affective Disorders, </w:t>
            </w:r>
            <w:r w:rsidRPr="00B54E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59, 118–126. </w:t>
            </w:r>
            <w:hyperlink r:id="rId108" w:history="1">
              <w:r w:rsidRPr="00B54E67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lang w:val="en-US"/>
                </w:rPr>
                <w:t>https://doi.org/10.1016/j.jad.2014.02.026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391EB649" w14:textId="77777777" w:rsidTr="009C7FCC">
        <w:tc>
          <w:tcPr>
            <w:tcW w:w="1560" w:type="dxa"/>
            <w:shd w:val="clear" w:color="auto" w:fill="FFFFFF" w:themeFill="background1"/>
          </w:tcPr>
          <w:p w14:paraId="2715FED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1DD73B8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7D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Cuijpers, P., Karyotaki, E., Weitz, E., Andersson, G., Hollon, S. D., van Straten, A., &amp; Ebert, D. D. (2016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The effects of psychotherapies for major depression in adults on remission, recovery and improvement: A meta-analysis. </w:t>
            </w:r>
            <w:r w:rsidRPr="00E57D2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Affective Disorders, 202</w:t>
            </w:r>
            <w:r w:rsidRPr="00E57D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, 511–517. </w:t>
            </w:r>
            <w:hyperlink r:id="rId109" w:history="1">
              <w:r w:rsidRPr="00E57D28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jad.2016.05.05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7AD118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585CD38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E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uijpers, P., Karyotaki, E., Weitz, E., Andersson, G., Hollon, S. D., &amp; van Straten, A. (2014). </w:t>
            </w:r>
            <w:r w:rsidRPr="00B5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effects of psychotherapies for major depression in adults on remission, recovery and improvement: A meta-analysis. Journal of Affective Disorders, </w:t>
            </w:r>
            <w:r w:rsidRPr="00B54E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9, 118–126. https://doi.org/10.1016/j.jad.2014.02.026</w:t>
            </w:r>
          </w:p>
        </w:tc>
      </w:tr>
      <w:tr w:rsidR="00F42051" w:rsidRPr="0048241F" w14:paraId="0F1DF9DB" w14:textId="77777777" w:rsidTr="009C7FCC">
        <w:tc>
          <w:tcPr>
            <w:tcW w:w="1560" w:type="dxa"/>
            <w:shd w:val="clear" w:color="auto" w:fill="FFFFFF" w:themeFill="background1"/>
          </w:tcPr>
          <w:p w14:paraId="6A43D94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47F41D17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uijpers, P., Quero, S., Dowrick, C., &amp; Arroll, B. (2019). Psychological treatment of depression in primary care: Recent developmen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urrent Psychiatry Reports, 2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29. </w:t>
            </w:r>
            <w:hyperlink r:id="rId11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11920-019-1117-x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B0CC51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3F1ACA4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uijpers, P., Quero, S., Dowrick, C., &amp; Arroll, B. (2019). Psychological treatment of depression in primary care: Recent developmen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urrent Psychiatry Reports, 2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29. </w:t>
            </w:r>
            <w:hyperlink r:id="rId11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11920-019-1117-x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978ECB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670CA7D" w14:textId="77777777" w:rsidTr="009C7FCC">
        <w:tc>
          <w:tcPr>
            <w:tcW w:w="1560" w:type="dxa"/>
            <w:shd w:val="clear" w:color="auto" w:fill="FFFFFF" w:themeFill="background1"/>
          </w:tcPr>
          <w:p w14:paraId="0C07041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04342B9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uijpers, P., Noma, H., Karyotaki, E., Cipriani, A., &amp; Furukawa, T. A. </w:t>
            </w:r>
            <w:r w:rsidRPr="00E049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21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Effectiveness and acceptability of cognitive behavior therapy delivery formats in adults with depression: A network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JAMA Psychiatry, </w:t>
            </w:r>
            <w:r w:rsidRPr="00F30DE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78</w:t>
            </w:r>
            <w:r w:rsidRPr="00F30D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7), </w:t>
            </w:r>
            <w:r w:rsidRPr="00F30DE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700–708. </w:t>
            </w:r>
            <w:hyperlink r:id="rId112" w:history="1">
              <w:r w:rsidRPr="00F30DEA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jamapsychiatry.2021.031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079F04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10420F2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ijpers, P., Noma, H., Karyotaki, E., Cipriani, A., &amp; Furukawa, T. A. </w:t>
            </w:r>
            <w:r w:rsidRPr="00E04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019).</w:t>
            </w:r>
            <w:r w:rsidRPr="00E04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iveness and acceptability of cognitive behavior therapy delivery formats in adults with depression: A network meta-analysis. JAMA Psychiatry, </w:t>
            </w:r>
            <w:r w:rsidRPr="00E04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6</w:t>
            </w:r>
            <w:r w:rsidRPr="00E04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), </w:t>
            </w:r>
            <w:r w:rsidRPr="00E04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0–707. https://doi.org/10.1001/jamapsychiatry.2019.0268</w:t>
            </w:r>
          </w:p>
        </w:tc>
      </w:tr>
      <w:tr w:rsidR="00F42051" w:rsidRPr="0048241F" w14:paraId="578172A6" w14:textId="77777777" w:rsidTr="009C7FCC">
        <w:tc>
          <w:tcPr>
            <w:tcW w:w="1560" w:type="dxa"/>
            <w:shd w:val="clear" w:color="auto" w:fill="FFFFFF" w:themeFill="background1"/>
          </w:tcPr>
          <w:p w14:paraId="401510C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33257D3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Disner, S. G., Beevers, C. G., Haigh, E. A. P., &amp; Beck, A. T. (2011). Neural mechanisms of the cognitive model of depress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ature Reviews Neuroscience, 1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8), 467–477. </w:t>
            </w:r>
            <w:hyperlink r:id="rId11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nrn302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3D5FFAD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626E4FF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Disner, S. G., Beevers, C. G., Haigh, E. A. P., &amp; Beck, A. T. (2011). Neural mechanisms of the cognitive model of depress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ature Reviews Neuroscience, 1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8), 467–477. </w:t>
            </w:r>
            <w:hyperlink r:id="rId11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nrn302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3D2BE1C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22D7402F" w14:textId="77777777" w:rsidTr="009C7FCC">
        <w:tc>
          <w:tcPr>
            <w:tcW w:w="1560" w:type="dxa"/>
            <w:shd w:val="clear" w:color="auto" w:fill="FFFFFF" w:themeFill="background1"/>
          </w:tcPr>
          <w:p w14:paraId="1C181E9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45ABAA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Ekers, D., Webster, L., Van Straten, A., Cuijpers, P., Richards, D., &amp; Gilbody, S. (2014). Behavioural activation for depression; An update of meta-analysis of effectiveness and sub group 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LOS ONE, 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e100100. </w:t>
            </w:r>
            <w:hyperlink r:id="rId11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371/journal.pone.010010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7B8A30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152A95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Ekers, D., Webster, L., Van Straten, A., Cuijpers, P., Richards, D., &amp; Gilbody, S. (2014). Behavioural activation for depression; An update of meta-analysis of effectiveness and sub group 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LOS ONE, 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e100100. </w:t>
            </w:r>
            <w:hyperlink r:id="rId11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371/journal.pone.010010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B36729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F127A38" w14:textId="77777777" w:rsidTr="009C7FCC">
        <w:tc>
          <w:tcPr>
            <w:tcW w:w="1560" w:type="dxa"/>
            <w:shd w:val="clear" w:color="auto" w:fill="FFFFFF" w:themeFill="background1"/>
          </w:tcPr>
          <w:p w14:paraId="36C6146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80A932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BD 2019 Mental Disorders Collaborators. (2022). Global, regional, and national burden of 12 mental disorders in 204 countries and territories, 1990–2019: A systematic analysis for the Global Burden of Disease Study 2019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Lancet Psychiatry, 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2), 137–150. </w:t>
            </w:r>
            <w:hyperlink r:id="rId11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2215-0366(21)00395-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8BB4AA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42BD790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BD 2019 Mental Disorders Collaborators. (2022). Global, regional, and national burden of 12 mental disorders in 204 countries and territories, 1990–2019: A systematic analysis for the Global Burden of Disease Study 2019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Lancet Psychiatry, 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2), 137–150. </w:t>
            </w:r>
            <w:hyperlink r:id="rId11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2215-0366(21)00395-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0F9828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431E6F43" w14:textId="77777777" w:rsidTr="009C7FCC">
        <w:tc>
          <w:tcPr>
            <w:tcW w:w="1560" w:type="dxa"/>
            <w:shd w:val="clear" w:color="auto" w:fill="FFFFFF" w:themeFill="background1"/>
          </w:tcPr>
          <w:p w14:paraId="62E7A11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B1CCF84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Goodman, S. H., Rouse, M. H., Connell, A. M., Broth, M. R., Hall, C. M., &amp; Heyward, D. (2011). Maternal depression and child psychopathology: A meta-analytic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Clinical Child and Family Psychology Review, 14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–27. </w:t>
            </w:r>
            <w:hyperlink r:id="rId11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10567-010-0080-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B51F01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173926C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Goodman, S. H., Rouse, M. H., Connell, A. M., Broth, M. R., Hall, C. M., &amp; Heyward, D. (2011). Maternal depression and child psychopathology: A meta-analytic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Clinical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Child and Family Psychology Review, 14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–27. </w:t>
            </w:r>
            <w:hyperlink r:id="rId12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10567-010-0080-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9C4EF5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87E17A3" w14:textId="77777777" w:rsidTr="009C7FCC">
        <w:tc>
          <w:tcPr>
            <w:tcW w:w="1560" w:type="dxa"/>
            <w:shd w:val="clear" w:color="auto" w:fill="FFFFFF" w:themeFill="background1"/>
          </w:tcPr>
          <w:p w14:paraId="019F3FF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5650240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07A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Greenberg, P. E., Fournier, A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</w:t>
            </w:r>
            <w:r w:rsidRPr="00707AB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., Sisitsky, T., Pike, C. T., &amp; Kessler, R. C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(2021). The economic burden of adults with major depressive disorder in the United States (2010 and 2018)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harmacoeconomics, 3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653–665. </w:t>
            </w:r>
            <w:hyperlink r:id="rId12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7/s40273-021-01019-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F143B3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62FF2AF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9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eenberg, P. E., Fournier, A.-A., Sisitsky, T., Simes, M., Berman, R., Koenigsberg, S. H., &amp; Kessler, R. C.</w:t>
            </w:r>
            <w:r w:rsidRPr="00E04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1). The Economic Burden of Adults with Major Depressive Disorder in the United States (2010 and 2018). PharmacoEconomics, 39(6), 653–665. </w:t>
            </w:r>
            <w:hyperlink r:id="rId122" w:history="1">
              <w:r w:rsidRPr="00006A78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oi.org/10.1007/s40273-021-01019-4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17C3EDF0" w14:textId="77777777" w:rsidTr="009C7FCC">
        <w:tc>
          <w:tcPr>
            <w:tcW w:w="1560" w:type="dxa"/>
            <w:shd w:val="clear" w:color="auto" w:fill="FFFFFF" w:themeFill="background1"/>
          </w:tcPr>
          <w:p w14:paraId="785DAFE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3D328CD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eim, C., &amp; Nemeroff, C. B. (2001). The role of childhood trauma in the neurobiology of mood and anxiety disorders: Preclinical and clinical studi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iological Psychiatry, 4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2), 1023–1039. </w:t>
            </w:r>
            <w:hyperlink r:id="rId12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0006-3223(01)01157-X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751A5B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24F2B4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eim, C., &amp; Nemeroff, C. B. (2001). The role of childhood trauma in the neurobiology of mood and anxiety disorders: Preclinical and clinical studi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iological Psychiatry, 4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2), 1023–1039. </w:t>
            </w:r>
            <w:hyperlink r:id="rId12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0006-3223(01)01157-X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23B4B4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7AB3F9B2" w14:textId="77777777" w:rsidTr="009C7FCC">
        <w:tc>
          <w:tcPr>
            <w:tcW w:w="1560" w:type="dxa"/>
            <w:shd w:val="clear" w:color="auto" w:fill="FFFFFF" w:themeFill="background1"/>
          </w:tcPr>
          <w:p w14:paraId="528BCF6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8A16E20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ollon, S. D., Stewart, M. O., &amp; Strunk, D. (2006). Enduring effects for cognitive behavior therapy in the treatment of depression and anxiety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Annual Review of Psychology, 5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285–315. </w:t>
            </w:r>
            <w:hyperlink r:id="rId12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46/annurev.psych.57.102904.19004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40AA02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6B00DC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ollon, S. D., Stewart, M. O., &amp; Strunk, D. (2006). Enduring effects for cognitive behavior therapy in the treatment of depression and anxiety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Annual Review of Psychology, 5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285–315. </w:t>
            </w:r>
            <w:hyperlink r:id="rId12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46/annurev.psych.57.102904.19004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B0C876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A50E678" w14:textId="77777777" w:rsidTr="009C7FCC">
        <w:tc>
          <w:tcPr>
            <w:tcW w:w="1560" w:type="dxa"/>
            <w:shd w:val="clear" w:color="auto" w:fill="FFFFFF" w:themeFill="background1"/>
          </w:tcPr>
          <w:p w14:paraId="657F1C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865BD6D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oward, D. M., Adams, M. J., Clarke, T. K., Hafferty, J. D., Gibson, J., Shirali, M., ... &amp; McIntosh, A. M. (2019). Genome-wide meta-analysis of depression identifies 102 independent variants and highlights the importance of the prefrontal brain region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ature Neuroscience, 2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3), 343–352. </w:t>
            </w:r>
            <w:hyperlink r:id="rId12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s41593-018-0326-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220F05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4B1091A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Howard, D. M., Adams, M. J., Clarke, T. K., Hafferty, J. D., Gibson, J., Shirali, M., ... &amp; McIntosh, A. M. (2019). Genome-wide meta-analysis of depression identifies 102 independent variants and highlights the importance of the prefrontal brain region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ature Neuroscience, 2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3), 343–352. </w:t>
            </w:r>
            <w:hyperlink r:id="rId12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s41593-018-0326-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6B71FE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BAA9F3A" w14:textId="77777777" w:rsidTr="009C7FCC">
        <w:tc>
          <w:tcPr>
            <w:tcW w:w="1560" w:type="dxa"/>
            <w:shd w:val="clear" w:color="auto" w:fill="FFFFFF" w:themeFill="background1"/>
          </w:tcPr>
          <w:p w14:paraId="6CA670D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4843F3D9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aryotaki, E., Efthimiou, O., Miguel, C., Bermpohl, F. M. G., Furukawa, T. A., Cuijpers, P., ... &amp; Ebert, D. D. (2021). Internet-based cognitive behavioral therapy for depression: A systematic review and individual patient data network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AMA Psychiatry, 7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361–371. </w:t>
            </w:r>
            <w:hyperlink r:id="rId12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jamapsychiatry.2020.436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1EE9C8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9F7D8EF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aryotaki, E., Efthimiou, O., Miguel, C., Bermpohl, F. M. G., Furukawa, T. A., Cuijpers, P., ... &amp; Ebert, D. D. (2021). Internet-based cognitive behavioral therapy for depression: A systematic review and individual patient data network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AMA Psychiatry, 7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361–371. </w:t>
            </w:r>
            <w:hyperlink r:id="rId13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jamapsychiatry.2020.4364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44A264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16A7E7BD" w14:textId="77777777" w:rsidTr="009C7FCC">
        <w:tc>
          <w:tcPr>
            <w:tcW w:w="1560" w:type="dxa"/>
            <w:shd w:val="clear" w:color="auto" w:fill="FFFFFF" w:themeFill="background1"/>
          </w:tcPr>
          <w:p w14:paraId="2BAB211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F21C2A7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endler, K. S., Karkowski, L. M., &amp; Prescott, C. A. (1999). Causal relationship between stressful life events and the onset of major depress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American Journal of Psychiatry, 15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837–841. </w:t>
            </w:r>
            <w:hyperlink r:id="rId13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jp.156.6.83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D35633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42B6FE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endler, K. S., Karkowski, L. M., &amp; Prescott, C. A. (1999). Causal relationship between stressful life events and the onset of major depress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American Journal of Psychiatry, 15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837–841. </w:t>
            </w:r>
            <w:hyperlink r:id="rId13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jp.156.6.83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170924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60AC1D74" w14:textId="77777777" w:rsidTr="009C7FCC">
        <w:tc>
          <w:tcPr>
            <w:tcW w:w="1560" w:type="dxa"/>
            <w:shd w:val="clear" w:color="auto" w:fill="FFFFFF" w:themeFill="background1"/>
          </w:tcPr>
          <w:p w14:paraId="4271F78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930F26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iecolt-Glaser, J. K., Derry, H. M., &amp; Fagundes, C. P. (2015). Inflammation: Depression fans the flames and feasts on the heat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American Journal of Psychiatry, 17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1), 1075–1091. </w:t>
            </w:r>
            <w:hyperlink r:id="rId13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ajp.2015.1502015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5CFE10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2F9EA8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iecolt-Glaser, J. K., Derry, H. M., &amp; Fagundes, C. P. (2015). Inflammation: Depression fans the flames and feasts on the heat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American Journal of Psychiatry, 17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1), 1075–1091. </w:t>
            </w:r>
            <w:hyperlink r:id="rId13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ajp.2015.1502015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8A6C3A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61AD5660" w14:textId="77777777" w:rsidTr="009C7FCC">
        <w:tc>
          <w:tcPr>
            <w:tcW w:w="1560" w:type="dxa"/>
            <w:shd w:val="clear" w:color="auto" w:fill="FFFFFF" w:themeFill="background1"/>
          </w:tcPr>
          <w:p w14:paraId="45F2D1C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F672CB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otov, R., Gamez, W., Schmidt, F., &amp; Watson, D. (2010). Linking “big” personality traits to anxiety, depressive, and substance use disorders: A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ological Bulletin, 13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5), 768–821. </w:t>
            </w:r>
            <w:hyperlink r:id="rId13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2032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42C404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0A9BF2D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otov, R., Gamez, W., Schmidt, F., &amp; Watson, D. (2010). Linking “big” personality traits to anxiety, depressive, and substance use disorders: A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ological Bulletin, 13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5), 768–821. </w:t>
            </w:r>
            <w:hyperlink r:id="rId13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a002032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B17F8B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3CCC90CA" w14:textId="77777777" w:rsidTr="009C7FCC">
        <w:tc>
          <w:tcPr>
            <w:tcW w:w="1560" w:type="dxa"/>
            <w:shd w:val="clear" w:color="auto" w:fill="FFFFFF" w:themeFill="background1"/>
          </w:tcPr>
          <w:p w14:paraId="51D78F3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59F2CB7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uyken, W., Warren, F., Taylor, R. S., Whalley, B., Crane, C., Bondolfi, G., ... &amp; Segal, Z. (2016). Efficacy of mindfulness-based cognitive therapy in prevention of depressive relapse: An individual patient data meta-analysis from randomized trial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AMA Psychiatry, 7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565–574. </w:t>
            </w:r>
            <w:hyperlink r:id="rId13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jamapsychiatry.2016.007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683579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7C470BC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Kuyken, W., Warren, F., Taylor, R. S., Whalley, B., Crane, C., Bondolfi, G., ... &amp; Segal, Z. (2016). Efficacy of mindfulness-based cognitive therapy in prevention of depressive relapse: An individual patient data meta-analysis from randomized trial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AMA Psychiatry, 7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6), 565–574. </w:t>
            </w:r>
            <w:hyperlink r:id="rId13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jamapsychiatry.2016.007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625A23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7C733DBA" w14:textId="77777777" w:rsidTr="009C7FCC">
        <w:tc>
          <w:tcPr>
            <w:tcW w:w="1560" w:type="dxa"/>
            <w:shd w:val="clear" w:color="auto" w:fill="FFFFFF" w:themeFill="background1"/>
          </w:tcPr>
          <w:p w14:paraId="0EDB5E7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10C2CC5A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epine, J. P., &amp; Briley, M. (2011). The increasing burden of depress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europsychiatric Disease and Treatment, 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Suppl 1), 3–7. </w:t>
            </w:r>
            <w:hyperlink r:id="rId13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2147/NDT.S1961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C264E1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48FC24C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epine, J. P., &amp; Briley, M. (2011). The increasing burden of depress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europsychiatric Disease and Treatment, 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Suppl 1), 3–7. </w:t>
            </w:r>
            <w:hyperlink r:id="rId14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2147/NDT.S1961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A1D989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B2F9219" w14:textId="77777777" w:rsidTr="009C7FCC">
        <w:tc>
          <w:tcPr>
            <w:tcW w:w="1560" w:type="dxa"/>
            <w:shd w:val="clear" w:color="auto" w:fill="FFFFFF" w:themeFill="background1"/>
          </w:tcPr>
          <w:p w14:paraId="6C14123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90B956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, M., D’Arcy, C., &amp; Meng, X. (2016). Maltreatment in childhood substantially increases the risk of adult depression and anxiety in prospective cohort studies: Systematic review, meta-analysis, and proportional attributable fraction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ological Medicine, 4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717–730. </w:t>
            </w:r>
            <w:hyperlink r:id="rId14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7/S003329171500274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C6E9C8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A76DAC7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, M., D’Arcy, C., &amp; Meng, X. (2016). Maltreatment in childhood substantially increases the risk of adult depression and anxiety in prospective cohort studies: Systematic review, meta-analysis, and proportional attributable fraction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ological Medicine, 4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717–730. </w:t>
            </w:r>
            <w:hyperlink r:id="rId14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7/S003329171500274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CB3DCE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7C3D5717" w14:textId="77777777" w:rsidTr="009C7FCC">
        <w:tc>
          <w:tcPr>
            <w:tcW w:w="1560" w:type="dxa"/>
            <w:shd w:val="clear" w:color="auto" w:fill="FFFFFF" w:themeFill="background1"/>
          </w:tcPr>
          <w:p w14:paraId="3B04715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347C1F0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arkowitz, J. C., &amp; Weissman, M. M. (2012)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Interpersonal psychotherapy for depression: A meta-analysis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. World Psychiatry, 11(1), 11–18.</w:t>
            </w:r>
          </w:p>
          <w:p w14:paraId="18BEE08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DB963F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588F11D8" w14:textId="77777777" w:rsidTr="009C7FCC">
        <w:tc>
          <w:tcPr>
            <w:tcW w:w="1560" w:type="dxa"/>
            <w:shd w:val="clear" w:color="auto" w:fill="FFFFFF" w:themeFill="background1"/>
          </w:tcPr>
          <w:p w14:paraId="5843158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09CAAFD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iller, A. H., &amp; Raison, C. L. (2016). The role of inflammation in depression: From evolutionary imperative to modern treatment target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ature Reviews Immunology, 1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22–34. </w:t>
            </w:r>
            <w:hyperlink r:id="rId14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nri.2015.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35587D6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ED0D6C8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iller, A. H., &amp; Raison, C. L. (2016). The role of inflammation in depression: From evolutionary imperative to modern treatment target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Nature Reviews Immunology, 1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22–34. </w:t>
            </w:r>
            <w:hyperlink r:id="rId14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nri.2015.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CCC66C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CB6DA88" w14:textId="77777777" w:rsidTr="009C7FCC">
        <w:tc>
          <w:tcPr>
            <w:tcW w:w="1560" w:type="dxa"/>
            <w:shd w:val="clear" w:color="auto" w:fill="FFFFFF" w:themeFill="background1"/>
          </w:tcPr>
          <w:p w14:paraId="03AC5E7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6B1C52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oncrieff, J., Cooper, R. E., Stockmann, T., Amendola, S., Hengartner, M. P., &amp; Horowitz, M. A. (2022). The serotonin theory of depression: A systematic umbrella review of the evidence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Molecular Psychiatry, 2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2401–2413. </w:t>
            </w:r>
            <w:hyperlink r:id="rId14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s41380-022-01661-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CE4C6D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FAD6BB2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oncrieff, J., Cooper, R. E., Stockmann, T., Amendola, S., Hengartner, M. P., &amp; Horowitz, M. A. (2022). The serotonin theory of depression: A systematic umbrella review of the evidence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Molecular Psychiatry, 2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2401–2413. </w:t>
            </w:r>
            <w:hyperlink r:id="rId14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s41380-022-01661-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B093EB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2E16D3B6" w14:textId="77777777" w:rsidTr="009C7FCC">
        <w:tc>
          <w:tcPr>
            <w:tcW w:w="1560" w:type="dxa"/>
            <w:shd w:val="clear" w:color="auto" w:fill="FFFFFF" w:themeFill="background1"/>
          </w:tcPr>
          <w:p w14:paraId="5DEA38C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7D91B61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oussavi, S., Chatterji, S., Verdes, E., Tandon, A., Patel, V., &amp; Ustun, B. (2007). Depression, chronic diseases, and decrements in health: Results from the World Health Survey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Lancet, 37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590), 851–858. </w:t>
            </w:r>
            <w:hyperlink r:id="rId14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0140-6736(07)61415-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A034AE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B5C47F8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Moussavi, S., Chatterji, S., Verdes, E., Tandon, A., Patel, V., &amp; Ustun, B. (2007). Depression, chronic diseases, and decrements in health: Results from the World Health Survey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Lancet, 370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590), 851–858. </w:t>
            </w:r>
            <w:hyperlink r:id="rId14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S0140-6736(07)61415-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E41D1B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BF5E62B" w14:textId="77777777" w:rsidTr="009C7FCC">
        <w:tc>
          <w:tcPr>
            <w:tcW w:w="1560" w:type="dxa"/>
            <w:shd w:val="clear" w:color="auto" w:fill="FFFFFF" w:themeFill="background1"/>
          </w:tcPr>
          <w:p w14:paraId="3CC4C77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42595C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Nolen-Hoeksema, S., Wisco, B. E., &amp; Lyubomirsky, S. (2008). Rethinking ruminat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erspectives on Psychological Science, 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5), 400–424. </w:t>
            </w:r>
            <w:hyperlink r:id="rId14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11/j.1745-6924.2008.00088.x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0EF897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079B7C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Nolen-Hoeksema, S., Wisco, B. E., &amp; Lyubomirsky, S. (2008). Rethinking rumination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erspectives on Psychological Science, 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5), 400–424. </w:t>
            </w:r>
            <w:hyperlink r:id="rId15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11/j.1745-6924.2008.00088.x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88D334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17F5BD43" w14:textId="77777777" w:rsidTr="009C7FCC">
        <w:tc>
          <w:tcPr>
            <w:tcW w:w="1560" w:type="dxa"/>
            <w:shd w:val="clear" w:color="auto" w:fill="FFFFFF" w:themeFill="background1"/>
          </w:tcPr>
          <w:p w14:paraId="738BC74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467D4F7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Pariante, C. M., &amp; Lightman, S. L. (2008). The HPA axis in major depression: Classical theories and new developmen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rends in Neurosciences, 3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), 464–468. </w:t>
            </w:r>
            <w:hyperlink r:id="rId15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tins.2008.06.00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E61E52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CA16980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Pariante, C. M., &amp; Lightman, S. L. (2008). The HPA axis in major depression: Classical theories and new developmen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rends in Neurosciences, 3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9), 464–468. </w:t>
            </w:r>
            <w:hyperlink r:id="rId15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tins.2008.06.00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7594D4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6E93FF1" w14:textId="77777777" w:rsidTr="009C7FCC">
        <w:tc>
          <w:tcPr>
            <w:tcW w:w="1560" w:type="dxa"/>
            <w:shd w:val="clear" w:color="auto" w:fill="FFFFFF" w:themeFill="background1"/>
          </w:tcPr>
          <w:p w14:paraId="496A767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144FF692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Ruhé, H. G., Mason, N. S., &amp; Schene, A. H. (2007). Mood is indirectly related to serotonin, norepinephrine and dopamine levels in humans: A meta-analysis of monoamine depletion studi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Molecular Psychiatry, 1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331–359. </w:t>
            </w:r>
            <w:hyperlink r:id="rId153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sj.mp.400194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AB3071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1250010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Ruhé, H. G., Mason, N. S., &amp; Schene, A. H. (2007). Mood is indirectly related to serotonin, norepinephrine and dopamine levels in humans: A meta-analysis of monoamine depletion studie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Molecular Psychiatry, 12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331–359. </w:t>
            </w:r>
            <w:hyperlink r:id="rId15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8/sj.mp.400194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3802A7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6CE383D7" w14:textId="77777777" w:rsidTr="009C7FCC">
        <w:tc>
          <w:tcPr>
            <w:tcW w:w="1560" w:type="dxa"/>
            <w:shd w:val="clear" w:color="auto" w:fill="FFFFFF" w:themeFill="background1"/>
          </w:tcPr>
          <w:p w14:paraId="3D46C2F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EB1487A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Rude, S. S., Maestas, K. L., &amp; Neff, K. (2007). Paying attention to distress: What’s wrong with rumination?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ognition and Emotion, 2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4), 843–864. </w:t>
            </w:r>
            <w:hyperlink r:id="rId155" w:history="1">
              <w:r w:rsidRPr="00431685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80/0269993060105696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236619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B4B9017" w14:textId="77777777" w:rsidR="00F42051" w:rsidRPr="009D680F" w:rsidRDefault="00F42051" w:rsidP="009C7FC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Rude, S., Little Maestas, K., &amp; Neff, K. (2007). Paying attention to distress: What’s wrong with rumination?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gnition &amp; Emotion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1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4), 843–864. </w:t>
            </w:r>
            <w:hyperlink r:id="rId156" w:history="1">
              <w:r w:rsidRPr="00431685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80/02699930601056732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03851E95" w14:textId="77777777" w:rsidTr="009C7FCC">
        <w:trPr>
          <w:trHeight w:val="1314"/>
        </w:trPr>
        <w:tc>
          <w:tcPr>
            <w:tcW w:w="1560" w:type="dxa"/>
            <w:shd w:val="clear" w:color="auto" w:fill="FFFFFF" w:themeFill="background1"/>
          </w:tcPr>
          <w:p w14:paraId="6F45C5D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2C4ABBD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van Straten, A., Hill, J., Richards, D. A., &amp; Cuijpers, P. (2015). Stepped care treatment delivery for depression: A systematic review and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ological Medicine, 45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2), 231–246. </w:t>
            </w:r>
            <w:hyperlink r:id="rId15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7/S00332917140007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DFD66A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D56D05A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van Straten, A., Hill, J., Richards, D. A., &amp; Cuijpers, P. (2015). Stepped care treatment delivery for depression: A systematic review and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sychological Medicine, 45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2), 231–246. </w:t>
            </w:r>
            <w:hyperlink r:id="rId15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7/S00332917140007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368410C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1604166F" w14:textId="77777777" w:rsidTr="009C7FCC">
        <w:tc>
          <w:tcPr>
            <w:tcW w:w="1560" w:type="dxa"/>
            <w:shd w:val="clear" w:color="auto" w:fill="FFFFFF" w:themeFill="background1"/>
          </w:tcPr>
          <w:p w14:paraId="24F2DDA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shd w:val="clear" w:color="auto" w:fill="FFFFFF" w:themeFill="background1"/>
          </w:tcPr>
          <w:p w14:paraId="142DE088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F0B6FDD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ALIZED REVIEW ON MAJOR DEPRESSIVE DISORDER</w:t>
            </w:r>
          </w:p>
          <w:p w14:paraId="34CF3C70" w14:textId="77777777" w:rsidR="00F42051" w:rsidRPr="00EE0709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D4E75A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62CC132C" w14:textId="77777777" w:rsidTr="009C7FCC">
        <w:tc>
          <w:tcPr>
            <w:tcW w:w="1560" w:type="dxa"/>
            <w:shd w:val="clear" w:color="auto" w:fill="FFFFFF" w:themeFill="background1"/>
          </w:tcPr>
          <w:p w14:paraId="35DD4B7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5A59F8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Andersson, G., Cuijpers, P., Carlbring, P., Riper, H., &amp; Hedman, E. (2014). Guided internet-based vs. face-to-face cognitive behavior therapy for psychiatric and somatic disorders: A systematic review and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World Psychiatry, 13</w:t>
            </w:r>
            <w:r w:rsidRPr="0048241F">
              <w:rPr>
                <w:sz w:val="20"/>
                <w:szCs w:val="20"/>
              </w:rPr>
              <w:t xml:space="preserve">(3), 288–295. </w:t>
            </w:r>
            <w:hyperlink r:id="rId159" w:history="1">
              <w:r w:rsidRPr="0048241F">
                <w:rPr>
                  <w:rStyle w:val="Hyperlink"/>
                  <w:sz w:val="20"/>
                  <w:szCs w:val="20"/>
                </w:rPr>
                <w:t>https://doi.org/10.1002/wps.20151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3DE4C7F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CD8401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Andersson, G., Cuijpers, P., Carlbring, P., Riper, H., &amp; Hedman, E. (2014). Guided internet-based vs. face-to-face cognitive behavior therapy for psychiatric and somatic disorders: A systematic review and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World Psychiatry, 13</w:t>
            </w:r>
            <w:r w:rsidRPr="0048241F">
              <w:rPr>
                <w:sz w:val="20"/>
                <w:szCs w:val="20"/>
              </w:rPr>
              <w:t xml:space="preserve">(3), 288–295. </w:t>
            </w:r>
            <w:hyperlink r:id="rId160" w:history="1">
              <w:r w:rsidRPr="0048241F">
                <w:rPr>
                  <w:rStyle w:val="Hyperlink"/>
                  <w:sz w:val="20"/>
                  <w:szCs w:val="20"/>
                </w:rPr>
                <w:t>https://doi.org/10.1002/wps.20151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5F1FD21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86AA950" w14:textId="77777777" w:rsidTr="009C7FCC">
        <w:tc>
          <w:tcPr>
            <w:tcW w:w="1560" w:type="dxa"/>
            <w:shd w:val="clear" w:color="auto" w:fill="FFFFFF" w:themeFill="background1"/>
          </w:tcPr>
          <w:p w14:paraId="4A08761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1A855C2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>Andersson, G., Titov, N., Dear, B. F., Rozental, A., &amp; Carlbring, P. (</w:t>
            </w:r>
            <w:r w:rsidRPr="00175CD1">
              <w:rPr>
                <w:b/>
                <w:bCs/>
                <w:sz w:val="20"/>
                <w:szCs w:val="20"/>
              </w:rPr>
              <w:t>2013).</w:t>
            </w:r>
            <w:r w:rsidRPr="0048241F">
              <w:rPr>
                <w:sz w:val="20"/>
                <w:szCs w:val="20"/>
              </w:rPr>
              <w:t xml:space="preserve"> Internet-delivered psychological treatments: From innovation to implementation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 xml:space="preserve">World Psychiatry, </w:t>
            </w:r>
            <w:r w:rsidRPr="00175CD1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12</w:t>
            </w:r>
            <w:r w:rsidRPr="00175CD1">
              <w:rPr>
                <w:b/>
                <w:bCs/>
                <w:sz w:val="20"/>
                <w:szCs w:val="20"/>
              </w:rPr>
              <w:t xml:space="preserve">(2), 123–131. </w:t>
            </w:r>
            <w:hyperlink r:id="rId161" w:history="1">
              <w:r w:rsidRPr="00175CD1">
                <w:rPr>
                  <w:rStyle w:val="Hyperlink"/>
                  <w:b/>
                  <w:bCs/>
                  <w:sz w:val="20"/>
                  <w:szCs w:val="20"/>
                </w:rPr>
                <w:t>https://doi.org/10.1002/wps.2009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71EECCC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1334F00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Andersson, G., Titov, N., Dear, B. F., Rozental, A., &amp; Carlbring, P. </w:t>
            </w:r>
            <w:r w:rsidRPr="00175C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9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Internet‐delivered psychological treatments: From innovation to implementation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orld Psychiatr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175C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8</w:t>
            </w:r>
            <w:r w:rsidRPr="00175C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(1), 20–28. </w:t>
            </w:r>
            <w:hyperlink r:id="rId162" w:history="1">
              <w:r w:rsidRPr="00006A78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02/wps.20610</w:t>
              </w:r>
            </w:hyperlink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5B8FF6D7" w14:textId="77777777" w:rsidTr="009C7FCC">
        <w:tc>
          <w:tcPr>
            <w:tcW w:w="1560" w:type="dxa"/>
            <w:shd w:val="clear" w:color="auto" w:fill="FFFFFF" w:themeFill="background1"/>
          </w:tcPr>
          <w:p w14:paraId="0EEE34B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368EB0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Baumeister, H., Reichler, L., Munzinger, M., &amp; Lin, J. (2014). The impact of guidance on Internet-based mental health interventions—A systematic review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Internet Interventions, 1</w:t>
            </w:r>
            <w:r w:rsidRPr="0048241F">
              <w:rPr>
                <w:sz w:val="20"/>
                <w:szCs w:val="20"/>
              </w:rPr>
              <w:t xml:space="preserve">(4), 205–215. </w:t>
            </w:r>
            <w:hyperlink r:id="rId163" w:history="1">
              <w:r w:rsidRPr="0048241F">
                <w:rPr>
                  <w:rStyle w:val="Hyperlink"/>
                  <w:sz w:val="20"/>
                  <w:szCs w:val="20"/>
                </w:rPr>
                <w:t>https://doi.org/10.1016/j.invent.2014.08.003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B0C6AB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667CBA6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Baumeister, H., Reichler, L., Munzinger, M., &amp; Lin, J. (2014). The impact of guidance on Internet-based mental health interventions—A systematic review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Internet Interventions, 1</w:t>
            </w:r>
            <w:r w:rsidRPr="0048241F">
              <w:rPr>
                <w:sz w:val="20"/>
                <w:szCs w:val="20"/>
              </w:rPr>
              <w:t xml:space="preserve">(4), 205–215. </w:t>
            </w:r>
            <w:hyperlink r:id="rId164" w:history="1">
              <w:r w:rsidRPr="0048241F">
                <w:rPr>
                  <w:rStyle w:val="Hyperlink"/>
                  <w:sz w:val="20"/>
                  <w:szCs w:val="20"/>
                </w:rPr>
                <w:t>https://doi.org/10.1016/j.invent.2014.08.003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6FC63D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1E1CC125" w14:textId="77777777" w:rsidTr="009C7FCC">
        <w:tc>
          <w:tcPr>
            <w:tcW w:w="1560" w:type="dxa"/>
            <w:shd w:val="clear" w:color="auto" w:fill="FFFFFF" w:themeFill="background1"/>
          </w:tcPr>
          <w:p w14:paraId="3CFD82F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57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49687BC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D310DE">
              <w:rPr>
                <w:b/>
                <w:bCs/>
                <w:sz w:val="20"/>
                <w:szCs w:val="20"/>
              </w:rPr>
              <w:t>Berger, T., Caspar, F., Richardson, R., Knecht, S., &amp; Sutter, D.</w:t>
            </w:r>
            <w:r w:rsidRPr="0048241F">
              <w:rPr>
                <w:sz w:val="20"/>
                <w:szCs w:val="20"/>
              </w:rPr>
              <w:t xml:space="preserve"> (2011). Internet-based treatment of depression: A randomized controlled trial comparing guided with unguided self-help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ognitive Behaviour Therapy, 40</w:t>
            </w:r>
            <w:r w:rsidRPr="0048241F">
              <w:rPr>
                <w:sz w:val="20"/>
                <w:szCs w:val="20"/>
              </w:rPr>
              <w:t xml:space="preserve">(4), 251–266. </w:t>
            </w:r>
            <w:hyperlink r:id="rId165" w:history="1">
              <w:r w:rsidRPr="0048241F">
                <w:rPr>
                  <w:rStyle w:val="Hyperlink"/>
                  <w:sz w:val="20"/>
                  <w:szCs w:val="20"/>
                </w:rPr>
                <w:t>https://doi.org/10.1080/16506073.2011.616531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7DE22C1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8C30ED4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0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Berger, T., Hämmerli, K., Gubser, N., Andersson, G., &amp; Caspar, F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(2011). Internet-Based Treatment of Depression: A Randomized Controlled Trial Comparing Guided with Unguided Self-Help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gnitive Behaviour Therap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0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4), 251–266. </w:t>
            </w:r>
            <w:hyperlink r:id="rId166" w:history="1">
              <w:r w:rsidRPr="00006A78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5F5F5"/>
                </w:rPr>
                <w:t>https://doi.org/10.1080/16506073.2011.616531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3C1D1468" w14:textId="77777777" w:rsidTr="009C7FCC">
        <w:tc>
          <w:tcPr>
            <w:tcW w:w="1560" w:type="dxa"/>
            <w:shd w:val="clear" w:color="auto" w:fill="FFFFFF" w:themeFill="background1"/>
          </w:tcPr>
          <w:p w14:paraId="502A720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57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076511E5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70646">
              <w:rPr>
                <w:b/>
                <w:bCs/>
                <w:sz w:val="20"/>
                <w:szCs w:val="20"/>
              </w:rPr>
              <w:t>Berger, T., Krieger, T., Sude, K., Meyer, B., &amp; Maercker, A. (2018).</w:t>
            </w:r>
            <w:r w:rsidRPr="0048241F">
              <w:rPr>
                <w:sz w:val="20"/>
                <w:szCs w:val="20"/>
              </w:rPr>
              <w:t xml:space="preserve"> Internet-based guided self-help for several anxiety disorders: A randomized controlled trial comparing a tailored with a standardized treatment. </w:t>
            </w:r>
            <w:r w:rsidRPr="00470646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Psychotherapy and Psychosomatics, 87</w:t>
            </w:r>
            <w:r w:rsidRPr="00470646">
              <w:rPr>
                <w:b/>
                <w:bCs/>
                <w:sz w:val="20"/>
                <w:szCs w:val="20"/>
              </w:rPr>
              <w:t>(5), 296–299. https://doi.org/10.1159/000492444</w:t>
            </w:r>
            <w:r w:rsidRPr="0048241F">
              <w:rPr>
                <w:sz w:val="20"/>
                <w:szCs w:val="20"/>
              </w:rPr>
              <w:t xml:space="preserve"> </w:t>
            </w:r>
          </w:p>
          <w:p w14:paraId="4B6C3D2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2720B02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Berger, T., Boettcher, J., &amp; Caspar, F. (2014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Internet-based guided self-help for several anxiety disorders: A randomized controlled trial comparing a tailored with a standardized disorder-specific approach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47064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ychotherapy</w:t>
            </w:r>
            <w:r w:rsidRPr="00470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47064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1</w:t>
            </w:r>
            <w:r w:rsidRPr="00470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), 207–219. https://doi.org/10.1037/a0032527</w:t>
            </w:r>
          </w:p>
        </w:tc>
      </w:tr>
      <w:tr w:rsidR="00F42051" w:rsidRPr="0048241F" w14:paraId="2FF6A009" w14:textId="77777777" w:rsidTr="009C7FCC">
        <w:tc>
          <w:tcPr>
            <w:tcW w:w="1560" w:type="dxa"/>
            <w:shd w:val="clear" w:color="auto" w:fill="FFFFFF" w:themeFill="background1"/>
          </w:tcPr>
          <w:p w14:paraId="42A4BAF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44A55FC2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Buntrock, C., Ebert, D. D., Lehr, D., Smit, F., Riper, H., Berking, M., &amp; Cuijpers, P. (2016). Effect of a web-based guided self-help intervention for prevention of major depression in adults with subthreshold depression: A randomized clinical trial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AMA, 315</w:t>
            </w:r>
            <w:r w:rsidRPr="0048241F">
              <w:rPr>
                <w:sz w:val="20"/>
                <w:szCs w:val="20"/>
              </w:rPr>
              <w:t xml:space="preserve">(17), 1854–1863. </w:t>
            </w:r>
            <w:hyperlink r:id="rId167" w:history="1">
              <w:r w:rsidRPr="0048241F">
                <w:rPr>
                  <w:rStyle w:val="Hyperlink"/>
                  <w:sz w:val="20"/>
                  <w:szCs w:val="20"/>
                </w:rPr>
                <w:t>https://doi.org/10.1001/jama.2016.432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757810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2FCA994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Buntrock, C., Ebert, D. D., Lehr, D., Smit, F., Riper, H., Berking, M., &amp; Cuijpers, P. (2016). Effect of a web-based guided self-help intervention for prevention of major depression in adults with subthreshold depression: A randomized clinical trial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AMA, 315</w:t>
            </w:r>
            <w:r w:rsidRPr="0048241F">
              <w:rPr>
                <w:sz w:val="20"/>
                <w:szCs w:val="20"/>
              </w:rPr>
              <w:t xml:space="preserve">(17), 1854–1863. </w:t>
            </w:r>
            <w:hyperlink r:id="rId168" w:history="1">
              <w:r w:rsidRPr="0048241F">
                <w:rPr>
                  <w:rStyle w:val="Hyperlink"/>
                  <w:sz w:val="20"/>
                  <w:szCs w:val="20"/>
                </w:rPr>
                <w:t>https://doi.org/10.1001/jama.2016.432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02025EA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4DA58DB4" w14:textId="77777777" w:rsidTr="009C7FCC">
        <w:tc>
          <w:tcPr>
            <w:tcW w:w="1560" w:type="dxa"/>
            <w:shd w:val="clear" w:color="auto" w:fill="FFFFFF" w:themeFill="background1"/>
          </w:tcPr>
          <w:p w14:paraId="236651E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76143EB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Christensen, H., Griffiths, K. M., &amp; Farrer, L. (2009). Adherence in internet interventions for anxiety and depression: Systematic review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Medical Internet Research, 11</w:t>
            </w:r>
            <w:r w:rsidRPr="0048241F">
              <w:rPr>
                <w:sz w:val="20"/>
                <w:szCs w:val="20"/>
              </w:rPr>
              <w:t xml:space="preserve">(2), e13. </w:t>
            </w:r>
            <w:hyperlink r:id="rId169" w:history="1">
              <w:r w:rsidRPr="0048241F">
                <w:rPr>
                  <w:rStyle w:val="Hyperlink"/>
                  <w:sz w:val="20"/>
                  <w:szCs w:val="20"/>
                </w:rPr>
                <w:t>https://doi.org/10.2196/jmir.119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597753E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1DAB456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Christensen, H., Griffiths, K. M., &amp; Farrer, L. (2009). Adherence in internet interventions for anxiety and depression: Systematic review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Medical Internet Research, 11</w:t>
            </w:r>
            <w:r w:rsidRPr="0048241F">
              <w:rPr>
                <w:sz w:val="20"/>
                <w:szCs w:val="20"/>
              </w:rPr>
              <w:t xml:space="preserve">(2), e13. </w:t>
            </w:r>
            <w:hyperlink r:id="rId170" w:history="1">
              <w:r w:rsidRPr="0048241F">
                <w:rPr>
                  <w:rStyle w:val="Hyperlink"/>
                  <w:sz w:val="20"/>
                  <w:szCs w:val="20"/>
                </w:rPr>
                <w:t>https://doi.org/10.2196/jmir.119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E4524E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6C7F9B2C" w14:textId="77777777" w:rsidTr="009C7FCC">
        <w:tc>
          <w:tcPr>
            <w:tcW w:w="1560" w:type="dxa"/>
            <w:shd w:val="clear" w:color="auto" w:fill="FFFFFF" w:themeFill="background1"/>
          </w:tcPr>
          <w:p w14:paraId="633A1FC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7E2435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Clarke, G., Reid, E., Eubanks, D., O'Connor, E., DeBar, L. L., Kelleher, C., Lynch, F., &amp; Nunley, S. </w:t>
            </w:r>
            <w:r w:rsidRPr="00470646">
              <w:rPr>
                <w:b/>
                <w:bCs/>
                <w:sz w:val="20"/>
                <w:szCs w:val="20"/>
              </w:rPr>
              <w:t>(2009).</w:t>
            </w:r>
            <w:r w:rsidRPr="0048241F">
              <w:rPr>
                <w:sz w:val="20"/>
                <w:szCs w:val="20"/>
              </w:rPr>
              <w:t xml:space="preserve"> Overcoming depression on the internet (ODIN): A randomized controlled trial of an Internet depression skills intervention program. </w:t>
            </w:r>
            <w:r w:rsidRPr="00C533F5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Behaviour Research and Therapy, 47</w:t>
            </w:r>
            <w:r w:rsidRPr="00C533F5">
              <w:rPr>
                <w:b/>
                <w:bCs/>
                <w:sz w:val="20"/>
                <w:szCs w:val="20"/>
              </w:rPr>
              <w:t xml:space="preserve">(4), 277–286. </w:t>
            </w:r>
            <w:hyperlink r:id="rId171" w:history="1">
              <w:r w:rsidRPr="00C533F5">
                <w:rPr>
                  <w:rStyle w:val="Hyperlink"/>
                  <w:b/>
                  <w:bCs/>
                  <w:sz w:val="20"/>
                  <w:szCs w:val="20"/>
                </w:rPr>
                <w:t>https://doi.org/10.1016/j.brat.2008.12.007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E3EABA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54C55AC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Clarke, G., Reid, E., Eubanks, D., O’Connor, E., DeBar, L. L., Kelleher, C., Lynch, F., &amp; Nunley, S. </w:t>
            </w:r>
            <w:r w:rsidRPr="00470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02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Overcoming depression on the Internet (ODIN): a randomized controlled trial of an Internet depression skills intervention program</w:t>
            </w:r>
            <w:r w:rsidRPr="00C533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.</w:t>
            </w:r>
            <w:r w:rsidRPr="00C533F5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533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ournal of Medical Internet Research</w:t>
            </w:r>
            <w:r w:rsidRPr="00C533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C533F5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533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 w:rsidRPr="00C533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3), E14. https://doi.org/10.2196/jmir.4.3.e14</w:t>
            </w:r>
          </w:p>
        </w:tc>
      </w:tr>
      <w:tr w:rsidR="00F42051" w:rsidRPr="0048241F" w14:paraId="6F2C87CF" w14:textId="77777777" w:rsidTr="009C7FCC">
        <w:tc>
          <w:tcPr>
            <w:tcW w:w="1560" w:type="dxa"/>
            <w:shd w:val="clear" w:color="auto" w:fill="FFFFFF" w:themeFill="background1"/>
          </w:tcPr>
          <w:p w14:paraId="7670D23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13D1265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Donker, T., Petrie, K., Proudfoot, J., Clarke, J., Birch, M. R., &amp; Christensen, H. (2013). Smartphones for smarter delivery of mental health programs: A systematic review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Medical Internet Research, 15</w:t>
            </w:r>
            <w:r w:rsidRPr="0048241F">
              <w:rPr>
                <w:sz w:val="20"/>
                <w:szCs w:val="20"/>
              </w:rPr>
              <w:t xml:space="preserve">(11), e247. </w:t>
            </w:r>
            <w:hyperlink r:id="rId172" w:history="1">
              <w:r w:rsidRPr="0048241F">
                <w:rPr>
                  <w:rStyle w:val="Hyperlink"/>
                  <w:sz w:val="20"/>
                  <w:szCs w:val="20"/>
                </w:rPr>
                <w:t>https://doi.org/10.2196/jmir.2791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7EF7901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A60D085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ker, T., Petrie, K., Proudfoot, J., Clarke, J., Birch, M.-R., &amp; Christensen, H. (2013). Smartphones for smarter delivery of mental health programs: a systematic review. Journal of Medical Internet Research, 15(11), e247. </w:t>
            </w:r>
            <w:hyperlink r:id="rId173" w:history="1">
              <w:r w:rsidRPr="00006A78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oi.org/10.2196/jmir.2791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051" w:rsidRPr="0048241F" w14:paraId="5224A0A9" w14:textId="77777777" w:rsidTr="009C7FCC">
        <w:tc>
          <w:tcPr>
            <w:tcW w:w="1560" w:type="dxa"/>
            <w:shd w:val="clear" w:color="auto" w:fill="FFFFFF" w:themeFill="background1"/>
          </w:tcPr>
          <w:p w14:paraId="1A62F60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1853EB0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Firth, J., Torous, J., Nicholas, J., Carney, R., Rosenbaum, S., &amp; Sarris, J. (2017). Can smartphone mental health interventions reduce symptoms of anxiety? A meta-analysis of randomized controlled trial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Affective Disorders, 218</w:t>
            </w:r>
            <w:r w:rsidRPr="0048241F">
              <w:rPr>
                <w:sz w:val="20"/>
                <w:szCs w:val="20"/>
              </w:rPr>
              <w:t xml:space="preserve">, 15–22. </w:t>
            </w:r>
            <w:hyperlink r:id="rId174" w:history="1">
              <w:r w:rsidRPr="0048241F">
                <w:rPr>
                  <w:rStyle w:val="Hyperlink"/>
                  <w:sz w:val="20"/>
                  <w:szCs w:val="20"/>
                </w:rPr>
                <w:t>https://doi.org/10.1016/j.jad.2017.04.04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FC2BF1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D2A2820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Firth, J., Torous, J., Nicholas, J., Carney, R., Rosenbaum, S., &amp; Sarris, J. (2017). Can smartphone mental health interventions reduce symptoms of anxiety? A meta-analysis of randomized controlled trial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Affective Disorders, 218</w:t>
            </w:r>
            <w:r w:rsidRPr="0048241F">
              <w:rPr>
                <w:sz w:val="20"/>
                <w:szCs w:val="20"/>
              </w:rPr>
              <w:t xml:space="preserve">, 15–22. </w:t>
            </w:r>
            <w:hyperlink r:id="rId175" w:history="1">
              <w:r w:rsidRPr="0048241F">
                <w:rPr>
                  <w:rStyle w:val="Hyperlink"/>
                  <w:sz w:val="20"/>
                  <w:szCs w:val="20"/>
                </w:rPr>
                <w:t>https://doi.org/10.1016/j.jad.2017.04.04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5552521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3403465" w14:textId="77777777" w:rsidTr="009C7FCC">
        <w:tc>
          <w:tcPr>
            <w:tcW w:w="1560" w:type="dxa"/>
            <w:shd w:val="clear" w:color="auto" w:fill="FFFFFF" w:themeFill="background1"/>
          </w:tcPr>
          <w:p w14:paraId="62345ED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0E274A15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Furukawa, T. A., Noma, H., Caldwell, D. M., Honyashiki, M., Shinohara, K., Imai, H., Chen, P., Hunot, V., &amp; Churchill, R. </w:t>
            </w:r>
            <w:r w:rsidRPr="00A53E20">
              <w:rPr>
                <w:b/>
                <w:bCs/>
                <w:sz w:val="20"/>
                <w:szCs w:val="20"/>
              </w:rPr>
              <w:t xml:space="preserve">(2018). Waiting list may substantially overestimate the effect size of cognitive-behavioral therapy for depression: A meta-analysis. </w:t>
            </w:r>
            <w:r w:rsidRPr="00A53E20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Scientific Reports, 6</w:t>
            </w:r>
            <w:r w:rsidRPr="00A53E20">
              <w:rPr>
                <w:b/>
                <w:bCs/>
                <w:sz w:val="20"/>
                <w:szCs w:val="20"/>
              </w:rPr>
              <w:t xml:space="preserve">, 30199. </w:t>
            </w:r>
            <w:hyperlink r:id="rId176" w:history="1">
              <w:r w:rsidRPr="00A53E20">
                <w:rPr>
                  <w:rStyle w:val="Hyperlink"/>
                  <w:b/>
                  <w:bCs/>
                  <w:sz w:val="20"/>
                  <w:szCs w:val="20"/>
                </w:rPr>
                <w:t>https://doi.org/10.1038/srep30199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451B14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D0B3D6D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Furukawa, T. A., Noma, H., Caldwell, D. M., Honyashiki, M., Shinohara, K., Imai, H., Chen, P., Hunot, V., &amp; Churchill, R. </w:t>
            </w:r>
            <w:r w:rsidRPr="00A53E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4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r w:rsidRPr="00A53E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Waiting list may be a nocebo condition in psychotherapy trials: a contribution from network meta-analysis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A53E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a Psychiatrica Scandinavica</w:t>
            </w:r>
            <w:r w:rsidRPr="00A53E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A53E20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A53E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0</w:t>
            </w:r>
            <w:r w:rsidRPr="00A53E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3), 181–192. https://doi.org/10.1111/acps.12275</w:t>
            </w:r>
          </w:p>
        </w:tc>
      </w:tr>
      <w:tr w:rsidR="00F42051" w:rsidRPr="0048241F" w14:paraId="34DC5EB2" w14:textId="77777777" w:rsidTr="009C7FCC">
        <w:tc>
          <w:tcPr>
            <w:tcW w:w="1560" w:type="dxa"/>
            <w:shd w:val="clear" w:color="auto" w:fill="FFFFFF" w:themeFill="background1"/>
          </w:tcPr>
          <w:p w14:paraId="6126F09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DE7B767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Griffiths, K. M., Farrer, L., &amp; Christensen, H. </w:t>
            </w:r>
            <w:r w:rsidRPr="00A53E20">
              <w:rPr>
                <w:b/>
                <w:bCs/>
                <w:sz w:val="20"/>
                <w:szCs w:val="20"/>
              </w:rPr>
              <w:t>(2012).</w:t>
            </w:r>
            <w:r w:rsidRPr="0048241F">
              <w:rPr>
                <w:sz w:val="20"/>
                <w:szCs w:val="20"/>
              </w:rPr>
              <w:t xml:space="preserve"> The efficacy of internet interventions for depression and anxiety disorders: A review of randomised controlled </w:t>
            </w:r>
            <w:r w:rsidRPr="0048241F">
              <w:rPr>
                <w:sz w:val="20"/>
                <w:szCs w:val="20"/>
              </w:rPr>
              <w:lastRenderedPageBreak/>
              <w:t xml:space="preserve">trial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Medical Journal of Australia, 192</w:t>
            </w:r>
            <w:r w:rsidRPr="0048241F">
              <w:rPr>
                <w:sz w:val="20"/>
                <w:szCs w:val="20"/>
              </w:rPr>
              <w:t xml:space="preserve">(11 Suppl), S4–S11. </w:t>
            </w:r>
            <w:hyperlink r:id="rId177" w:history="1">
              <w:r w:rsidRPr="0048241F">
                <w:rPr>
                  <w:rStyle w:val="Hyperlink"/>
                  <w:sz w:val="20"/>
                  <w:szCs w:val="20"/>
                </w:rPr>
                <w:t>https://doi.org/10.5694/j.1326-5377.2010.tb03685.x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2D73C44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D3CE9A6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lastRenderedPageBreak/>
              <w:t xml:space="preserve">Griffiths, K. M., Farrer, L., &amp; Christensen, H. </w:t>
            </w:r>
            <w:r w:rsidRPr="00A53E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0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The efficacy of internet interventions for depression and anxiety disorders: a review of randomised controlled 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lastRenderedPageBreak/>
              <w:t>trial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 Medical Journal of Australia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92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S11), S4–S11. </w:t>
            </w:r>
            <w:hyperlink r:id="rId178" w:history="1">
              <w:r w:rsidRPr="00006A78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5F5F5"/>
                </w:rPr>
                <w:t>https://doi.org/10.5694/j.1326-5377.2010.tb03685.x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00FFA4D3" w14:textId="77777777" w:rsidTr="009C7FCC">
        <w:tc>
          <w:tcPr>
            <w:tcW w:w="1560" w:type="dxa"/>
            <w:shd w:val="clear" w:color="auto" w:fill="FFFFFF" w:themeFill="background1"/>
          </w:tcPr>
          <w:p w14:paraId="0529A0E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290E1695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Jacobson, N. C., Weingarden, H., &amp; Wilhelm, S. (2020). Digital psychotherapies in the COVID-19 era: A call to action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Nature Partner Journals: Digital Medicine, 3</w:t>
            </w:r>
            <w:r w:rsidRPr="0048241F">
              <w:rPr>
                <w:sz w:val="20"/>
                <w:szCs w:val="20"/>
              </w:rPr>
              <w:t xml:space="preserve">, 90. </w:t>
            </w:r>
            <w:hyperlink r:id="rId179" w:history="1">
              <w:r w:rsidRPr="0048241F">
                <w:rPr>
                  <w:rStyle w:val="Hyperlink"/>
                  <w:sz w:val="20"/>
                  <w:szCs w:val="20"/>
                </w:rPr>
                <w:t>https://doi.org/10.1038/s41746-020-0305-1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C851E1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9E0D2B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46235D99" w14:textId="77777777" w:rsidTr="009C7FCC">
        <w:tc>
          <w:tcPr>
            <w:tcW w:w="1560" w:type="dxa"/>
            <w:shd w:val="clear" w:color="auto" w:fill="FFFFFF" w:themeFill="background1"/>
          </w:tcPr>
          <w:p w14:paraId="6A62E1E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E8258E7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Kazdin, A. E., &amp; Rabbitt, S. M. (2013). Novel models for delivering mental health services and reducing the burdens of mental illnes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linical Psychological Science, 1</w:t>
            </w:r>
            <w:r w:rsidRPr="0048241F">
              <w:rPr>
                <w:sz w:val="20"/>
                <w:szCs w:val="20"/>
              </w:rPr>
              <w:t xml:space="preserve">(2), 170–191. </w:t>
            </w:r>
            <w:hyperlink r:id="rId180" w:history="1">
              <w:r w:rsidRPr="0048241F">
                <w:rPr>
                  <w:rStyle w:val="Hyperlink"/>
                  <w:sz w:val="20"/>
                  <w:szCs w:val="20"/>
                </w:rPr>
                <w:t>https://doi.org/10.1177/216770261246356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9997B6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01EC34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Kazdin, A. E., &amp; Rabbitt, S. M. (2013). Novel models for delivering mental health services and reducing the burdens of mental illnes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linical Psychological Science, 1</w:t>
            </w:r>
            <w:r w:rsidRPr="0048241F">
              <w:rPr>
                <w:sz w:val="20"/>
                <w:szCs w:val="20"/>
              </w:rPr>
              <w:t xml:space="preserve">(2), 170–191. </w:t>
            </w:r>
            <w:hyperlink r:id="rId181" w:history="1">
              <w:r w:rsidRPr="0048241F">
                <w:rPr>
                  <w:rStyle w:val="Hyperlink"/>
                  <w:sz w:val="20"/>
                  <w:szCs w:val="20"/>
                </w:rPr>
                <w:t>https://doi.org/10.1177/216770261246356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273562F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2CA639F1" w14:textId="77777777" w:rsidTr="009C7FCC">
        <w:tc>
          <w:tcPr>
            <w:tcW w:w="1560" w:type="dxa"/>
            <w:shd w:val="clear" w:color="auto" w:fill="FFFFFF" w:themeFill="background1"/>
          </w:tcPr>
          <w:p w14:paraId="55CAA0A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98314D7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Karyotaki, E., Efthimiou, O., Miguel, C., Bermpohl, F. M. G., Furukawa, T. A., Cuijpers, P., (2021). Internet-based cognitive behavioral therapy for depression: A systematic review and individual participant data network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AMA Psychiatry, 78</w:t>
            </w:r>
            <w:r w:rsidRPr="0048241F">
              <w:rPr>
                <w:sz w:val="20"/>
                <w:szCs w:val="20"/>
              </w:rPr>
              <w:t xml:space="preserve">(4), 361–371. </w:t>
            </w:r>
            <w:hyperlink r:id="rId182" w:history="1">
              <w:r w:rsidRPr="00FC1636">
                <w:rPr>
                  <w:rStyle w:val="Hyperlink"/>
                  <w:b/>
                  <w:bCs/>
                  <w:sz w:val="20"/>
                  <w:szCs w:val="20"/>
                </w:rPr>
                <w:t>https://doi.org/10.1001/jamapsychiatry.2020.4368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4C36FF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8AA69B6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Karyotaki, E., Efthimiou, O., Miguel, C., Bermpohl, F. M. G., Furukawa, T. A., Cuijpers, P., Riper, H., Patel, V., Mira, A., Gemmil, A. W., Yeung, A. S., Lange, A., Williams, A. D., Mackinnon, A., Geraedts, A., van Straten, A., Meyer, B., Björkelund, C., Knaevelsrud, C., … Forsell, Y. (2021). Internet-Based Cognitive Behavioral Therapy for Depression: A Systematic Review and Individual Patient Data Network Meta-analysi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MA Psychiatr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8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4), 361–371. </w:t>
            </w:r>
            <w:r w:rsidRPr="00FC16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01/jamapsychiatry.2020.4364</w:t>
            </w:r>
          </w:p>
        </w:tc>
      </w:tr>
      <w:tr w:rsidR="00F42051" w:rsidRPr="0048241F" w14:paraId="04166006" w14:textId="77777777" w:rsidTr="009C7FCC">
        <w:tc>
          <w:tcPr>
            <w:tcW w:w="1560" w:type="dxa"/>
            <w:shd w:val="clear" w:color="auto" w:fill="FFFFFF" w:themeFill="background1"/>
          </w:tcPr>
          <w:p w14:paraId="0009AFB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3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EA5C450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Karyotaki, E., Riper, H., Twisk, J., Hoogendoorn, A., Kleiboer, A., Mira, A., MacKinnon, D., Meyer, B., Botella, C., Littlewood, E., Andersson, G., Christensen, H., Klein, J. P., Schröder, J., Bretón-López, J., Scheider, J., Griffiths, K., Farrer, L., Huibers, M. J. H., ... Cuijpers, P. (2017). Efficacy of self-guided internet-based cognitive behavioral therapy in the treatment of depressive symptoms: A meta-analysis of individual participant data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AMA Psychiatry, 74</w:t>
            </w:r>
            <w:r w:rsidRPr="0048241F">
              <w:rPr>
                <w:sz w:val="20"/>
                <w:szCs w:val="20"/>
              </w:rPr>
              <w:t xml:space="preserve">(4), 351–359. </w:t>
            </w:r>
            <w:hyperlink r:id="rId183" w:history="1">
              <w:r w:rsidRPr="0048241F">
                <w:rPr>
                  <w:rStyle w:val="Hyperlink"/>
                  <w:sz w:val="20"/>
                  <w:szCs w:val="20"/>
                </w:rPr>
                <w:t>https://doi.org/10.1001/jamapsychiatry.2017.004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0868EE9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C959022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Karyotaki, E., Riper, H., Twisk, J., Hoogendoorn, A., Kleiboer, A., Mira, A., MacKinnon, D., Meyer, B., Botella, C., Littlewood, E., Andersson, G., Christensen, H., Klein, J. P., Schröder, J., Bretón-López, J., Scheider, J., Griffiths, K., Farrer, L., Huibers, M. J. H., ... Cuijpers, P. (2017). Efficacy of self-guided internet-based cognitive behavioral therapy in the treatment of depressive symptoms: A meta-analysis of individual participant data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AMA Psychiatry, 74</w:t>
            </w:r>
            <w:r w:rsidRPr="0048241F">
              <w:rPr>
                <w:sz w:val="20"/>
                <w:szCs w:val="20"/>
              </w:rPr>
              <w:t xml:space="preserve">(4), 351–359. </w:t>
            </w:r>
            <w:hyperlink r:id="rId184" w:history="1">
              <w:r w:rsidRPr="0048241F">
                <w:rPr>
                  <w:rStyle w:val="Hyperlink"/>
                  <w:sz w:val="20"/>
                  <w:szCs w:val="20"/>
                </w:rPr>
                <w:t>https://doi.org/10.1001/jamapsychiatry.2017.004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50C72D0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42E06362" w14:textId="77777777" w:rsidTr="009C7FCC">
        <w:tc>
          <w:tcPr>
            <w:tcW w:w="1560" w:type="dxa"/>
            <w:shd w:val="clear" w:color="auto" w:fill="FFFFFF" w:themeFill="background1"/>
          </w:tcPr>
          <w:p w14:paraId="696E85C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3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00F9EC0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Klein, J. P., Berger, T., Schröder, J., Späth, C., Meyer, B., Caspar, F., Hautzinger, M., &amp; Lutz, W et al. (2016). Effects of a psychological internet intervention in the treatment of mild to moderate depressive symptoms: Results of the EVIDENT study, a randomized controlled trial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Psychotherapy and Psychosomatics, 85</w:t>
            </w:r>
            <w:r w:rsidRPr="0048241F">
              <w:rPr>
                <w:sz w:val="20"/>
                <w:szCs w:val="20"/>
              </w:rPr>
              <w:t xml:space="preserve">(4), 218–228. </w:t>
            </w:r>
            <w:hyperlink r:id="rId185" w:history="1">
              <w:r w:rsidRPr="0048241F">
                <w:rPr>
                  <w:rStyle w:val="Hyperlink"/>
                  <w:sz w:val="20"/>
                  <w:szCs w:val="20"/>
                </w:rPr>
                <w:t>https://doi.org/10.1159/00044535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024A1C1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0239CB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Klein, J. P., Berger, T., Schröder, J., Späth, C., Meyer, B., Caspar, F., Hautzinger, M., &amp; Lutz, W et al. (2016). Effects of a psychological internet intervention in the treatment of mild to moderate depressive symptoms: Results of the EVIDENT study, a randomized controlled trial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Psychotherapy and Psychosomatics, 85</w:t>
            </w:r>
            <w:r w:rsidRPr="0048241F">
              <w:rPr>
                <w:sz w:val="20"/>
                <w:szCs w:val="20"/>
              </w:rPr>
              <w:t xml:space="preserve">(4), 218–228. </w:t>
            </w:r>
            <w:hyperlink r:id="rId186" w:history="1">
              <w:r w:rsidRPr="0048241F">
                <w:rPr>
                  <w:rStyle w:val="Hyperlink"/>
                  <w:sz w:val="20"/>
                  <w:szCs w:val="20"/>
                </w:rPr>
                <w:t>https://doi.org/10.1159/00044535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214082A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457D2701" w14:textId="77777777" w:rsidTr="009C7FCC">
        <w:tc>
          <w:tcPr>
            <w:tcW w:w="1560" w:type="dxa"/>
            <w:shd w:val="clear" w:color="auto" w:fill="FFFFFF" w:themeFill="background1"/>
          </w:tcPr>
          <w:p w14:paraId="35517AF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1E76A2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Kuyken, W., Warren, F. C., Taylor, R. S., Whalley, B., Crane, C., Bondolfi, G., Hayes, R., Huijbers, M., Ma, H., Schweizer, S., Segal, Z., Speckens, A., &amp; Teasdale, J. D. et al (2016). Efficacy of mindfulness-based cognitive therapy in prevention of depressive relapse: An individual patient data meta-analysis from randomized trials. </w:t>
            </w:r>
            <w:r w:rsidRPr="00486F4F">
              <w:rPr>
                <w:rStyle w:val="Emphasis"/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The Lancet, 386</w:t>
            </w:r>
            <w:r w:rsidRPr="00486F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988), 63–73. </w:t>
            </w:r>
            <w:hyperlink r:id="rId187" w:history="1">
              <w:r w:rsidRPr="00486F4F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https://doi.org/10.1016/S0140-6736(14)62222-3</w:t>
              </w:r>
            </w:hyperlink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5E0A093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Kuyken, W., Warren, F. C., Taylor, R. S., Whalley, B., Crane, C., Bondolfi, G., Hayes, R., Huijbers, M., Ma, H., Schweizer, S., Segal, Z., Speckens, A., Teasdale, J. D., Van Heeringen, K., Williams, M., Byford, S., Byng, R., &amp; Dalgleish, T. (2016). Efficacy of Mindfulness-Based Cognitive Therapy in Prevention of Depressive Relapse: An Individual Patient Data Meta-analysis From Randomized Trial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486F4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AMA Psychiatry</w:t>
            </w:r>
            <w:r w:rsidRPr="00486F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486F4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486F4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3</w:t>
            </w:r>
            <w:r w:rsidRPr="00486F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6), 565–574. https://doi.org/10.1001/jamapsychiatry.2016.0076</w:t>
            </w:r>
          </w:p>
        </w:tc>
      </w:tr>
      <w:tr w:rsidR="00F42051" w:rsidRPr="0048241F" w14:paraId="01A7E746" w14:textId="77777777" w:rsidTr="009C7FCC">
        <w:tc>
          <w:tcPr>
            <w:tcW w:w="1560" w:type="dxa"/>
            <w:shd w:val="clear" w:color="auto" w:fill="FFFFFF" w:themeFill="background1"/>
          </w:tcPr>
          <w:p w14:paraId="6D4E381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2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CCAA55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8D6570">
              <w:rPr>
                <w:b/>
                <w:bCs/>
                <w:sz w:val="20"/>
                <w:szCs w:val="20"/>
              </w:rPr>
              <w:t>Lecomte, T., Potvin, S., Khazaal, Y., Chatard, A., &amp; Orri, M. (</w:t>
            </w:r>
            <w:r w:rsidRPr="0048241F">
              <w:rPr>
                <w:sz w:val="20"/>
                <w:szCs w:val="20"/>
              </w:rPr>
              <w:t xml:space="preserve">2020). Mobile apps for mental health issues: Meta-review of meta-analyse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MIR mHealth and uHealth, 8</w:t>
            </w:r>
            <w:r w:rsidRPr="0048241F">
              <w:rPr>
                <w:sz w:val="20"/>
                <w:szCs w:val="20"/>
              </w:rPr>
              <w:t xml:space="preserve">(5), e17458. </w:t>
            </w:r>
            <w:hyperlink r:id="rId188" w:history="1">
              <w:r w:rsidRPr="0048241F">
                <w:rPr>
                  <w:rStyle w:val="Hyperlink"/>
                  <w:sz w:val="20"/>
                  <w:szCs w:val="20"/>
                </w:rPr>
                <w:t>https://doi.org/10.2196/17458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3535020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D9C564F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5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Lecomte, T., Potvin, S., Corbière, M., Guay, S., Samson, C., Cloutier, B., Francoeur, A., Pennou, A., &amp; Khazaal, Y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(2020). Mobile Apps for Mental Health Issues: Meta-Review of Meta-Analyse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MIR MHealth and UHealth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5), e17458. </w:t>
            </w:r>
            <w:hyperlink r:id="rId189" w:history="1">
              <w:r w:rsidRPr="00006A78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5F5F5"/>
                </w:rPr>
                <w:t>https://doi.org/10.2196/17458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154654BB" w14:textId="77777777" w:rsidTr="009C7FCC">
        <w:tc>
          <w:tcPr>
            <w:tcW w:w="1560" w:type="dxa"/>
            <w:shd w:val="clear" w:color="auto" w:fill="FFFFFF" w:themeFill="background1"/>
          </w:tcPr>
          <w:p w14:paraId="2160225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001299D6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Leigh, S., &amp; Flatt, S. (2015). App-based interventions for anxiety and depression: Systematic review and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Depression and Anxiety, 4</w:t>
            </w:r>
            <w:r w:rsidRPr="0048241F">
              <w:rPr>
                <w:sz w:val="20"/>
                <w:szCs w:val="20"/>
              </w:rPr>
              <w:t xml:space="preserve">(4), 2167–1044. </w:t>
            </w:r>
            <w:hyperlink r:id="rId190" w:history="1">
              <w:r w:rsidRPr="0048241F">
                <w:rPr>
                  <w:rStyle w:val="Hyperlink"/>
                  <w:sz w:val="20"/>
                  <w:szCs w:val="20"/>
                </w:rPr>
                <w:t>https://doi.org/10.4172/2167-1044.100019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4A45C2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06F34B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368AA1AD" w14:textId="77777777" w:rsidTr="009C7FCC">
        <w:tc>
          <w:tcPr>
            <w:tcW w:w="1560" w:type="dxa"/>
            <w:shd w:val="clear" w:color="auto" w:fill="FFFFFF" w:themeFill="background1"/>
          </w:tcPr>
          <w:p w14:paraId="462D544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4066F5F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Linardon, J., Cuijpers, P., Carlbring, P., Messer, M., &amp; Fuller-Tyszkiewicz, M. (2019). The efficacy of app-supported smartphone interventions for mental health problems: A meta-analysis of randomized controlled trial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World Psychiatry, 18</w:t>
            </w:r>
            <w:r w:rsidRPr="0048241F">
              <w:rPr>
                <w:sz w:val="20"/>
                <w:szCs w:val="20"/>
              </w:rPr>
              <w:t xml:space="preserve">(3), 325–336. </w:t>
            </w:r>
            <w:hyperlink r:id="rId191" w:history="1">
              <w:r w:rsidRPr="0048241F">
                <w:rPr>
                  <w:rStyle w:val="Hyperlink"/>
                  <w:sz w:val="20"/>
                  <w:szCs w:val="20"/>
                </w:rPr>
                <w:t>https://doi.org/10.1002/wps.20673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5EB71F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4800480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Linardon, J., Cuijpers, P., Carlbring, P., Messer, M., &amp; Fuller-Tyszkiewicz, M. (2019). The efficacy of app-supported smartphone interventions for mental health problems: A meta-analysis of randomized controlled trial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World Psychiatry, 18</w:t>
            </w:r>
            <w:r w:rsidRPr="0048241F">
              <w:rPr>
                <w:sz w:val="20"/>
                <w:szCs w:val="20"/>
              </w:rPr>
              <w:t xml:space="preserve">(3), 325–336. </w:t>
            </w:r>
            <w:hyperlink r:id="rId192" w:history="1">
              <w:r w:rsidRPr="0048241F">
                <w:rPr>
                  <w:rStyle w:val="Hyperlink"/>
                  <w:sz w:val="20"/>
                  <w:szCs w:val="20"/>
                </w:rPr>
                <w:t>https://doi.org/10.1002/wps.20673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3E3947F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3E479AAB" w14:textId="77777777" w:rsidTr="009C7FCC">
        <w:tc>
          <w:tcPr>
            <w:tcW w:w="1560" w:type="dxa"/>
            <w:shd w:val="clear" w:color="auto" w:fill="FFFFFF" w:themeFill="background1"/>
          </w:tcPr>
          <w:p w14:paraId="7F69469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04C6A392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Linardon, J., &amp; Fuller-Tyszkiewicz, M. (2020). </w:t>
            </w:r>
            <w:r w:rsidRPr="00C604AA">
              <w:rPr>
                <w:b/>
                <w:bCs/>
                <w:sz w:val="20"/>
                <w:szCs w:val="20"/>
              </w:rPr>
              <w:t>Attrition and adherence in smartphone-delivered interventions for mental health problems: A meta-analysis</w:t>
            </w:r>
            <w:r w:rsidRPr="0048241F">
              <w:rPr>
                <w:sz w:val="20"/>
                <w:szCs w:val="20"/>
              </w:rPr>
              <w:t xml:space="preserve">. </w:t>
            </w:r>
            <w:r w:rsidRPr="00C604AA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Psychological Assessment, 32</w:t>
            </w:r>
            <w:r w:rsidRPr="00C604AA">
              <w:rPr>
                <w:b/>
                <w:bCs/>
                <w:sz w:val="20"/>
                <w:szCs w:val="20"/>
              </w:rPr>
              <w:t xml:space="preserve">(12), 1192–1202. </w:t>
            </w:r>
            <w:hyperlink r:id="rId193" w:history="1">
              <w:r w:rsidRPr="00C604AA">
                <w:rPr>
                  <w:rStyle w:val="Hyperlink"/>
                  <w:b/>
                  <w:bCs/>
                  <w:sz w:val="20"/>
                  <w:szCs w:val="20"/>
                </w:rPr>
                <w:t>https://doi.org/10.1037/pas0000820</w:t>
              </w:r>
            </w:hyperlink>
            <w:r w:rsidRPr="00C604AA">
              <w:rPr>
                <w:b/>
                <w:bCs/>
                <w:sz w:val="20"/>
                <w:szCs w:val="20"/>
              </w:rPr>
              <w:t xml:space="preserve"> </w:t>
            </w:r>
          </w:p>
          <w:p w14:paraId="537DC3D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AD025D2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Linardon, J., &amp; Fuller-Tyszkiewicz, M. (2020). </w:t>
            </w:r>
            <w:r w:rsidRPr="00C60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Attrition and adherence in smartphone-delivered interventions for mental health problems: A systematic and meta-analytic review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604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ournal of Consulting and Clinical Psychology</w:t>
            </w:r>
            <w:r w:rsidRPr="00C60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C604AA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604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8</w:t>
            </w:r>
            <w:r w:rsidRPr="00C604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1), 1–13. https://doi.org/10.1037/ccp0000459</w:t>
            </w:r>
          </w:p>
        </w:tc>
      </w:tr>
      <w:tr w:rsidR="00F42051" w:rsidRPr="0048241F" w14:paraId="1BBF9310" w14:textId="77777777" w:rsidTr="009C7FCC">
        <w:tc>
          <w:tcPr>
            <w:tcW w:w="1560" w:type="dxa"/>
            <w:shd w:val="clear" w:color="auto" w:fill="FFFFFF" w:themeFill="background1"/>
          </w:tcPr>
          <w:p w14:paraId="5C05607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5553C1D3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Melville, K. M., Casey, L. M., &amp; Kavanagh, D. J. (2010). Dropout from Internet-based treatment for psychological disorder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British Journal of Clinical Psychology, 49</w:t>
            </w:r>
            <w:r w:rsidRPr="0048241F">
              <w:rPr>
                <w:sz w:val="20"/>
                <w:szCs w:val="20"/>
              </w:rPr>
              <w:t xml:space="preserve">(4), 455–471. </w:t>
            </w:r>
            <w:hyperlink r:id="rId194" w:history="1">
              <w:r w:rsidRPr="0048241F">
                <w:rPr>
                  <w:rStyle w:val="Hyperlink"/>
                  <w:sz w:val="20"/>
                  <w:szCs w:val="20"/>
                </w:rPr>
                <w:t>https://doi.org/10.1348/014466509X472138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093FA5C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9C6986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Melville, K. M., Casey, L. M., &amp; Kavanagh, D. J. (2010). Dropout from Internet-based treatment for psychological disorder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British Journal of Clinical Psychology, 49</w:t>
            </w:r>
            <w:r w:rsidRPr="0048241F">
              <w:rPr>
                <w:sz w:val="20"/>
                <w:szCs w:val="20"/>
              </w:rPr>
              <w:t xml:space="preserve">(4), 455–471. </w:t>
            </w:r>
            <w:hyperlink r:id="rId195" w:history="1">
              <w:r w:rsidRPr="0048241F">
                <w:rPr>
                  <w:rStyle w:val="Hyperlink"/>
                  <w:sz w:val="20"/>
                  <w:szCs w:val="20"/>
                </w:rPr>
                <w:t>https://doi.org/10.1348/014466509X472138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02D0B51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3B3B110C" w14:textId="77777777" w:rsidTr="009C7FCC">
        <w:tc>
          <w:tcPr>
            <w:tcW w:w="1560" w:type="dxa"/>
            <w:shd w:val="clear" w:color="auto" w:fill="FFFFFF" w:themeFill="background1"/>
          </w:tcPr>
          <w:p w14:paraId="1F799BA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1754B05B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Mohr, D. C., Cuijpers, P., &amp; Lehman, K. (2011). Supportive accountability: A model for providing human support to enhance adherence to eHealth intervention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Medical Internet Research, 13</w:t>
            </w:r>
            <w:r w:rsidRPr="0048241F">
              <w:rPr>
                <w:sz w:val="20"/>
                <w:szCs w:val="20"/>
              </w:rPr>
              <w:t xml:space="preserve">(1), e30. </w:t>
            </w:r>
            <w:hyperlink r:id="rId196" w:history="1">
              <w:r w:rsidRPr="0048241F">
                <w:rPr>
                  <w:rStyle w:val="Hyperlink"/>
                  <w:sz w:val="20"/>
                  <w:szCs w:val="20"/>
                </w:rPr>
                <w:t>https://doi.org/10.2196/jmir.160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26FE5B5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703E37E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hr, D. C., Cuijpers, P., &amp; Lehman, K. (2011). Supportive accountability: a model for providing human support to enhance adherence to eHealth interventions. Journal of Medical Internet Research, 13(1), e30. https://doi.org/10.2196/jmir.1602</w:t>
            </w:r>
          </w:p>
        </w:tc>
      </w:tr>
      <w:tr w:rsidR="00F42051" w:rsidRPr="0048241F" w14:paraId="10FB4462" w14:textId="77777777" w:rsidTr="009C7FCC">
        <w:tc>
          <w:tcPr>
            <w:tcW w:w="1560" w:type="dxa"/>
            <w:shd w:val="clear" w:color="auto" w:fill="FFFFFF" w:themeFill="background1"/>
          </w:tcPr>
          <w:p w14:paraId="6409BCA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6496E420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Nahum-Shani, I., Smith, S. N., Spring, B. J., Collins, L. M., Witkiewitz, K., Tewari, A., &amp; Murphy, S. A. (2018). Just-in-time adaptive interventions (JITAIs) in mobile health: Key components and design principles for ongoing health behavior support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Annals of Behavioral Medicine, 52</w:t>
            </w:r>
            <w:r w:rsidRPr="0048241F">
              <w:rPr>
                <w:sz w:val="20"/>
                <w:szCs w:val="20"/>
              </w:rPr>
              <w:t>(6), 446–462. https://doi.org/10.1007/s12160-016-9830-8</w:t>
            </w:r>
          </w:p>
          <w:p w14:paraId="0BBA85D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DACE69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Nahum-Shani, I., Smith, S. N., Spring, B. J., Collins, L. M., Witkiewitz, K., Tewari, A., &amp; Murphy, S. A. (2018). Just-in-time adaptive interventions (JITAIs) in mobile health: Key components and design principles for ongoing health behavior support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Annals of Behavioral Medicine, 52</w:t>
            </w:r>
            <w:r w:rsidRPr="0048241F">
              <w:rPr>
                <w:sz w:val="20"/>
                <w:szCs w:val="20"/>
              </w:rPr>
              <w:t>(6), 446–462. https://doi.org/10.1007/s12160-016-9830-8</w:t>
            </w:r>
          </w:p>
          <w:p w14:paraId="3D16064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7C0CACE7" w14:textId="77777777" w:rsidTr="009C7FCC">
        <w:tc>
          <w:tcPr>
            <w:tcW w:w="1560" w:type="dxa"/>
            <w:shd w:val="clear" w:color="auto" w:fill="FFFFFF" w:themeFill="background1"/>
          </w:tcPr>
          <w:p w14:paraId="127B29B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9FCEBBD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Perski, O., Blandford, A., West, R., &amp; Michie, S. (2017). Conceptualising engagement with digital behaviour change interventions: A systematic review using principles from critical interpretive synthesis. </w:t>
            </w:r>
            <w:r w:rsidRPr="00F74FC8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Digital Health, 3</w:t>
            </w:r>
            <w:r w:rsidRPr="00F74FC8">
              <w:rPr>
                <w:b/>
                <w:bCs/>
                <w:sz w:val="20"/>
                <w:szCs w:val="20"/>
              </w:rPr>
              <w:t xml:space="preserve">, 2055207616671375. </w:t>
            </w:r>
            <w:hyperlink r:id="rId197" w:history="1">
              <w:r w:rsidRPr="00F74FC8">
                <w:rPr>
                  <w:rStyle w:val="Hyperlink"/>
                  <w:b/>
                  <w:bCs/>
                  <w:sz w:val="20"/>
                  <w:szCs w:val="20"/>
                </w:rPr>
                <w:t>https://doi.org/10.1177/205520761667137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6EC6E5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752517C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Perski, O., Blandford, A., West, R., &amp; Michie, S. (2017). Conceptualising engagement with digital behaviour change interventions: A systematic review using principles from critical interpretive synthesi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F74F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anslational Behavioral Medicine</w:t>
            </w:r>
            <w:r w:rsidRPr="00F74F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F74FC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F74F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  <w:r w:rsidRPr="00F74F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), 254–267. https://doi.org/10.1007/s13142-016-0453-1</w:t>
            </w:r>
          </w:p>
        </w:tc>
      </w:tr>
      <w:tr w:rsidR="00F42051" w:rsidRPr="0048241F" w14:paraId="6F7A27EF" w14:textId="77777777" w:rsidTr="009C7FCC">
        <w:tc>
          <w:tcPr>
            <w:tcW w:w="1560" w:type="dxa"/>
            <w:shd w:val="clear" w:color="auto" w:fill="FFFFFF" w:themeFill="background1"/>
          </w:tcPr>
          <w:p w14:paraId="0D52163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12B6FBC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Richards, D., &amp; Richardson, T. (2012). Computer-based psychological treatments for depression: A systematic review and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linical Psychology Review, 32</w:t>
            </w:r>
            <w:r w:rsidRPr="0048241F">
              <w:rPr>
                <w:sz w:val="20"/>
                <w:szCs w:val="20"/>
              </w:rPr>
              <w:t xml:space="preserve">(4), 329–342. </w:t>
            </w:r>
            <w:hyperlink r:id="rId198" w:history="1">
              <w:r w:rsidRPr="0048241F">
                <w:rPr>
                  <w:rStyle w:val="Hyperlink"/>
                  <w:sz w:val="20"/>
                  <w:szCs w:val="20"/>
                </w:rPr>
                <w:t>https://doi.org/10.1016/j.cpr.2012.02.00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A6A4FC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B83158D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Richards, D., &amp; Richardson, T. (2012). Computer-based psychological treatments for depression: A systematic review and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linical Psychology Review, 32</w:t>
            </w:r>
            <w:r w:rsidRPr="0048241F">
              <w:rPr>
                <w:sz w:val="20"/>
                <w:szCs w:val="20"/>
              </w:rPr>
              <w:t xml:space="preserve">(4), 329–342. </w:t>
            </w:r>
            <w:hyperlink r:id="rId199" w:history="1">
              <w:r w:rsidRPr="0048241F">
                <w:rPr>
                  <w:rStyle w:val="Hyperlink"/>
                  <w:sz w:val="20"/>
                  <w:szCs w:val="20"/>
                </w:rPr>
                <w:t>https://doi.org/10.1016/j.cpr.2012.02.00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EDEAC0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24DE4E48" w14:textId="77777777" w:rsidTr="009C7FCC">
        <w:tc>
          <w:tcPr>
            <w:tcW w:w="1560" w:type="dxa"/>
            <w:shd w:val="clear" w:color="auto" w:fill="FFFFFF" w:themeFill="background1"/>
          </w:tcPr>
          <w:p w14:paraId="3C5B003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0A24630D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Schleider, J. L., Abel, M. R., &amp; Weisz, J. R. (2022). Single-session interventions for mental health: Current status and future direction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Annual Review of Clinical Psychology, 18</w:t>
            </w:r>
            <w:r w:rsidRPr="0048241F">
              <w:rPr>
                <w:sz w:val="20"/>
                <w:szCs w:val="20"/>
              </w:rPr>
              <w:t xml:space="preserve">, 351–378. </w:t>
            </w:r>
            <w:hyperlink r:id="rId200" w:history="1">
              <w:r w:rsidRPr="0048241F">
                <w:rPr>
                  <w:rStyle w:val="Hyperlink"/>
                  <w:sz w:val="20"/>
                  <w:szCs w:val="20"/>
                </w:rPr>
                <w:t>https://doi.org/10.1146/annurev-clinpsy-081219-10201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30F8A31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D9694F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61BB004B" w14:textId="77777777" w:rsidTr="009C7FCC">
        <w:tc>
          <w:tcPr>
            <w:tcW w:w="1560" w:type="dxa"/>
            <w:shd w:val="clear" w:color="auto" w:fill="FFFFFF" w:themeFill="background1"/>
          </w:tcPr>
          <w:p w14:paraId="7F6DE59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360EA07C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Torous, J., Lipschitz, J., Ng, M., &amp; Firth, J. (2020). Dropout rates in clinical trials of smartphone apps for depressive symptoms: A systematic review and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Affective Disorders, 263</w:t>
            </w:r>
            <w:r w:rsidRPr="0048241F">
              <w:rPr>
                <w:sz w:val="20"/>
                <w:szCs w:val="20"/>
              </w:rPr>
              <w:t xml:space="preserve">, 413–419. </w:t>
            </w:r>
            <w:hyperlink r:id="rId201" w:history="1">
              <w:r w:rsidRPr="00F74FC8">
                <w:rPr>
                  <w:rStyle w:val="Hyperlink"/>
                  <w:b/>
                  <w:bCs/>
                  <w:sz w:val="20"/>
                  <w:szCs w:val="20"/>
                </w:rPr>
                <w:t>https://doi.org/10.1016/j.jad.2019.11.067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A2F96F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EBFDE2B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Torous, J., Lipschitz, J., Ng, M., &amp; Firth, J. (2020). Dropout rates in clinical trials of smartphone apps for depressive symptoms: A systematic review and meta-analysi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Affective Disorders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63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, 413–419. </w:t>
            </w:r>
            <w:r w:rsidRPr="00F74F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16/j.jad.2019.11.167</w:t>
            </w:r>
          </w:p>
        </w:tc>
      </w:tr>
      <w:tr w:rsidR="00F42051" w:rsidRPr="0048241F" w14:paraId="340BE6B9" w14:textId="77777777" w:rsidTr="009C7FCC">
        <w:tc>
          <w:tcPr>
            <w:tcW w:w="1560" w:type="dxa"/>
            <w:shd w:val="clear" w:color="auto" w:fill="FFFFFF" w:themeFill="background1"/>
          </w:tcPr>
          <w:p w14:paraId="5E0733E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56026DF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6A0E28">
              <w:rPr>
                <w:b/>
                <w:bCs/>
                <w:sz w:val="20"/>
                <w:szCs w:val="20"/>
              </w:rPr>
              <w:t>Torous, J., Wisniewski, H., Bird, B., Carpenter, E., David, G., Elejalde, E., Firth, J., &amp; Haim, A.</w:t>
            </w:r>
            <w:r w:rsidRPr="008E0FB2">
              <w:rPr>
                <w:b/>
                <w:bCs/>
                <w:sz w:val="20"/>
                <w:szCs w:val="20"/>
              </w:rPr>
              <w:t xml:space="preserve"> (2018).</w:t>
            </w:r>
            <w:r w:rsidRPr="0048241F">
              <w:rPr>
                <w:sz w:val="20"/>
                <w:szCs w:val="20"/>
              </w:rPr>
              <w:t xml:space="preserve"> </w:t>
            </w:r>
            <w:r w:rsidRPr="006A0E28">
              <w:rPr>
                <w:b/>
                <w:bCs/>
                <w:sz w:val="20"/>
                <w:szCs w:val="20"/>
              </w:rPr>
              <w:t>Creating a digital health smartphone app and digital phenotyping platform for mental health and diverse healthcare needs: An interdisciplinary approach</w:t>
            </w:r>
            <w:r w:rsidRPr="0048241F">
              <w:rPr>
                <w:sz w:val="20"/>
                <w:szCs w:val="20"/>
              </w:rPr>
              <w:t xml:space="preserve">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Technology in Behavioral Science</w:t>
            </w:r>
            <w:r w:rsidRPr="006A0E28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, 3</w:t>
            </w:r>
            <w:r w:rsidRPr="006A0E28">
              <w:rPr>
                <w:b/>
                <w:bCs/>
                <w:sz w:val="20"/>
                <w:szCs w:val="20"/>
              </w:rPr>
              <w:t>(</w:t>
            </w:r>
            <w:r w:rsidRPr="0048241F">
              <w:rPr>
                <w:sz w:val="20"/>
                <w:szCs w:val="20"/>
              </w:rPr>
              <w:t xml:space="preserve">2), 73–85. </w:t>
            </w:r>
            <w:hyperlink r:id="rId202" w:history="1">
              <w:r w:rsidRPr="006A0E28">
                <w:rPr>
                  <w:rStyle w:val="Hyperlink"/>
                  <w:b/>
                  <w:bCs/>
                  <w:sz w:val="20"/>
                  <w:szCs w:val="20"/>
                </w:rPr>
                <w:t>https://doi.org/10.1007/s41347-018-0040-1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4C02B0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B407D18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E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Torous, J., Wisniewski, H., Bird, B., Carpenter, E., David, G., Elejalde, E., Fulford, D., Guimond, S., Hays, R., Henson, P., Hoffman, L., Lim, C., Menon, M., Noel, V., Pearson, J., Peterson, R., Susheela, A., Troy, H., Vaidyam, A., … Keshavan, M. (2019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). </w:t>
            </w:r>
            <w:r w:rsidRPr="006A0E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Creating a Digital Health Smartphone App and Digital Phenotyping Platform for Mental Health and Diverse Healthcare Needs: an Interdisciplinary and Collaborative Approach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Technology in Behavioral Science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6A0E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2), 73–85. </w:t>
            </w:r>
            <w:r w:rsidRPr="006A0E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07/s41347-019-00095-w</w:t>
            </w:r>
          </w:p>
        </w:tc>
      </w:tr>
      <w:tr w:rsidR="00F42051" w:rsidRPr="0048241F" w14:paraId="0BBE803A" w14:textId="77777777" w:rsidTr="009C7FCC">
        <w:tc>
          <w:tcPr>
            <w:tcW w:w="1560" w:type="dxa"/>
            <w:shd w:val="clear" w:color="auto" w:fill="FFFFFF" w:themeFill="background1"/>
          </w:tcPr>
          <w:p w14:paraId="479F1B5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3DE924DC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Vos, T., Abajobir, A. A., Abate, K. H., Abbafati, C., Abbas, K. M., Abd-Allah, F., Abera, S. F., Aboyans, V., Adetokunboh, O., Afshin, A., Agrawal, A., Kassebaum, N. J., et al. (2017). Global, regional, and national incidence, prevalence, and years lived with disability for 328 diseases and injuries for 195 countries: A systematic analysis for the Global Burden of Disease Study 2016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The Lancet, 390</w:t>
            </w:r>
            <w:r w:rsidRPr="0048241F">
              <w:rPr>
                <w:sz w:val="20"/>
                <w:szCs w:val="20"/>
              </w:rPr>
              <w:t xml:space="preserve">(10100), 1211–1259. </w:t>
            </w:r>
            <w:hyperlink r:id="rId203" w:history="1">
              <w:r w:rsidRPr="0048241F">
                <w:rPr>
                  <w:rStyle w:val="Hyperlink"/>
                  <w:sz w:val="20"/>
                  <w:szCs w:val="20"/>
                </w:rPr>
                <w:t>https://doi.org/10.1016/S0140-6736(17)32154-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3437EB9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056716C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Vos, T., Abajobir, A. A., Abate, K. H., Abbafati, C., Abbas, K. M., Abd-Allah, F., Abera, S. F., Aboyans, V., Adetokunboh, O., Afshin, A., Agrawal, A., Kassebaum, N. J., et al. (2017). Global, regional, and national incidence, prevalence, and years lived with disability for 328 diseases and injuries for 195 countries: A systematic analysis for the Global Burden of Disease Study 2016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The Lancet, 390</w:t>
            </w:r>
            <w:r w:rsidRPr="0048241F">
              <w:rPr>
                <w:sz w:val="20"/>
                <w:szCs w:val="20"/>
              </w:rPr>
              <w:t xml:space="preserve">(10100), 1211–1259. </w:t>
            </w:r>
            <w:hyperlink r:id="rId204" w:history="1">
              <w:r w:rsidRPr="0048241F">
                <w:rPr>
                  <w:rStyle w:val="Hyperlink"/>
                  <w:sz w:val="20"/>
                  <w:szCs w:val="20"/>
                </w:rPr>
                <w:t>https://doi.org/10.1016/S0140-6736(17)32154-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F4A2D7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666C5EE6" w14:textId="77777777" w:rsidTr="009C7FCC">
        <w:tc>
          <w:tcPr>
            <w:tcW w:w="1560" w:type="dxa"/>
            <w:shd w:val="clear" w:color="auto" w:fill="FFFFFF" w:themeFill="background1"/>
          </w:tcPr>
          <w:p w14:paraId="2649F6D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7E8F00F9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A23965">
              <w:rPr>
                <w:b/>
                <w:bCs/>
                <w:sz w:val="20"/>
                <w:szCs w:val="20"/>
              </w:rPr>
              <w:t>Weisel, K. K., Fuhrmann, L. M., Berking, M., Baumeister, H., Cuijpers, P., Ebert, D. D., &amp; Riper, H</w:t>
            </w:r>
            <w:r w:rsidRPr="0048241F">
              <w:rPr>
                <w:sz w:val="20"/>
                <w:szCs w:val="20"/>
              </w:rPr>
              <w:t xml:space="preserve">. (2019). Standalone smartphone apps for mental health: A systematic review and meta-analysis. </w:t>
            </w:r>
            <w:r w:rsidRPr="00A23965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World Psychiatry, 18</w:t>
            </w:r>
            <w:r w:rsidRPr="00A23965">
              <w:rPr>
                <w:b/>
                <w:bCs/>
                <w:sz w:val="20"/>
                <w:szCs w:val="20"/>
              </w:rPr>
              <w:t>(3), 301–311. https://doi.org/10.1002/wps.20650</w:t>
            </w:r>
          </w:p>
          <w:p w14:paraId="4F25481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44C83E2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Weisel, K. K., Fuhrmann, L. M., Berking, M., Baumeister, H., Cuijpers, P., &amp; Ebert, D. D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(2019). Standalone smartphone apps for mental health-a systematic review and meta-analysi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A239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J Digital Medicine</w:t>
            </w:r>
            <w:r w:rsidRPr="00A23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A23965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A239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  <w:r w:rsidRPr="00A23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 118. https://doi.org/10.1038/s41746-019-0188-8</w:t>
            </w:r>
          </w:p>
        </w:tc>
      </w:tr>
      <w:tr w:rsidR="00F42051" w:rsidRPr="0048241F" w14:paraId="4F7DB130" w14:textId="77777777" w:rsidTr="009C7FCC">
        <w:tc>
          <w:tcPr>
            <w:tcW w:w="1560" w:type="dxa"/>
            <w:shd w:val="clear" w:color="auto" w:fill="FFFFFF" w:themeFill="background1"/>
          </w:tcPr>
          <w:p w14:paraId="668189A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28B8FD0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Yardley, L., Morrison, L., Bradbury, K., &amp; Muller, I. </w:t>
            </w:r>
            <w:r w:rsidRPr="00A23965">
              <w:rPr>
                <w:b/>
                <w:bCs/>
                <w:sz w:val="20"/>
                <w:szCs w:val="20"/>
              </w:rPr>
              <w:t>(2016).</w:t>
            </w:r>
            <w:r w:rsidRPr="0048241F">
              <w:rPr>
                <w:sz w:val="20"/>
                <w:szCs w:val="20"/>
              </w:rPr>
              <w:t xml:space="preserve"> The person-based approach to intervention development: Application to digital health-related behavior change intervention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Medical Internet Research, 18</w:t>
            </w:r>
            <w:r w:rsidRPr="0048241F">
              <w:rPr>
                <w:sz w:val="20"/>
                <w:szCs w:val="20"/>
              </w:rPr>
              <w:t xml:space="preserve">(1), e30. </w:t>
            </w:r>
            <w:hyperlink r:id="rId205" w:history="1">
              <w:r w:rsidRPr="0048241F">
                <w:rPr>
                  <w:rStyle w:val="Hyperlink"/>
                  <w:sz w:val="20"/>
                  <w:szCs w:val="20"/>
                </w:rPr>
                <w:t>https://doi.org/10.2196/jmir.405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0F18C98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4F6EA0C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Yardley, L., Morrison, L., Bradbury, K., &amp; Muller, I. </w:t>
            </w:r>
            <w:r w:rsidRPr="00A23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5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The person-based approach to intervention development: application to digital health-related behavior change intervention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Medical Internet Research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D228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(1), e30. https://doi.org/10.2196/jmir.4055</w:t>
            </w:r>
          </w:p>
        </w:tc>
      </w:tr>
      <w:tr w:rsidR="00F42051" w:rsidRPr="0048241F" w14:paraId="3FFAF7C3" w14:textId="77777777" w:rsidTr="009C7FCC">
        <w:tc>
          <w:tcPr>
            <w:tcW w:w="1560" w:type="dxa"/>
            <w:shd w:val="clear" w:color="auto" w:fill="FFFFFF" w:themeFill="background1"/>
          </w:tcPr>
          <w:p w14:paraId="24036EA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shd w:val="clear" w:color="auto" w:fill="FFFFFF" w:themeFill="background1"/>
          </w:tcPr>
          <w:p w14:paraId="32B9E6CC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0D7F4EE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ECIALIZED REVIEW ON BODY DYSMORPHIC DISORDER </w:t>
            </w:r>
          </w:p>
          <w:p w14:paraId="17DC199E" w14:textId="77777777" w:rsidR="00F42051" w:rsidRPr="00EE0709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1CF7CF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747BB9B1" w14:textId="77777777" w:rsidTr="009C7FCC">
        <w:tc>
          <w:tcPr>
            <w:tcW w:w="1560" w:type="dxa"/>
            <w:shd w:val="clear" w:color="auto" w:fill="FFFFFF" w:themeFill="background1"/>
          </w:tcPr>
          <w:p w14:paraId="19FFC57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D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4462C1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ndersson, G., Carlbring, P., Titov, N., &amp; Lindefors, N. (2019). Internet interventions for adults with anxiety and mood disorders: A narrative umbrella review of recent meta-analyses. The Canadian Journal of Psychiatry, 64(7), 465–470. </w:t>
            </w:r>
            <w:hyperlink r:id="rId20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070674371983938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1317008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ndersson, G., Carlbring, P., Titov, N., &amp; Lindefors, N. (2019). Internet interventions for adults with anxiety and mood disorders: A narrative umbrella review of recent meta-analyses. The Canadian Journal of Psychiatry, 64(7), 465–470. </w:t>
            </w:r>
            <w:hyperlink r:id="rId20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7/070674371983938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4EEEDB07" w14:textId="77777777" w:rsidTr="009C7FCC">
        <w:tc>
          <w:tcPr>
            <w:tcW w:w="1560" w:type="dxa"/>
            <w:shd w:val="clear" w:color="auto" w:fill="FFFFFF" w:themeFill="background1"/>
          </w:tcPr>
          <w:p w14:paraId="498FB12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D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88C677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merican Psychiatric Association. (2013)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Diagnostic and statistical manual of mental disorders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(5th ed.). </w:t>
            </w:r>
            <w:hyperlink r:id="rId208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books.978089042559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2D69CD1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American Psychiatric Association. (2013)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Diagnostic and statistical manual of mental disorders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(5th ed.). </w:t>
            </w:r>
            <w:hyperlink r:id="rId20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books.9780890425596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F42051" w:rsidRPr="0048241F" w14:paraId="1CCD26DC" w14:textId="77777777" w:rsidTr="009C7FCC">
        <w:tc>
          <w:tcPr>
            <w:tcW w:w="1560" w:type="dxa"/>
            <w:shd w:val="clear" w:color="auto" w:fill="FFFFFF" w:themeFill="background1"/>
          </w:tcPr>
          <w:p w14:paraId="3C55814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D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374E0DB6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arlbring, P., Andersson, G., Cuijpers, P., Riper, H., &amp; Hedman-Lagerlöf, E. (2018). Internet-based vs. face-to-face cognitive behavior therapy for psychiatric and somatic disorders: An updated systematic review and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ognitive Behaviour Therapy, 4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–18. </w:t>
            </w:r>
            <w:hyperlink r:id="rId21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80/16506073.2017.140111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870D56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BB8E6C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arlbring, P., Andersson, G., Cuijpers, P., Riper, H., &amp; Hedman-Lagerlöf, E. (2018). Internet-based vs. face-to-face cognitive behavior therapy for psychiatric and somatic disorders: An updated systematic review and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ognitive Behaviour Therapy, 47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–18. </w:t>
            </w:r>
            <w:hyperlink r:id="rId21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80/16506073.2017.140111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F79556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9D19560" w14:textId="77777777" w:rsidTr="009C7FCC">
        <w:tc>
          <w:tcPr>
            <w:tcW w:w="1560" w:type="dxa"/>
            <w:shd w:val="clear" w:color="auto" w:fill="FFFFFF" w:themeFill="background1"/>
          </w:tcPr>
          <w:p w14:paraId="0558777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DEB5317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228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Enander, J., Ivanov, V. Z., Mataix-Cols, D., Kuja-Halkola, R., Ljótsson, B., Rück, C., &amp; Andersson, E. (2019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D228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Outcome predictors in guided internet-based </w:t>
            </w:r>
            <w:r w:rsidRPr="00D228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cognitive–behavioral therapy for body dysmorphic disorder: A machine learning approach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BMC Psychiatry, </w:t>
            </w:r>
            <w:r w:rsidRPr="00D2282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  <w:r w:rsidRPr="00D228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, 433. </w:t>
            </w:r>
            <w:hyperlink r:id="rId212" w:history="1">
              <w:r w:rsidRPr="00D22828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86/s12888-019-2409-0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37DF6AC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1112553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8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lastRenderedPageBreak/>
              <w:t>Flygare, O., Enander, J., Andersson, E., Ljótsson, B., Ivanov, V. Z., Mataix-Cols, D., &amp; Rück, C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. </w:t>
            </w:r>
            <w:r w:rsidRPr="00D228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20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r w:rsidRPr="00D228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Predictors of remission from body dysmorphic disorder after </w:t>
            </w:r>
            <w:r w:rsidRPr="00D228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lastRenderedPageBreak/>
              <w:t>internet-delivered cognitive behavior therapy: a machine learning approach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MC Psychiatr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D228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  <w:r w:rsidRPr="00D228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1), 1–9. https://doi.org/10.1186/s12888-020-02655-4</w:t>
            </w:r>
          </w:p>
        </w:tc>
      </w:tr>
      <w:tr w:rsidR="00F42051" w:rsidRPr="0048241F" w14:paraId="27FB26DD" w14:textId="77777777" w:rsidTr="009C7FCC">
        <w:tc>
          <w:tcPr>
            <w:tcW w:w="1560" w:type="dxa"/>
            <w:shd w:val="clear" w:color="auto" w:fill="FFFFFF" w:themeFill="background1"/>
          </w:tcPr>
          <w:p w14:paraId="585C74D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DFC3F30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A12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Enander, J., Ljótsson, B., Andersson, E., Rück, C., Lindefors, N., Andersson, G., ... &amp; Mataix-Cols, D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(2016). </w:t>
            </w:r>
            <w:r w:rsidRPr="007A12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Therapist-guided, internet-based cognitive–behavioral therapy for body dysmorphic disorder: A randomized controlled trial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7A121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The American Journal of Psychiatry, 173</w:t>
            </w:r>
            <w:r w:rsidRPr="007A12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(7), 647–656. </w:t>
            </w:r>
            <w:hyperlink r:id="rId213" w:history="1">
              <w:r w:rsidRPr="007A1217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176/appi.ajp.2015.1508106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1110CC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623D6FC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12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Enander, J., Andersson, E., Mataix-Cols, D., Lichtenstein, L., Alström, K., Andersson, G., Ljótsson, B., &amp; Rück, C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(2016). </w:t>
            </w:r>
            <w:r w:rsidRPr="007A12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Therapist guided internet based cognitive behavioural therapy for body dysmorphic disorder: single blind randomised controlled trial.</w:t>
            </w:r>
            <w:r w:rsidRPr="007A1217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7A12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J (Clinical Research Ed.)</w:t>
            </w:r>
            <w:r w:rsidRPr="007A12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7A1217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7A12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52</w:t>
            </w:r>
            <w:r w:rsidRPr="007A12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 i241. https://doi.org/10.1136/bmj.i241</w:t>
            </w:r>
          </w:p>
        </w:tc>
      </w:tr>
      <w:tr w:rsidR="00F42051" w:rsidRPr="0048241F" w14:paraId="42AF75E5" w14:textId="77777777" w:rsidTr="009C7FCC">
        <w:tc>
          <w:tcPr>
            <w:tcW w:w="1560" w:type="dxa"/>
            <w:shd w:val="clear" w:color="auto" w:fill="FFFFFF" w:themeFill="background1"/>
          </w:tcPr>
          <w:p w14:paraId="690EBCC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756D7D64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&amp; Fuller-Tyszkiewicz, M. (2020). Attrition and adherence in smartphone-delivered interventions for mental health problems: A systematic and meta-analytic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Consulting and Clinical Psychology, 8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–13. </w:t>
            </w:r>
            <w:hyperlink r:id="rId21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ccp000045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4704BF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31FB054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&amp; Fuller-Tyszkiewicz, M. (2020). Attrition and adherence in smartphone-delivered interventions for mental health problems: A systematic and meta-analytic review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Consulting and Clinical Psychology, 8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), 1–13. </w:t>
            </w:r>
            <w:hyperlink r:id="rId21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37/ccp000045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1BC5FA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750E9FBD" w14:textId="77777777" w:rsidTr="009C7FCC">
        <w:tc>
          <w:tcPr>
            <w:tcW w:w="1560" w:type="dxa"/>
            <w:shd w:val="clear" w:color="auto" w:fill="FFFFFF" w:themeFill="background1"/>
          </w:tcPr>
          <w:p w14:paraId="604AAA4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2B74638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Linardon, J., Shatte, A., Tepper, H., &amp; Fuller-Tyszkiewicz, M. (2019). A systematic evaluation of popular smartphone apps for the treatment of mental health problems: Are apps evidence-based?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r Research and Therapy, 11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–9. </w:t>
            </w:r>
            <w:hyperlink r:id="rId21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rat.2018.10.01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2B1C03A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CC5A31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05A3C598" w14:textId="77777777" w:rsidTr="009C7FCC">
        <w:tc>
          <w:tcPr>
            <w:tcW w:w="1560" w:type="dxa"/>
            <w:shd w:val="clear" w:color="auto" w:fill="FFFFFF" w:themeFill="background1"/>
          </w:tcPr>
          <w:p w14:paraId="4D13159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702F118C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1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Lindner, P., Miloff, A., Hamilton, W., Reuterskiöld, L., Andersson, G., &amp; Carlbring, P. (2020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Creating state-of-the-art, next-generation virtual reality exposure therapies for anxiety disorders using consumer hardware platforms: Design considerations and future direction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 xml:space="preserve">Cognitive Behaviour Therapy, </w:t>
            </w:r>
            <w:r w:rsidRPr="004F1FE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5), </w:t>
            </w:r>
            <w:r w:rsidRPr="004F1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65–380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hyperlink r:id="rId217" w:history="1">
              <w:r w:rsidRPr="004F1FE8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80/16506073.2020.180793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8C118B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2DD7A26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1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Lindner, P., Miloff, A., Hamilton, W., Reuterskiöld, L., Andersson, G., Powers, M. B., &amp; Carlbring, P. (2017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Creating state of the art, next-generation Virtual Reality exposure therapies for anxiety disorders using consumer hardware platforms: design considerations and future directions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gnitive Behaviour Therap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4F1F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  <w:r w:rsidRPr="004F1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5), </w:t>
            </w:r>
            <w:r w:rsidRPr="004F1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404–420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hyperlink r:id="rId218" w:history="1">
              <w:r w:rsidRPr="00006A78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80/16506073.2017.1280843</w:t>
              </w:r>
            </w:hyperlink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4EBBA944" w14:textId="77777777" w:rsidTr="009C7FCC">
        <w:tc>
          <w:tcPr>
            <w:tcW w:w="1560" w:type="dxa"/>
            <w:shd w:val="clear" w:color="auto" w:fill="FFFFFF" w:themeFill="background1"/>
          </w:tcPr>
          <w:p w14:paraId="76E01E2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EF0B485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Olthuis, J. V., Watt, M. C., Bailey, K., Hayden, J. A., &amp; Stewart, S. H. (2016). Therapist-supported Internet cognitive behavioural therapy for anxiety disorders in adul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ochrane Database of Systematic Reviews, 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CD011565. </w:t>
            </w:r>
            <w:hyperlink r:id="rId219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14651858.CD011565.pub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34A03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9659314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Olthuis, J. V., Watt, M. C., Bailey, K., Hayden, J. A., &amp; Stewart, S. H. (2016). Therapist-supported Internet cognitive behavioural therapy for anxiety disorders in adult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Cochrane Database of Systematic Reviews, 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CD011565. </w:t>
            </w:r>
            <w:hyperlink r:id="rId22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2/14651858.CD011565.pub2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8C8143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FFE605E" w14:textId="77777777" w:rsidTr="009C7FCC">
        <w:tc>
          <w:tcPr>
            <w:tcW w:w="1560" w:type="dxa"/>
            <w:shd w:val="clear" w:color="auto" w:fill="FFFFFF" w:themeFill="background1"/>
          </w:tcPr>
          <w:p w14:paraId="10596D2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51BCFD4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Rück, C., Enander, J., Jangmo, A., Hedman-Lagerlöf, E., Ljótsson, B., Lindefors, N., ... &amp; Mataix-Cols, D. (2019). Effect of internet-based cognitive behavior therapy vs face-to-face cognitive behavior therapy on symptom severity in body dysmorphic disorder: A randomized clinical trial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AMA Psychiatry, 76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10), 987–995. </w:t>
            </w:r>
            <w:hyperlink r:id="rId221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01/jamapsychiatry.2019.215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A4E838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117FAD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2EC3C469" w14:textId="77777777" w:rsidTr="009C7FCC">
        <w:tc>
          <w:tcPr>
            <w:tcW w:w="1560" w:type="dxa"/>
            <w:shd w:val="clear" w:color="auto" w:fill="FFFFFF" w:themeFill="background1"/>
          </w:tcPr>
          <w:p w14:paraId="3CC3EFA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3CED7E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Schneider, S. C., Von Brachel, R., Hohwy, J., &amp; Zimmermann, P. (2022). Mobile self-help for appearance-related self-criticism: A randomized controlled pilot trial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Internet Interventions, 29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00555. </w:t>
            </w:r>
            <w:hyperlink r:id="rId222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invent.2022.10055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13C9B4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D1D795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686D3B37" w14:textId="77777777" w:rsidTr="009C7FCC">
        <w:tc>
          <w:tcPr>
            <w:tcW w:w="1560" w:type="dxa"/>
            <w:shd w:val="clear" w:color="auto" w:fill="FFFFFF" w:themeFill="background1"/>
          </w:tcPr>
          <w:p w14:paraId="2752BB8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BF0D32E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Schulte, F. P., Schulze, L., Buhlmann, U., &amp; Kathmann, N. (2020). </w:t>
            </w:r>
            <w:r w:rsidRPr="00061E9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Body dysmorphic disorder: Treatment barriers, motivation, and the need for a stepped-care approach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</w:t>
            </w:r>
            <w:r w:rsidRPr="00061E9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Frontiers in Psychiatry, 11</w:t>
            </w:r>
            <w:r w:rsidRPr="00061E9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, 570249. </w:t>
            </w:r>
            <w:hyperlink r:id="rId223" w:history="1">
              <w:r w:rsidRPr="00061E9F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3389/fpsyt.2020.570249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0E25AD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6C39664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Schulte, J., Schulz, C., Wilhelm, S., &amp; Buhlmann, U. (2020). </w:t>
            </w:r>
            <w:r w:rsidRPr="00061E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Treatment utilization and treatment barriers in individuals with body dysmorphic disorder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061E9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C Psychiatry</w:t>
            </w:r>
            <w:r w:rsidRPr="00061E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061E9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061E9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</w:t>
            </w:r>
            <w:r w:rsidRPr="00061E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1), 1–11. https://doi.org/10.1186/s12888-020-02489-0</w:t>
            </w:r>
          </w:p>
        </w:tc>
      </w:tr>
      <w:tr w:rsidR="00F42051" w:rsidRPr="0048241F" w14:paraId="173C3D03" w14:textId="77777777" w:rsidTr="009C7FCC">
        <w:tc>
          <w:tcPr>
            <w:tcW w:w="1560" w:type="dxa"/>
            <w:shd w:val="clear" w:color="auto" w:fill="FFFFFF" w:themeFill="background1"/>
          </w:tcPr>
          <w:p w14:paraId="4185925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3C4CA40C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orous, J., Lipschitz, J., Ng, M., &amp; Firth, J. (2020). Dropout rates in clinical trials of smartphone apps for depressive symptoms: A systematic review and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Affective Disorders, 26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413–419. </w:t>
            </w:r>
            <w:hyperlink r:id="rId224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jad.2019.11.16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33E24E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21B2CED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orous, J., Lipschitz, J., Ng, M., &amp; Firth, J. (2020). Dropout rates in clinical trials of smartphone apps for depressive symptoms: A systematic review and meta-analysis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Affective Disorders, 26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413–419. </w:t>
            </w:r>
            <w:hyperlink r:id="rId225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jad.2019.11.167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7976CF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641D0F7" w14:textId="77777777" w:rsidTr="009C7FCC">
        <w:tc>
          <w:tcPr>
            <w:tcW w:w="1560" w:type="dxa"/>
            <w:shd w:val="clear" w:color="auto" w:fill="FFFFFF" w:themeFill="background1"/>
          </w:tcPr>
          <w:p w14:paraId="7CFD6A8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20ED10CB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Veale, D., Gledhill, L. J., Christodoulou, P., &amp; Hodsoll, J. (2016). Body dysmorphic disorder in different settings: A systematic review and estimated weighted prevalence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ody Image, 1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68–186. </w:t>
            </w:r>
            <w:hyperlink r:id="rId226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odyim.2016.07.00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1A9FB8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1229A2C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Veale, D., Gledhill, L. J., Christodoulou, P., &amp; Hodsoll, J. (2016). Body dysmorphic disorder in different settings: A systematic review and estimated weighted prevalence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ody Image, 1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68–186. </w:t>
            </w:r>
            <w:hyperlink r:id="rId227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odyim.2016.07.003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7814BB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013E2B7A" w14:textId="77777777" w:rsidTr="009C7FCC">
        <w:tc>
          <w:tcPr>
            <w:tcW w:w="1560" w:type="dxa"/>
            <w:shd w:val="clear" w:color="auto" w:fill="FFFFFF" w:themeFill="background1"/>
          </w:tcPr>
          <w:p w14:paraId="35FA83C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69D256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1E9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Veale, D., Neziroglu, F., &amp; Phillips, K. A. (2021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)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ody dysmorphic disorder: Advances in research and clinical practice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. Oxford University Press. </w:t>
            </w:r>
            <w:hyperlink r:id="rId228" w:history="1">
              <w:r w:rsidRPr="00437C27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93/med-psych/9780198810980.001.00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5B1CE25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1E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Phillips, K. A. (Ed.). (2017)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dy dysmorphic disorder: Advances in research and clinical practice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. Oxford University Press. </w:t>
            </w:r>
            <w:hyperlink r:id="rId229" w:history="1">
              <w:r w:rsidRPr="00437C27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93/med/9780190254131.001.0001</w:t>
              </w:r>
            </w:hyperlink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0622F5D7" w14:textId="77777777" w:rsidTr="009C7FCC">
        <w:tc>
          <w:tcPr>
            <w:tcW w:w="1560" w:type="dxa"/>
            <w:shd w:val="clear" w:color="auto" w:fill="FFFFFF" w:themeFill="background1"/>
          </w:tcPr>
          <w:p w14:paraId="4916861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0023F97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Weingarden, H., Tangney, J. P., &amp; Wilhelm, S. (2021). Evaluation of a mobile app for body image and body dysmorphic symptoms: A randomized pilot trial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Journal of Obsessive-Compulsive and Related Disorders, 28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, 100615. </w:t>
            </w:r>
            <w:hyperlink r:id="rId230" w:history="1">
              <w:r w:rsidRPr="0048241F">
                <w:rPr>
                  <w:rStyle w:val="Hyperlink"/>
                  <w:rFonts w:ascii="Times New Roman" w:eastAsia="Times New Roman" w:hAnsi="Times New Roman" w:cs="Times New Roman"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jocrd.2020.10061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7F2694A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474BB45E" w14:textId="77777777" w:rsidTr="009C7FCC">
        <w:tc>
          <w:tcPr>
            <w:tcW w:w="1560" w:type="dxa"/>
            <w:shd w:val="clear" w:color="auto" w:fill="FFFFFF" w:themeFill="background1"/>
          </w:tcPr>
          <w:p w14:paraId="063DE92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025A7C1" w14:textId="77777777" w:rsidR="00F42051" w:rsidRPr="0048241F" w:rsidRDefault="00F42051" w:rsidP="009C7F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37C2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Wilhelm, S., Phillips, K. A., Fama, J. M., Greenberg, J. L., &amp; Steketee, G. (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2014). Modular cognitive-behavioral therapy for body dysmorphic disorder: A randomized controlled trial. </w:t>
            </w:r>
            <w:r w:rsidRPr="0048241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Behavior Therapy, 45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3), 314–327. </w:t>
            </w:r>
            <w:hyperlink r:id="rId231" w:history="1">
              <w:r w:rsidRPr="00FD6C04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beth.2013.12.01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0FA147E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94FD92F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C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Wilhelm, S., Phillips, K. A., Didie, E., Buhlmann, U., Greenberg, J. L., Fama, J. M., Keshaviah, A., &amp; Steketee,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G. (2014). Modular cognitive-behavioral therapy for body dysmorphic disorder: A randomized controlled trial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havior Therap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5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3), 314–327. </w:t>
            </w:r>
            <w:r w:rsidRPr="00FD6C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16/j.beth.2013.12.007</w:t>
            </w:r>
          </w:p>
        </w:tc>
      </w:tr>
      <w:tr w:rsidR="00F42051" w:rsidRPr="0048241F" w14:paraId="547B938F" w14:textId="77777777" w:rsidTr="009C7FCC">
        <w:tc>
          <w:tcPr>
            <w:tcW w:w="1560" w:type="dxa"/>
            <w:shd w:val="clear" w:color="auto" w:fill="FFFFFF" w:themeFill="background1"/>
          </w:tcPr>
          <w:p w14:paraId="3E53614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shd w:val="clear" w:color="auto" w:fill="FFFFFF" w:themeFill="background1"/>
          </w:tcPr>
          <w:p w14:paraId="1FC6ABB2" w14:textId="77777777" w:rsidR="00F42051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REVIEW ON BODY DYSMORPHIC DISORDER</w:t>
            </w:r>
          </w:p>
          <w:p w14:paraId="23B57E2B" w14:textId="77777777" w:rsidR="00F42051" w:rsidRPr="00EE0709" w:rsidRDefault="00F42051" w:rsidP="009C7F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4B5FB6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9426EB1" w14:textId="77777777" w:rsidTr="009C7FCC">
        <w:tc>
          <w:tcPr>
            <w:tcW w:w="1560" w:type="dxa"/>
            <w:shd w:val="clear" w:color="auto" w:fill="FFFFFF" w:themeFill="background1"/>
          </w:tcPr>
          <w:p w14:paraId="23D8C4A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4DFDA74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American Psychiatric Association. (2013)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Diagnostic and statistical manual of mental disorders</w:t>
            </w:r>
            <w:r w:rsidRPr="0048241F">
              <w:rPr>
                <w:sz w:val="20"/>
                <w:szCs w:val="20"/>
              </w:rPr>
              <w:t xml:space="preserve"> (5th ed.). </w:t>
            </w:r>
            <w:hyperlink r:id="rId232" w:history="1">
              <w:r w:rsidRPr="0048241F">
                <w:rPr>
                  <w:rStyle w:val="Hyperlink"/>
                  <w:sz w:val="20"/>
                  <w:szCs w:val="20"/>
                </w:rPr>
                <w:t>https://doi.org/10.1176/appi.books.978089042559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707B38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D7FF0C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American Psychiatric Association. (2013)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Diagnostic and statistical manual of mental disorders</w:t>
            </w:r>
            <w:r w:rsidRPr="0048241F">
              <w:rPr>
                <w:sz w:val="20"/>
                <w:szCs w:val="20"/>
              </w:rPr>
              <w:t xml:space="preserve"> (5th ed.). </w:t>
            </w:r>
            <w:hyperlink r:id="rId233" w:history="1">
              <w:r w:rsidRPr="0048241F">
                <w:rPr>
                  <w:rStyle w:val="Hyperlink"/>
                  <w:sz w:val="20"/>
                  <w:szCs w:val="20"/>
                </w:rPr>
                <w:t>https://doi.org/10.1176/appi.books.978089042559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5043EF5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29063531" w14:textId="77777777" w:rsidTr="009C7FCC">
        <w:tc>
          <w:tcPr>
            <w:tcW w:w="1560" w:type="dxa"/>
            <w:shd w:val="clear" w:color="auto" w:fill="FFFFFF" w:themeFill="background1"/>
          </w:tcPr>
          <w:p w14:paraId="649D671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05881787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Angelakis, I., Gooding, P., &amp; Panagioti, M. (2016). Suicidality in body dysmorphic disorder (BDD): A systematic review with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linical Psychology Review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49</w:t>
            </w:r>
            <w:r w:rsidRPr="0048241F">
              <w:rPr>
                <w:sz w:val="20"/>
                <w:szCs w:val="20"/>
              </w:rPr>
              <w:t xml:space="preserve">, 55–66. </w:t>
            </w:r>
            <w:hyperlink r:id="rId234" w:history="1">
              <w:r w:rsidRPr="0048241F">
                <w:rPr>
                  <w:rStyle w:val="Hyperlink"/>
                  <w:sz w:val="20"/>
                  <w:szCs w:val="20"/>
                </w:rPr>
                <w:t>https://doi.org/10.1016/j.cpr.2016.08.00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50FB3E6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196D821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Angelakis, I., Gooding, P., &amp; Panagioti, M. (2016). Suicidality in body dysmorphic disorder (BDD): A systematic review with meta-analysi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linical Psychology Review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49</w:t>
            </w:r>
            <w:r w:rsidRPr="0048241F">
              <w:rPr>
                <w:sz w:val="20"/>
                <w:szCs w:val="20"/>
              </w:rPr>
              <w:t xml:space="preserve">, 55–66. </w:t>
            </w:r>
            <w:hyperlink r:id="rId235" w:history="1">
              <w:r w:rsidRPr="0048241F">
                <w:rPr>
                  <w:rStyle w:val="Hyperlink"/>
                  <w:sz w:val="20"/>
                  <w:szCs w:val="20"/>
                </w:rPr>
                <w:t>https://doi.org/10.1016/j.cpr.2016.08.00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22EE3F7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533132C5" w14:textId="77777777" w:rsidTr="009C7FCC">
        <w:tc>
          <w:tcPr>
            <w:tcW w:w="1560" w:type="dxa"/>
            <w:shd w:val="clear" w:color="auto" w:fill="FFFFFF" w:themeFill="background1"/>
          </w:tcPr>
          <w:p w14:paraId="6E3354A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24402FB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Bartsch, M., Lanius, D., &amp; Winter, D. (2016). Predicting body dysmorphic symptoms: The role of childhood abuse and attachment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Psychopatholog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49</w:t>
            </w:r>
            <w:r w:rsidRPr="0048241F">
              <w:rPr>
                <w:sz w:val="20"/>
                <w:szCs w:val="20"/>
              </w:rPr>
              <w:t xml:space="preserve">(4), 270–276. </w:t>
            </w:r>
            <w:hyperlink r:id="rId236" w:history="1">
              <w:r w:rsidRPr="0048241F">
                <w:rPr>
                  <w:rStyle w:val="Hyperlink"/>
                  <w:sz w:val="20"/>
                  <w:szCs w:val="20"/>
                </w:rPr>
                <w:t>https://doi.org/10.1159/00044738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6332F8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4B3077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found</w:t>
            </w:r>
          </w:p>
        </w:tc>
      </w:tr>
      <w:tr w:rsidR="00F42051" w:rsidRPr="0048241F" w14:paraId="4126AEBE" w14:textId="77777777" w:rsidTr="009C7FCC">
        <w:tc>
          <w:tcPr>
            <w:tcW w:w="1560" w:type="dxa"/>
            <w:shd w:val="clear" w:color="auto" w:fill="FFFFFF" w:themeFill="background1"/>
          </w:tcPr>
          <w:p w14:paraId="21759CA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3807EB3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Bjornsson, A. S., Didie, E. R., Phillips, K. A., &amp; Fay, C. (2013). Body dysmorphic disorder. In J. M. Oldham, A. E. Skodol, &amp; D. S. Bender (Eds.), </w:t>
            </w:r>
            <w:r w:rsidRPr="0048241F">
              <w:rPr>
                <w:rStyle w:val="Emphasis"/>
                <w:rFonts w:ascii="Times New Roman" w:eastAsiaTheme="majorEastAsia" w:hAnsi="Times New Roman" w:cs="Times New Roman"/>
                <w:sz w:val="20"/>
                <w:szCs w:val="20"/>
              </w:rPr>
              <w:t>The American Psychiatric Publishing textbook of personality disorders</w:t>
            </w: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 (2nd ed., pp. 497–511). American Psychiatric Publishing.</w:t>
            </w:r>
          </w:p>
        </w:tc>
        <w:tc>
          <w:tcPr>
            <w:tcW w:w="7513" w:type="dxa"/>
            <w:shd w:val="clear" w:color="auto" w:fill="FFFFFF" w:themeFill="background1"/>
          </w:tcPr>
          <w:p w14:paraId="22D7856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found </w:t>
            </w:r>
          </w:p>
        </w:tc>
      </w:tr>
      <w:tr w:rsidR="00F42051" w:rsidRPr="0048241F" w14:paraId="7750A0DF" w14:textId="77777777" w:rsidTr="009C7FCC">
        <w:tc>
          <w:tcPr>
            <w:tcW w:w="1560" w:type="dxa"/>
            <w:shd w:val="clear" w:color="auto" w:fill="FFFFFF" w:themeFill="background1"/>
          </w:tcPr>
          <w:p w14:paraId="040A8A7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8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36DB53E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Buchanan, E., Rossell, S., &amp; Castle, D. </w:t>
            </w:r>
            <w:r w:rsidRPr="004B7023">
              <w:rPr>
                <w:b/>
                <w:bCs/>
                <w:sz w:val="20"/>
                <w:szCs w:val="20"/>
              </w:rPr>
              <w:t>(2014).</w:t>
            </w:r>
            <w:r w:rsidRPr="0048241F">
              <w:rPr>
                <w:sz w:val="20"/>
                <w:szCs w:val="20"/>
              </w:rPr>
              <w:t xml:space="preserve"> Body dysmorphic disorder: A review of nosology, cognition and neurobiology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Neuropsychiatr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B7023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4</w:t>
            </w:r>
            <w:r w:rsidRPr="0048241F">
              <w:rPr>
                <w:sz w:val="20"/>
                <w:szCs w:val="20"/>
              </w:rPr>
              <w:t xml:space="preserve">(1), </w:t>
            </w:r>
            <w:r w:rsidRPr="004B7023">
              <w:rPr>
                <w:b/>
                <w:bCs/>
                <w:sz w:val="20"/>
                <w:szCs w:val="20"/>
              </w:rPr>
              <w:t xml:space="preserve">15–27. </w:t>
            </w:r>
            <w:hyperlink r:id="rId237" w:history="1">
              <w:r w:rsidRPr="004B7023">
                <w:rPr>
                  <w:rStyle w:val="Hyperlink"/>
                  <w:b/>
                  <w:bCs/>
                  <w:sz w:val="20"/>
                  <w:szCs w:val="20"/>
                </w:rPr>
                <w:t>https://doi.org/10.2217/npy.13.8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2CEDB1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4B8242D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uchanan, B. G., Rossell, S. L., &amp; Castle, D. J. </w:t>
            </w:r>
            <w:r w:rsidRPr="004B702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2011).</w:t>
            </w:r>
            <w:r w:rsidRPr="009D68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Body dysmorphic disorder: a review of nosology, cognition and neurobiology.</w:t>
            </w:r>
            <w:r w:rsidRPr="009D680F">
              <w:rPr>
                <w:rStyle w:val="apple-converted-space"/>
                <w:rFonts w:ascii="Times New Roman" w:hAnsi="Times New Roman" w:cs="Times New Roman"/>
                <w:i/>
                <w:iCs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psychiatry,</w:t>
            </w:r>
            <w:r w:rsidRPr="009D680F">
              <w:rPr>
                <w:rStyle w:val="apple-converted-space"/>
                <w:rFonts w:ascii="Times New Roman" w:hAnsi="Times New Roman" w:cs="Times New Roman"/>
                <w:i/>
                <w:iCs/>
              </w:rPr>
              <w:t> </w:t>
            </w:r>
            <w:r w:rsidRPr="004B702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  <w:r w:rsidRPr="009D68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1), </w:t>
            </w:r>
            <w:r w:rsidRPr="004B702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71-80.</w:t>
            </w:r>
            <w:r w:rsidRPr="009D68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ttps://doi.org/10.2217/npy.10.3</w:t>
            </w:r>
          </w:p>
        </w:tc>
      </w:tr>
      <w:tr w:rsidR="00F42051" w:rsidRPr="0048241F" w14:paraId="21E27301" w14:textId="77777777" w:rsidTr="009C7FCC">
        <w:tc>
          <w:tcPr>
            <w:tcW w:w="1560" w:type="dxa"/>
            <w:shd w:val="clear" w:color="auto" w:fill="FFFFFF" w:themeFill="background1"/>
          </w:tcPr>
          <w:p w14:paraId="6B3872A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8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F92B92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Buhlmann, U., Teachman, B. A., Gerbershagen, A., Kikul, J., &amp; Rief, W. (2008). </w:t>
            </w:r>
            <w:r w:rsidRPr="00F81D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Implicit and explicit self-esteem in body dysmorphic disorder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F81D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Journal of Behavior Therapy and Experimental Psychiatry, 39(3), 317–328. </w:t>
            </w:r>
            <w:hyperlink r:id="rId238" w:history="1">
              <w:r w:rsidRPr="00F81D3F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jbtep.2007.10.001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6AD5A9DD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Buhlmann, U., Teachman, B. A., Gerbershagen, A., Kikul, J., &amp; Rief, W. (2008). </w:t>
            </w:r>
            <w:r w:rsidRPr="00F81D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Implicit and Explicit Self-Esteem and Attractiveness Beliefs among Individuals with Body Dysmorphic Disorder.</w:t>
            </w:r>
            <w:r w:rsidRPr="00F81D3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F81D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gnitive Therapy &amp; Research</w:t>
            </w:r>
            <w:r w:rsidRPr="00F81D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F81D3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F81D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2</w:t>
            </w:r>
            <w:r w:rsidRPr="00F81D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), 213–225. https://doi.org/10.1007/s10608-006-9095-9</w:t>
            </w:r>
          </w:p>
        </w:tc>
      </w:tr>
      <w:tr w:rsidR="00F42051" w:rsidRPr="0048241F" w14:paraId="245C2DD9" w14:textId="77777777" w:rsidTr="009C7FCC">
        <w:tc>
          <w:tcPr>
            <w:tcW w:w="1560" w:type="dxa"/>
            <w:shd w:val="clear" w:color="auto" w:fill="FFFFFF" w:themeFill="background1"/>
          </w:tcPr>
          <w:p w14:paraId="0762C09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8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7283F2F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Clerkin, E. M., &amp; Teachman, B. A. </w:t>
            </w:r>
            <w:r w:rsidRPr="00F81D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(2009).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Training implicit social anxiety associations: An experimental intervention. Journal of Anxiety Disorders,</w:t>
            </w:r>
            <w:r w:rsidRPr="00F81D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23</w:t>
            </w:r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(3), 300–308. </w:t>
            </w:r>
            <w:hyperlink r:id="rId239" w:history="1">
              <w:r w:rsidRPr="00F81D3F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kern w:val="0"/>
                  <w:sz w:val="20"/>
                  <w:szCs w:val="20"/>
                  <w:lang w:eastAsia="en-AU"/>
                  <w14:ligatures w14:val="none"/>
                </w:rPr>
                <w:t>https://doi.org/10.1016/j.janxdis.2008.09.005</w:t>
              </w:r>
            </w:hyperlink>
            <w:r w:rsidRPr="004824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4B0BF253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Clerkin, E. M., &amp; Teachman, B. A</w:t>
            </w:r>
            <w:r w:rsidRPr="00F81D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. (2010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Training implicit social anxiety associations: An experimental intervention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Anxiety Disorders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F81D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3), 300–308. </w:t>
            </w:r>
            <w:r w:rsidRPr="00F81D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16/j.janxdis.2010.01.001</w:t>
            </w:r>
          </w:p>
        </w:tc>
      </w:tr>
      <w:tr w:rsidR="00F42051" w:rsidRPr="0048241F" w14:paraId="4F0F9AB7" w14:textId="77777777" w:rsidTr="009C7FCC">
        <w:tc>
          <w:tcPr>
            <w:tcW w:w="1560" w:type="dxa"/>
            <w:shd w:val="clear" w:color="auto" w:fill="FFFFFF" w:themeFill="background1"/>
          </w:tcPr>
          <w:p w14:paraId="7F57B38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8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28FFA44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>Crerand, C. E., Franklin, M. E., &amp; Sarwer, D. B</w:t>
            </w:r>
            <w:r w:rsidRPr="00F81D3F">
              <w:rPr>
                <w:b/>
                <w:bCs/>
                <w:sz w:val="20"/>
                <w:szCs w:val="20"/>
              </w:rPr>
              <w:t>. (2005).</w:t>
            </w:r>
            <w:r w:rsidRPr="0048241F">
              <w:rPr>
                <w:sz w:val="20"/>
                <w:szCs w:val="20"/>
              </w:rPr>
              <w:t xml:space="preserve"> Body dysmorphic disorder and cosmetic surgery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Plastic and Reconstructive Surger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857B04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116</w:t>
            </w:r>
            <w:r w:rsidRPr="00857B04">
              <w:rPr>
                <w:b/>
                <w:bCs/>
                <w:sz w:val="20"/>
                <w:szCs w:val="20"/>
              </w:rPr>
              <w:t xml:space="preserve">(4), 1230–1236. </w:t>
            </w:r>
            <w:hyperlink r:id="rId240" w:history="1">
              <w:r w:rsidRPr="00857B04">
                <w:rPr>
                  <w:rStyle w:val="Hyperlink"/>
                  <w:b/>
                  <w:bCs/>
                  <w:sz w:val="20"/>
                  <w:szCs w:val="20"/>
                </w:rPr>
                <w:t>https://doi.org/10.1097/01.prs.0000175194.15645.98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880FF0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7C3D6AE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sz w:val="20"/>
                <w:szCs w:val="20"/>
              </w:rPr>
              <w:t>Crerand, C. E. , Franklin, M. E. &amp; Sarwer, D. B.</w:t>
            </w:r>
            <w:r w:rsidRPr="009D680F">
              <w:rPr>
                <w:rStyle w:val="apple-converted-space"/>
                <w:rFonts w:ascii="Times New Roman" w:hAnsi="Times New Roman" w:cs="Times New Roman"/>
              </w:rPr>
              <w:t>  </w:t>
            </w:r>
            <w:r w:rsidRPr="00F8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6).</w:t>
            </w:r>
            <w:r w:rsidRPr="009D680F">
              <w:rPr>
                <w:rStyle w:val="apple-converted-space"/>
                <w:rFonts w:ascii="Times New Roman" w:hAnsi="Times New Roman" w:cs="Times New Roman"/>
              </w:rPr>
              <w:t>  </w:t>
            </w:r>
            <w:r w:rsidRPr="009D680F">
              <w:rPr>
                <w:rFonts w:ascii="Times New Roman" w:hAnsi="Times New Roman" w:cs="Times New Roman"/>
                <w:sz w:val="20"/>
                <w:szCs w:val="20"/>
              </w:rPr>
              <w:t>Body Dysmorphic Disorder and Cosmetic Surgery.</w:t>
            </w:r>
            <w:r w:rsidRPr="009D680F">
              <w:rPr>
                <w:rStyle w:val="apple-converted-space"/>
                <w:rFonts w:ascii="Times New Roman" w:hAnsi="Times New Roman" w:cs="Times New Roman"/>
              </w:rPr>
              <w:t>  </w:t>
            </w:r>
            <w:r w:rsidRPr="009D680F">
              <w:rPr>
                <w:rStyle w:val="italicized-text"/>
                <w:rFonts w:ascii="Times New Roman" w:hAnsi="Times New Roman" w:cs="Times New Roman"/>
                <w:i/>
                <w:iCs/>
                <w:sz w:val="20"/>
                <w:szCs w:val="20"/>
              </w:rPr>
              <w:t>Plastic and Reconstructive Surgery,</w:t>
            </w:r>
            <w:r w:rsidRPr="009D680F">
              <w:rPr>
                <w:rStyle w:val="apple-converted-space"/>
                <w:rFonts w:ascii="Times New Roman" w:hAnsi="Times New Roman" w:cs="Times New Roman"/>
                <w:i/>
                <w:iCs/>
              </w:rPr>
              <w:t> </w:t>
            </w:r>
            <w:r w:rsidRPr="00857B04">
              <w:rPr>
                <w:rStyle w:val="italicized-text"/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18</w:t>
            </w:r>
            <w:r w:rsidRPr="00857B04">
              <w:rPr>
                <w:rStyle w:val="apple-converted-space"/>
                <w:rFonts w:ascii="Times New Roman" w:hAnsi="Times New Roman" w:cs="Times New Roman"/>
                <w:i/>
                <w:iCs/>
              </w:rPr>
              <w:t> </w:t>
            </w:r>
            <w:r w:rsidRPr="00857B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),</w:t>
            </w:r>
            <w:r w:rsidRPr="009D680F">
              <w:rPr>
                <w:rStyle w:val="apple-converted-space"/>
                <w:rFonts w:ascii="Times New Roman" w:hAnsi="Times New Roman" w:cs="Times New Roman"/>
              </w:rPr>
              <w:t> </w:t>
            </w:r>
            <w:r w:rsidRPr="00857B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7e-180e.</w:t>
            </w:r>
            <w:r w:rsidRPr="009D68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7B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1097/01.prs.0000242500.28431.24.</w:t>
            </w:r>
          </w:p>
        </w:tc>
      </w:tr>
      <w:tr w:rsidR="00F42051" w:rsidRPr="0048241F" w14:paraId="7941A22D" w14:textId="77777777" w:rsidTr="009C7FCC">
        <w:tc>
          <w:tcPr>
            <w:tcW w:w="1560" w:type="dxa"/>
            <w:shd w:val="clear" w:color="auto" w:fill="FFFFFF" w:themeFill="background1"/>
          </w:tcPr>
          <w:p w14:paraId="24AF3F9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722746E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Didie, E. R., Kelly, M. M., &amp; Phillips, K. A. (2008). Family functioning in individuals with body dysmorphic disorder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Anxiety Disorders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22</w:t>
            </w:r>
            <w:r w:rsidRPr="0048241F">
              <w:rPr>
                <w:sz w:val="20"/>
                <w:szCs w:val="20"/>
              </w:rPr>
              <w:t xml:space="preserve">(3), 549–559. </w:t>
            </w:r>
            <w:hyperlink r:id="rId241" w:history="1">
              <w:r w:rsidRPr="0048241F">
                <w:rPr>
                  <w:rStyle w:val="Hyperlink"/>
                  <w:sz w:val="20"/>
                  <w:szCs w:val="20"/>
                </w:rPr>
                <w:t>https://doi.org/10.1016/j.janxdis.2007.05.00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7D86EA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519C904" w14:textId="77777777" w:rsidR="00F42051" w:rsidRPr="009D680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1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F42051" w:rsidRPr="0048241F" w14:paraId="29237E15" w14:textId="77777777" w:rsidTr="009C7FCC">
        <w:tc>
          <w:tcPr>
            <w:tcW w:w="1560" w:type="dxa"/>
            <w:shd w:val="clear" w:color="auto" w:fill="FFFFFF" w:themeFill="background1"/>
          </w:tcPr>
          <w:p w14:paraId="65F77EC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62C75775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Enander, J., Ivanov, V. Z., Andersson, E., Mataix-Cols, D., Ljótsson, B., &amp; Rück, C. </w:t>
            </w:r>
            <w:r w:rsidRPr="00D001E0">
              <w:rPr>
                <w:b/>
                <w:bCs/>
                <w:sz w:val="20"/>
                <w:szCs w:val="20"/>
              </w:rPr>
              <w:t>(2016).</w:t>
            </w:r>
            <w:r w:rsidRPr="0048241F">
              <w:rPr>
                <w:sz w:val="20"/>
                <w:szCs w:val="20"/>
              </w:rPr>
              <w:t xml:space="preserve"> </w:t>
            </w:r>
            <w:r w:rsidRPr="00D001E0">
              <w:rPr>
                <w:b/>
                <w:bCs/>
                <w:sz w:val="20"/>
                <w:szCs w:val="20"/>
              </w:rPr>
              <w:t>Therapist-guided, internet-based cognitive-behavioral therapy for body dysmorphic disorder: A randomized controlled trial</w:t>
            </w:r>
            <w:r w:rsidRPr="0048241F">
              <w:rPr>
                <w:sz w:val="20"/>
                <w:szCs w:val="20"/>
              </w:rPr>
              <w:t xml:space="preserve">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BMJ Open</w:t>
            </w:r>
            <w:r w:rsidRPr="0048241F">
              <w:rPr>
                <w:sz w:val="20"/>
                <w:szCs w:val="20"/>
              </w:rPr>
              <w:t>,</w:t>
            </w:r>
            <w:r w:rsidRPr="00086D08">
              <w:rPr>
                <w:b/>
                <w:bCs/>
                <w:sz w:val="20"/>
                <w:szCs w:val="20"/>
              </w:rPr>
              <w:t xml:space="preserve"> </w:t>
            </w:r>
            <w:r w:rsidRPr="00086D08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6</w:t>
            </w:r>
            <w:r w:rsidRPr="00086D08">
              <w:rPr>
                <w:b/>
                <w:bCs/>
                <w:sz w:val="20"/>
                <w:szCs w:val="20"/>
              </w:rPr>
              <w:t xml:space="preserve">(4), e008341. </w:t>
            </w:r>
            <w:hyperlink r:id="rId242" w:history="1">
              <w:r w:rsidRPr="00086D08">
                <w:rPr>
                  <w:rStyle w:val="Hyperlink"/>
                  <w:b/>
                  <w:bCs/>
                  <w:sz w:val="20"/>
                  <w:szCs w:val="20"/>
                </w:rPr>
                <w:t>https://doi.org/10.1136/bmjopen-2015-008341</w:t>
              </w:r>
            </w:hyperlink>
            <w:r w:rsidRPr="00086D0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473021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1B23027F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Enander, J., Ivanov, V. Z., Andersson, E., Mataix-Cols, D., Ljótsson, B., &amp; Rück, C. </w:t>
            </w:r>
            <w:r w:rsidRPr="00D001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4).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r w:rsidRPr="00D001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Therapist-guided, Internet-based cognitive-behavioural therapy for body dysmorphic disorder (BDD-NET): a feasibility study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68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MJ Open</w:t>
            </w:r>
            <w:r w:rsidRPr="009D680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680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086D0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 w:rsidRPr="00086D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9), e005923. https://doi.org/10.1136/bmjopen-2014-005923</w:t>
            </w:r>
          </w:p>
        </w:tc>
      </w:tr>
      <w:tr w:rsidR="00F42051" w:rsidRPr="0048241F" w14:paraId="4068ABC8" w14:textId="77777777" w:rsidTr="009C7FCC">
        <w:tc>
          <w:tcPr>
            <w:tcW w:w="1560" w:type="dxa"/>
            <w:shd w:val="clear" w:color="auto" w:fill="FFFFFF" w:themeFill="background1"/>
          </w:tcPr>
          <w:p w14:paraId="51A8AB1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EB88BC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Fardouly, J., &amp; Vartanian, L. R. (2016). </w:t>
            </w:r>
            <w:r w:rsidRPr="00844217">
              <w:rPr>
                <w:b/>
                <w:bCs/>
                <w:sz w:val="20"/>
                <w:szCs w:val="20"/>
              </w:rPr>
              <w:t>Social media and body image concerns.</w:t>
            </w:r>
            <w:r w:rsidRPr="0048241F">
              <w:rPr>
                <w:sz w:val="20"/>
                <w:szCs w:val="20"/>
              </w:rPr>
              <w:t xml:space="preserve">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urrent Opinion in Psycholog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9</w:t>
            </w:r>
            <w:r w:rsidRPr="0048241F">
              <w:rPr>
                <w:sz w:val="20"/>
                <w:szCs w:val="20"/>
              </w:rPr>
              <w:t xml:space="preserve">, 1–5. </w:t>
            </w:r>
            <w:hyperlink r:id="rId243" w:history="1">
              <w:r w:rsidRPr="0048241F">
                <w:rPr>
                  <w:rStyle w:val="Hyperlink"/>
                  <w:sz w:val="20"/>
                  <w:szCs w:val="20"/>
                </w:rPr>
                <w:t>https://doi.org/10.1016/j.copsyc.2015.09.00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8D7969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1B88F93" w14:textId="77777777" w:rsidR="00F42051" w:rsidRPr="00C805AD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05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Fardouly, J., &amp; Vartanian, L. R. (2016). </w:t>
            </w:r>
            <w:r w:rsidRPr="008442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Social media and body image concerns: Current research and future directions.</w:t>
            </w:r>
            <w:r w:rsidRPr="00844217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805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rent Opinion in Psychology</w:t>
            </w:r>
            <w:r w:rsidRPr="00C805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C805A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805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</w:t>
            </w:r>
            <w:r w:rsidRPr="00C805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 1–5. https://doi.org/10.1016/j.copsyc.2015.09.005</w:t>
            </w:r>
          </w:p>
        </w:tc>
      </w:tr>
      <w:tr w:rsidR="00F42051" w:rsidRPr="0048241F" w14:paraId="2EF2CEE5" w14:textId="77777777" w:rsidTr="009C7FCC">
        <w:tc>
          <w:tcPr>
            <w:tcW w:w="1560" w:type="dxa"/>
            <w:shd w:val="clear" w:color="auto" w:fill="FFFFFF" w:themeFill="background1"/>
          </w:tcPr>
          <w:p w14:paraId="0A92E60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7229" w:type="dxa"/>
            <w:shd w:val="clear" w:color="auto" w:fill="FFFFFF" w:themeFill="background1"/>
          </w:tcPr>
          <w:p w14:paraId="408F9A99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Feusner, J. D., Townsend, J., Bystritsky, A., &amp; Bookheimer, S. (2007). Visual information processing of faces in body dysmorphic disorder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Archives of General Psychiatr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64</w:t>
            </w:r>
            <w:r w:rsidRPr="0048241F">
              <w:rPr>
                <w:sz w:val="20"/>
                <w:szCs w:val="20"/>
              </w:rPr>
              <w:t xml:space="preserve">(12), 1417–1425. </w:t>
            </w:r>
            <w:hyperlink r:id="rId244" w:history="1">
              <w:r w:rsidRPr="0048241F">
                <w:rPr>
                  <w:rStyle w:val="Hyperlink"/>
                  <w:sz w:val="20"/>
                  <w:szCs w:val="20"/>
                </w:rPr>
                <w:t>https://doi.org/10.1001/archpsyc.64.12.1417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02AA35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EC83C0E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Feusner, J. D., Townsend, J., Bystritsky, A., &amp; Bookheimer, S. (2007). Visual information processing of faces in body dysmorphic disorder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Archives of General Psychiatr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64</w:t>
            </w:r>
            <w:r w:rsidRPr="0048241F">
              <w:rPr>
                <w:sz w:val="20"/>
                <w:szCs w:val="20"/>
              </w:rPr>
              <w:t xml:space="preserve">(12), 1417–1425. </w:t>
            </w:r>
            <w:hyperlink r:id="rId245" w:history="1">
              <w:r w:rsidRPr="0048241F">
                <w:rPr>
                  <w:rStyle w:val="Hyperlink"/>
                  <w:sz w:val="20"/>
                  <w:szCs w:val="20"/>
                </w:rPr>
                <w:t>https://doi.org/10.1001/archpsyc.64.12.1417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2B4D8E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051" w:rsidRPr="0048241F" w14:paraId="6F9972F2" w14:textId="77777777" w:rsidTr="009C7FCC">
        <w:tc>
          <w:tcPr>
            <w:tcW w:w="1560" w:type="dxa"/>
            <w:shd w:val="clear" w:color="auto" w:fill="FFFFFF" w:themeFill="background1"/>
          </w:tcPr>
          <w:p w14:paraId="33F7F60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AA5D49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Hartmann, A. S., Thomas, J. J., Greenberg, J. L., Wilhelm, S., &amp; Storch, E. A. (2015). How much is too much? The economic burden of BDD. </w:t>
            </w:r>
            <w:r w:rsidRPr="0048241F">
              <w:rPr>
                <w:rStyle w:val="Emphasis"/>
                <w:rFonts w:ascii="Times New Roman" w:eastAsiaTheme="majorEastAsia" w:hAnsi="Times New Roman" w:cs="Times New Roman"/>
                <w:sz w:val="20"/>
                <w:szCs w:val="20"/>
              </w:rPr>
              <w:t>Journal of Psychiatric Research</w:t>
            </w: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ascii="Times New Roman" w:eastAsiaTheme="majorEastAsia" w:hAnsi="Times New Roman" w:cs="Times New Roman"/>
                <w:sz w:val="20"/>
                <w:szCs w:val="20"/>
              </w:rPr>
              <w:t>68</w:t>
            </w: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, 270–277. </w:t>
            </w:r>
            <w:hyperlink r:id="rId246" w:history="1">
              <w:r w:rsidRPr="0048241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j.jpsychires.2015.07.007</w:t>
              </w:r>
            </w:hyperlink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56D9763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found </w:t>
            </w:r>
          </w:p>
        </w:tc>
      </w:tr>
      <w:tr w:rsidR="00F42051" w:rsidRPr="0048241F" w14:paraId="2298A038" w14:textId="77777777" w:rsidTr="009C7FCC">
        <w:tc>
          <w:tcPr>
            <w:tcW w:w="1560" w:type="dxa"/>
            <w:shd w:val="clear" w:color="auto" w:fill="FFFFFF" w:themeFill="background1"/>
          </w:tcPr>
          <w:p w14:paraId="6CDBB2F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36E5E2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Hong, K., Nezgovorova, V., &amp; Feusner, J. D. (2018). Gender differences in BDD: A review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linical Psychology Review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66</w:t>
            </w:r>
            <w:r w:rsidRPr="0048241F">
              <w:rPr>
                <w:sz w:val="20"/>
                <w:szCs w:val="20"/>
              </w:rPr>
              <w:t xml:space="preserve">, 1–12. </w:t>
            </w:r>
            <w:hyperlink r:id="rId247" w:history="1">
              <w:r w:rsidRPr="0048241F">
                <w:rPr>
                  <w:rStyle w:val="Hyperlink"/>
                  <w:sz w:val="20"/>
                  <w:szCs w:val="20"/>
                </w:rPr>
                <w:t>https://doi.org/10.1016/j.cpr.2018.09.00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7C1F4B6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79C4F3C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F42051" w:rsidRPr="0048241F" w14:paraId="7B3946F5" w14:textId="77777777" w:rsidTr="009C7FCC">
        <w:tc>
          <w:tcPr>
            <w:tcW w:w="1560" w:type="dxa"/>
            <w:shd w:val="clear" w:color="auto" w:fill="FFFFFF" w:themeFill="background1"/>
          </w:tcPr>
          <w:p w14:paraId="54473BA4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BC7DE5D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0234E0">
              <w:rPr>
                <w:b/>
                <w:bCs/>
                <w:sz w:val="20"/>
                <w:szCs w:val="20"/>
              </w:rPr>
              <w:t>Hrabosky, J. I., Veale, D., &amp; Neziroglu, F. (2009</w:t>
            </w:r>
            <w:r w:rsidRPr="00844217">
              <w:rPr>
                <w:b/>
                <w:bCs/>
                <w:sz w:val="20"/>
                <w:szCs w:val="20"/>
              </w:rPr>
              <w:t>).</w:t>
            </w:r>
            <w:r w:rsidRPr="0048241F">
              <w:rPr>
                <w:sz w:val="20"/>
                <w:szCs w:val="20"/>
              </w:rPr>
              <w:t xml:space="preserve"> Body dysmorphic disorder: A treatment manual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Oxford University Press</w:t>
            </w:r>
            <w:r w:rsidRPr="0048241F">
              <w:rPr>
                <w:sz w:val="20"/>
                <w:szCs w:val="20"/>
              </w:rPr>
              <w:t>.</w:t>
            </w:r>
          </w:p>
          <w:p w14:paraId="4DAA832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1775D0C" w14:textId="77777777" w:rsidR="00F42051" w:rsidRPr="0039408C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4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Veale, D., &amp; Neziroglu, F. (2010).</w:t>
            </w:r>
            <w:r w:rsidRPr="0039408C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39408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dy dysmorphic disorder: A treatment manual</w:t>
            </w:r>
            <w:r w:rsidRPr="003940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. John Wiley &amp; Son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Ltd</w:t>
            </w:r>
            <w:r w:rsidRPr="003940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 https://doi.org/10.1002/9780470684610</w:t>
            </w:r>
          </w:p>
        </w:tc>
      </w:tr>
      <w:tr w:rsidR="00F42051" w:rsidRPr="0048241F" w14:paraId="4BA552AA" w14:textId="77777777" w:rsidTr="009C7FCC">
        <w:tc>
          <w:tcPr>
            <w:tcW w:w="1560" w:type="dxa"/>
            <w:shd w:val="clear" w:color="auto" w:fill="FFFFFF" w:themeFill="background1"/>
          </w:tcPr>
          <w:p w14:paraId="5F642EA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15E63B5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Monzani, B., Rijsdijk, F., Harris, J., &amp; Mataix-Cols, D. (2014). </w:t>
            </w:r>
            <w:r w:rsidRPr="002F7BC5">
              <w:rPr>
                <w:b/>
                <w:bCs/>
                <w:sz w:val="20"/>
                <w:szCs w:val="20"/>
              </w:rPr>
              <w:t xml:space="preserve">The structure of genetic and environmental risk factors for body dysmorphic symptoms and obsessive–compulsive symptoms. </w:t>
            </w:r>
            <w:r w:rsidRPr="002F7BC5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Journal of Abnormal Psychology</w:t>
            </w:r>
            <w:r w:rsidRPr="002F7BC5">
              <w:rPr>
                <w:b/>
                <w:bCs/>
                <w:sz w:val="20"/>
                <w:szCs w:val="20"/>
              </w:rPr>
              <w:t xml:space="preserve">, </w:t>
            </w:r>
            <w:r w:rsidRPr="002F7BC5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123</w:t>
            </w:r>
            <w:r w:rsidRPr="002F7BC5">
              <w:rPr>
                <w:b/>
                <w:bCs/>
                <w:sz w:val="20"/>
                <w:szCs w:val="20"/>
              </w:rPr>
              <w:t xml:space="preserve">(3), 564–574. </w:t>
            </w:r>
            <w:hyperlink r:id="rId248" w:history="1">
              <w:r w:rsidRPr="002F7BC5">
                <w:rPr>
                  <w:rStyle w:val="Hyperlink"/>
                  <w:b/>
                  <w:bCs/>
                  <w:sz w:val="20"/>
                  <w:szCs w:val="20"/>
                </w:rPr>
                <w:t>https://doi.org/10.1037/a0036776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3D23E29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4B84114" w14:textId="77777777" w:rsidR="00F42051" w:rsidRPr="00993984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9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Monzani, B., Rijsdijk, F., Harris, J., &amp; Mataix-Cols, D. (2014). 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The structure of genetic and environmental risk factors for dimensional representations of DSM-5 obsessive-compulsive spectrum disorders.</w:t>
            </w:r>
            <w:r w:rsidRPr="002F7BC5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2F7BC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AMA Psychiatry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2F7BC5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2F7BC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1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), 182–189. https://doi.org/10.1001/jamapsychiatry.2013.3524</w:t>
            </w:r>
          </w:p>
        </w:tc>
      </w:tr>
      <w:tr w:rsidR="00F42051" w:rsidRPr="0048241F" w14:paraId="44AE8141" w14:textId="77777777" w:rsidTr="009C7FCC">
        <w:tc>
          <w:tcPr>
            <w:tcW w:w="1560" w:type="dxa"/>
            <w:shd w:val="clear" w:color="auto" w:fill="FFFFFF" w:themeFill="background1"/>
          </w:tcPr>
          <w:p w14:paraId="206118A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7FB90C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2F7BC5">
              <w:rPr>
                <w:b/>
                <w:bCs/>
                <w:sz w:val="20"/>
                <w:szCs w:val="20"/>
              </w:rPr>
              <w:t>Moody, T. D., Sasaki, M., Bohon, C., et al. (</w:t>
            </w:r>
            <w:r w:rsidRPr="0048241F">
              <w:rPr>
                <w:sz w:val="20"/>
                <w:szCs w:val="20"/>
              </w:rPr>
              <w:t xml:space="preserve">2015). Functional connectivity for face processing in individuals with body dysmorphic disorder and anorexia nervosa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Psychological Medicine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45</w:t>
            </w:r>
            <w:r w:rsidRPr="0048241F">
              <w:rPr>
                <w:sz w:val="20"/>
                <w:szCs w:val="20"/>
              </w:rPr>
              <w:t xml:space="preserve">(16), 3491–3503. </w:t>
            </w:r>
            <w:hyperlink r:id="rId249" w:history="1">
              <w:r w:rsidRPr="002F7BC5">
                <w:rPr>
                  <w:rStyle w:val="Hyperlink"/>
                  <w:b/>
                  <w:bCs/>
                  <w:sz w:val="20"/>
                  <w:szCs w:val="20"/>
                </w:rPr>
                <w:t>https://doi.org/10.1017/S003329171500138X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18EE723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EA0AA36" w14:textId="77777777" w:rsidR="00F42051" w:rsidRPr="00A03E2A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Moody, T. D., Sasaki, M. A., Bohon, C., Strober, M. A., Bookheimer, S. Y., Sheen, C. L., &amp; Feusner, J. D</w:t>
            </w:r>
            <w:r w:rsidRPr="00A03E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 (2015). Functional connectivity for face processing in individuals with body dysmorphic disorder and anorexia nervosa.</w:t>
            </w:r>
            <w:r w:rsidRPr="00A03E2A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A03E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ychological Medicine</w:t>
            </w:r>
            <w:r w:rsidRPr="00A03E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A03E2A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A03E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5</w:t>
            </w:r>
            <w:r w:rsidRPr="00A03E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16), 3491–3503. 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17/S0033291715001397</w:t>
            </w:r>
          </w:p>
        </w:tc>
      </w:tr>
      <w:tr w:rsidR="00F42051" w:rsidRPr="0048241F" w14:paraId="600B530B" w14:textId="77777777" w:rsidTr="009C7FCC">
        <w:tc>
          <w:tcPr>
            <w:tcW w:w="1560" w:type="dxa"/>
            <w:shd w:val="clear" w:color="auto" w:fill="FFFFFF" w:themeFill="background1"/>
          </w:tcPr>
          <w:p w14:paraId="75A177D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E7EB1FE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Murray, S. B., Griffiths, S., &amp; Mond, J. M. </w:t>
            </w:r>
            <w:r w:rsidRPr="002F7BC5">
              <w:rPr>
                <w:b/>
                <w:bCs/>
                <w:sz w:val="20"/>
                <w:szCs w:val="20"/>
              </w:rPr>
              <w:t>(2017).</w:t>
            </w:r>
            <w:r w:rsidRPr="0048241F">
              <w:rPr>
                <w:sz w:val="20"/>
                <w:szCs w:val="20"/>
              </w:rPr>
              <w:t xml:space="preserve"> Evolving eating disorder psychopathology: Conceptualising muscularity-oriented disordered eating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British Journal of Psychiatr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2F7BC5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211</w:t>
            </w:r>
            <w:r w:rsidRPr="002F7BC5">
              <w:rPr>
                <w:b/>
                <w:bCs/>
                <w:sz w:val="20"/>
                <w:szCs w:val="20"/>
              </w:rPr>
              <w:t xml:space="preserve">(6), 377–379. </w:t>
            </w:r>
            <w:hyperlink r:id="rId250" w:history="1">
              <w:r w:rsidRPr="002F7BC5">
                <w:rPr>
                  <w:rStyle w:val="Hyperlink"/>
                  <w:b/>
                  <w:bCs/>
                  <w:sz w:val="20"/>
                  <w:szCs w:val="20"/>
                </w:rPr>
                <w:t>https://doi.org/10.1192/bjp.bp.116.187450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6D7F3D1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5581ADC" w14:textId="77777777" w:rsidR="00F42051" w:rsidRPr="009D2F1E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F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Murray, S. B., Griffiths, S., &amp; Mond, J. M. 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16).</w:t>
            </w:r>
            <w:r w:rsidRPr="009D2F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Evolving eating disorder psychopathology: conceptualising muscularity-oriented disordered eating.</w:t>
            </w:r>
            <w:r w:rsidRPr="009D2F1E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9D2F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 British Journal of Psychiatry : The Journal of Mental Science</w:t>
            </w:r>
            <w:r w:rsidRPr="009D2F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9D2F1E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2F7BC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8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5), 414–415. https://doi.org/10.1192/bjp.bp.115.168427</w:t>
            </w:r>
          </w:p>
        </w:tc>
      </w:tr>
      <w:tr w:rsidR="00F42051" w:rsidRPr="0048241F" w14:paraId="50943572" w14:textId="77777777" w:rsidTr="009C7FCC">
        <w:tc>
          <w:tcPr>
            <w:tcW w:w="1560" w:type="dxa"/>
            <w:shd w:val="clear" w:color="auto" w:fill="FFFFFF" w:themeFill="background1"/>
          </w:tcPr>
          <w:p w14:paraId="2D7DC72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4D4D19AD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Neziroglu, F., Khemlani-Patel, S., &amp; Veale, D. </w:t>
            </w:r>
            <w:r w:rsidRPr="002F7BC5">
              <w:rPr>
                <w:b/>
                <w:bCs/>
                <w:sz w:val="20"/>
                <w:szCs w:val="20"/>
              </w:rPr>
              <w:t>(2004).</w:t>
            </w:r>
            <w:r w:rsidRPr="0048241F">
              <w:rPr>
                <w:sz w:val="20"/>
                <w:szCs w:val="20"/>
              </w:rPr>
              <w:t xml:space="preserve"> Social learning theory and cognitive behavioral models of body dysmorphic disorder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Body Image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2F7BC5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1</w:t>
            </w:r>
            <w:r w:rsidRPr="0048241F">
              <w:rPr>
                <w:sz w:val="20"/>
                <w:szCs w:val="20"/>
              </w:rPr>
              <w:t xml:space="preserve">(1), </w:t>
            </w:r>
            <w:r w:rsidRPr="002F7BC5">
              <w:rPr>
                <w:b/>
                <w:bCs/>
                <w:sz w:val="20"/>
                <w:szCs w:val="20"/>
              </w:rPr>
              <w:t xml:space="preserve">63–69. </w:t>
            </w:r>
            <w:hyperlink r:id="rId251" w:history="1">
              <w:r w:rsidRPr="002F7BC5">
                <w:rPr>
                  <w:rStyle w:val="Hyperlink"/>
                  <w:b/>
                  <w:bCs/>
                  <w:sz w:val="20"/>
                  <w:szCs w:val="20"/>
                </w:rPr>
                <w:t>https://doi.org/10.1016/S1740-1445(03)00005-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21DECFC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7BD5B52B" w14:textId="77777777" w:rsidR="00F42051" w:rsidRPr="006A142A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4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Neziroglu, F., Khemlani-Patel, S., &amp; Veale, D. 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08).</w:t>
            </w:r>
            <w:r w:rsidRPr="006A14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Social learning theory and cognitive behavioral models of body dysmorphic disorder.</w:t>
            </w:r>
            <w:r w:rsidRPr="006A142A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6A14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dy Image</w:t>
            </w:r>
            <w:r w:rsidRPr="006A14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6A142A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2F7BC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  <w:r w:rsidRPr="006A14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1), 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28–38.</w:t>
            </w:r>
            <w:r w:rsidRPr="006A14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16/j.bodyim.2008.01.002</w:t>
            </w:r>
          </w:p>
        </w:tc>
      </w:tr>
      <w:tr w:rsidR="00F42051" w:rsidRPr="0048241F" w14:paraId="5D88CACE" w14:textId="77777777" w:rsidTr="009C7FCC">
        <w:tc>
          <w:tcPr>
            <w:tcW w:w="1560" w:type="dxa"/>
            <w:shd w:val="clear" w:color="auto" w:fill="FFFFFF" w:themeFill="background1"/>
          </w:tcPr>
          <w:p w14:paraId="60D335F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21C97575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Phillips, K. A., Menard, W., Fay, C., &amp; Pagano, M. E. </w:t>
            </w:r>
            <w:r w:rsidRPr="002F7BC5">
              <w:rPr>
                <w:b/>
                <w:bCs/>
                <w:sz w:val="20"/>
                <w:szCs w:val="20"/>
              </w:rPr>
              <w:t>(2006).</w:t>
            </w:r>
            <w:r w:rsidRPr="0048241F">
              <w:rPr>
                <w:sz w:val="20"/>
                <w:szCs w:val="20"/>
              </w:rPr>
              <w:t xml:space="preserve"> Psychosocial functioning and quality of life in body dysmorphic disorder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omprehensive Psychiatr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46</w:t>
            </w:r>
            <w:r w:rsidRPr="0048241F">
              <w:rPr>
                <w:sz w:val="20"/>
                <w:szCs w:val="20"/>
              </w:rPr>
              <w:t xml:space="preserve">(4), 254–260. </w:t>
            </w:r>
            <w:hyperlink r:id="rId252" w:history="1">
              <w:r w:rsidRPr="00561B56">
                <w:rPr>
                  <w:rStyle w:val="Hyperlink"/>
                  <w:b/>
                  <w:bCs/>
                  <w:sz w:val="20"/>
                  <w:szCs w:val="20"/>
                </w:rPr>
                <w:t>https://doi.org/10.1016/j.comppsych.2005.09.005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8ABDC99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43AC449" w14:textId="77777777" w:rsidR="00F42051" w:rsidRPr="007C143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Phillips, K. A., Menard, W., Fay, C., &amp; Pagano, M. E. </w:t>
            </w:r>
            <w:r w:rsidRPr="002F7B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2005).</w:t>
            </w:r>
            <w:r w:rsidRPr="007C1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Psychosocial functioning and quality of life in body dysmorphic disorder.</w:t>
            </w:r>
            <w:r w:rsidRPr="007C143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7C14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prehensive Psychiatry</w:t>
            </w:r>
            <w:r w:rsidRPr="007C1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7C143F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7C143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</w:t>
            </w:r>
            <w:r w:rsidRPr="007C143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(4), 254–260. </w:t>
            </w:r>
            <w:r w:rsidRPr="00561B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https://doi.org/10.1016/j.comppsych.2004.10.004</w:t>
            </w:r>
          </w:p>
        </w:tc>
      </w:tr>
      <w:tr w:rsidR="00F42051" w:rsidRPr="0048241F" w14:paraId="3BAF308C" w14:textId="77777777" w:rsidTr="009C7FCC">
        <w:tc>
          <w:tcPr>
            <w:tcW w:w="1560" w:type="dxa"/>
            <w:shd w:val="clear" w:color="auto" w:fill="FFFFFF" w:themeFill="background1"/>
          </w:tcPr>
          <w:p w14:paraId="63D93A1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F959A56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Phillips, K. A., &amp; Hollander, E. (2008). Treating body dysmorphic disorder with medication: Evidence and recommendations. </w:t>
            </w:r>
            <w:r w:rsidRPr="00561B56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CNS Drugs</w:t>
            </w:r>
            <w:r w:rsidRPr="00561B56">
              <w:rPr>
                <w:b/>
                <w:bCs/>
                <w:sz w:val="20"/>
                <w:szCs w:val="20"/>
              </w:rPr>
              <w:t xml:space="preserve">, </w:t>
            </w:r>
            <w:r w:rsidRPr="00561B56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22</w:t>
            </w:r>
            <w:r w:rsidRPr="00561B56">
              <w:rPr>
                <w:b/>
                <w:bCs/>
                <w:sz w:val="20"/>
                <w:szCs w:val="20"/>
              </w:rPr>
              <w:t xml:space="preserve">(6), 525–537. </w:t>
            </w:r>
            <w:hyperlink r:id="rId253" w:history="1">
              <w:r w:rsidRPr="00561B56">
                <w:rPr>
                  <w:rStyle w:val="Hyperlink"/>
                  <w:b/>
                  <w:bCs/>
                  <w:sz w:val="20"/>
                  <w:szCs w:val="20"/>
                </w:rPr>
                <w:t>https://doi.org/10.2165/00023210-200822060-00004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494E87E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64C02DF0" w14:textId="77777777" w:rsidR="00F42051" w:rsidRPr="00AB5477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7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Phillips, K. A., &amp; Hollander, E. (2008). Treating body dysmorphic disorder with medication: Evidence, misconceptions, and a suggested approach.</w:t>
            </w:r>
            <w:r w:rsidRPr="00AB5477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561B5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dy Image</w:t>
            </w:r>
            <w:r w:rsidRPr="00561B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561B56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561B5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  <w:r w:rsidRPr="00561B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(1), 13–27. </w:t>
            </w:r>
            <w:hyperlink r:id="rId254" w:history="1">
              <w:r w:rsidRPr="00006A78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  <w:shd w:val="clear" w:color="auto" w:fill="F5F5F5"/>
                </w:rPr>
                <w:t>https://doi.org/10.1016/j.bodyim.2007.12.003</w:t>
              </w:r>
            </w:hyperlink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 xml:space="preserve"> </w:t>
            </w:r>
          </w:p>
        </w:tc>
      </w:tr>
      <w:tr w:rsidR="00F42051" w:rsidRPr="0048241F" w14:paraId="33E89E4B" w14:textId="77777777" w:rsidTr="009C7FCC">
        <w:tc>
          <w:tcPr>
            <w:tcW w:w="1560" w:type="dxa"/>
            <w:shd w:val="clear" w:color="auto" w:fill="FFFFFF" w:themeFill="background1"/>
          </w:tcPr>
          <w:p w14:paraId="4AE634F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7C8AB3DB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Phillips, K. A., et al. (2014). A meta-analysis of CBT for BDD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Psychotherap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51</w:t>
            </w:r>
            <w:r w:rsidRPr="0048241F">
              <w:rPr>
                <w:sz w:val="20"/>
                <w:szCs w:val="20"/>
              </w:rPr>
              <w:t xml:space="preserve">(2), 256–267. </w:t>
            </w:r>
            <w:hyperlink r:id="rId255" w:history="1">
              <w:r w:rsidRPr="0048241F">
                <w:rPr>
                  <w:rStyle w:val="Hyperlink"/>
                  <w:sz w:val="20"/>
                  <w:szCs w:val="20"/>
                </w:rPr>
                <w:t>https://doi.org/10.1037/a0036293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7022C76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147A09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found </w:t>
            </w:r>
          </w:p>
        </w:tc>
      </w:tr>
      <w:tr w:rsidR="00F42051" w:rsidRPr="0048241F" w14:paraId="07222544" w14:textId="77777777" w:rsidTr="009C7FCC">
        <w:tc>
          <w:tcPr>
            <w:tcW w:w="1560" w:type="dxa"/>
            <w:shd w:val="clear" w:color="auto" w:fill="FFFFFF" w:themeFill="background1"/>
          </w:tcPr>
          <w:p w14:paraId="7E0D6A2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63AD52E2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Rosenfield, D., et al. (2018). CBT for BDD: A meta-analytic review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Obsessive-Compulsive and Related Disorders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17</w:t>
            </w:r>
            <w:r w:rsidRPr="0048241F">
              <w:rPr>
                <w:sz w:val="20"/>
                <w:szCs w:val="20"/>
              </w:rPr>
              <w:t xml:space="preserve">, 132–141. </w:t>
            </w:r>
            <w:hyperlink r:id="rId256" w:history="1">
              <w:r w:rsidRPr="0048241F">
                <w:rPr>
                  <w:rStyle w:val="Hyperlink"/>
                  <w:sz w:val="20"/>
                  <w:szCs w:val="20"/>
                </w:rPr>
                <w:t>https://doi.org/10.1016/j.jocrd.2018.03.002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0B51971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41D67C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found </w:t>
            </w:r>
          </w:p>
        </w:tc>
      </w:tr>
      <w:tr w:rsidR="00F42051" w:rsidRPr="0048241F" w14:paraId="2F7DB191" w14:textId="77777777" w:rsidTr="009C7FCC">
        <w:tc>
          <w:tcPr>
            <w:tcW w:w="1560" w:type="dxa"/>
            <w:shd w:val="clear" w:color="auto" w:fill="FFFFFF" w:themeFill="background1"/>
          </w:tcPr>
          <w:p w14:paraId="43FC667D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44F49982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Schneider, S. C., Turner, C. M., Mond, J., &amp; Hudson, J. L. (2018). The role of family functioning in BDD symptoms in adolescents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European Child &amp; Adolescent Psychiatry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27</w:t>
            </w:r>
            <w:r w:rsidRPr="0048241F">
              <w:rPr>
                <w:sz w:val="20"/>
                <w:szCs w:val="20"/>
              </w:rPr>
              <w:t xml:space="preserve">(5), 615–624. </w:t>
            </w:r>
            <w:hyperlink r:id="rId257" w:history="1">
              <w:r w:rsidRPr="0048241F">
                <w:rPr>
                  <w:rStyle w:val="Hyperlink"/>
                  <w:sz w:val="20"/>
                  <w:szCs w:val="20"/>
                </w:rPr>
                <w:t>https://doi.org/10.1007/s00787-017-1089-3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76B1F0B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236D345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found </w:t>
            </w:r>
          </w:p>
        </w:tc>
      </w:tr>
      <w:tr w:rsidR="00F42051" w:rsidRPr="0048241F" w14:paraId="201D00F1" w14:textId="77777777" w:rsidTr="009C7FCC">
        <w:tc>
          <w:tcPr>
            <w:tcW w:w="1560" w:type="dxa"/>
            <w:shd w:val="clear" w:color="auto" w:fill="FFFFFF" w:themeFill="background1"/>
          </w:tcPr>
          <w:p w14:paraId="0411D7D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3B92874F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Summers, B. J., &amp; Cougle, J. R. (2016). Acceptance and commitment therapy for BDD.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Journal of Obsessive-Compulsive and Related Disorders</w:t>
            </w:r>
            <w:r w:rsidRPr="0048241F">
              <w:rPr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11</w:t>
            </w:r>
            <w:r w:rsidRPr="0048241F">
              <w:rPr>
                <w:sz w:val="20"/>
                <w:szCs w:val="20"/>
              </w:rPr>
              <w:t xml:space="preserve">, 66–74. </w:t>
            </w:r>
            <w:hyperlink r:id="rId258" w:history="1">
              <w:r w:rsidRPr="0048241F">
                <w:rPr>
                  <w:rStyle w:val="Hyperlink"/>
                  <w:sz w:val="20"/>
                  <w:szCs w:val="20"/>
                </w:rPr>
                <w:t>https://doi.org/10.1016/j.jocrd.2016.09.001</w:t>
              </w:r>
            </w:hyperlink>
            <w:r w:rsidRPr="0048241F">
              <w:rPr>
                <w:sz w:val="20"/>
                <w:szCs w:val="20"/>
              </w:rPr>
              <w:t xml:space="preserve"> </w:t>
            </w:r>
          </w:p>
          <w:p w14:paraId="7F5DB59E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490D5905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found </w:t>
            </w:r>
          </w:p>
        </w:tc>
      </w:tr>
      <w:tr w:rsidR="00F42051" w:rsidRPr="0048241F" w14:paraId="37100BB5" w14:textId="77777777" w:rsidTr="009C7FCC">
        <w:tc>
          <w:tcPr>
            <w:tcW w:w="1560" w:type="dxa"/>
            <w:shd w:val="clear" w:color="auto" w:fill="FFFFFF" w:themeFill="background1"/>
          </w:tcPr>
          <w:p w14:paraId="13B9D527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5B32E41A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Veale, D. (2004). </w:t>
            </w:r>
            <w:r w:rsidRPr="00F3463E">
              <w:rPr>
                <w:b/>
                <w:bCs/>
                <w:sz w:val="20"/>
                <w:szCs w:val="20"/>
              </w:rPr>
              <w:t xml:space="preserve">Cognitive–behavioral model of body dysmorphic disorder. </w:t>
            </w:r>
            <w:r w:rsidRPr="00F3463E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Behaviour Research and Therapy</w:t>
            </w:r>
            <w:r w:rsidRPr="00F3463E">
              <w:rPr>
                <w:b/>
                <w:bCs/>
                <w:sz w:val="20"/>
                <w:szCs w:val="20"/>
              </w:rPr>
              <w:t xml:space="preserve">, </w:t>
            </w:r>
            <w:r w:rsidRPr="00F3463E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42</w:t>
            </w:r>
            <w:r w:rsidRPr="00F3463E">
              <w:rPr>
                <w:b/>
                <w:bCs/>
                <w:sz w:val="20"/>
                <w:szCs w:val="20"/>
              </w:rPr>
              <w:t>(5), 619–628. https://doi.org/10.1016/S0005-7967(03)00127-1</w:t>
            </w:r>
            <w:r w:rsidRPr="0048241F">
              <w:rPr>
                <w:sz w:val="20"/>
                <w:szCs w:val="20"/>
              </w:rPr>
              <w:t xml:space="preserve">  </w:t>
            </w:r>
          </w:p>
          <w:p w14:paraId="4A65965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64603E4" w14:textId="77777777" w:rsidR="00F42051" w:rsidRPr="00E004E9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4E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Veale, D. (2004). </w:t>
            </w:r>
            <w:r w:rsidRPr="00F346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Advances in a cognitive behavioural model of body dysmorphic disorder.</w:t>
            </w:r>
            <w:r w:rsidRPr="00F3463E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F3463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ody Image</w:t>
            </w:r>
            <w:r w:rsidRPr="00F346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F3463E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F3463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F346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1), 113–125. https://doi.org/10.1016/S1740-1445(03)00009-3</w:t>
            </w:r>
          </w:p>
        </w:tc>
      </w:tr>
      <w:tr w:rsidR="00F42051" w:rsidRPr="0048241F" w14:paraId="27BB7B3E" w14:textId="77777777" w:rsidTr="009C7FCC">
        <w:tc>
          <w:tcPr>
            <w:tcW w:w="1560" w:type="dxa"/>
            <w:shd w:val="clear" w:color="auto" w:fill="FFFFFF" w:themeFill="background1"/>
          </w:tcPr>
          <w:p w14:paraId="7D9DFC56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0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30E66A6D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8252E3">
              <w:rPr>
                <w:b/>
                <w:bCs/>
                <w:sz w:val="20"/>
                <w:szCs w:val="20"/>
              </w:rPr>
              <w:t>Veale, D., et al.</w:t>
            </w:r>
            <w:r w:rsidRPr="0048241F">
              <w:rPr>
                <w:sz w:val="20"/>
                <w:szCs w:val="20"/>
              </w:rPr>
              <w:t xml:space="preserve"> (2014). </w:t>
            </w:r>
            <w:r w:rsidRPr="008252E3">
              <w:rPr>
                <w:b/>
                <w:bCs/>
                <w:sz w:val="20"/>
                <w:szCs w:val="20"/>
              </w:rPr>
              <w:t xml:space="preserve">CBT vs anxiety management for BDD: RCT. </w:t>
            </w:r>
            <w:r w:rsidRPr="008252E3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British Journal of Psychiatry</w:t>
            </w:r>
            <w:r w:rsidRPr="008252E3">
              <w:rPr>
                <w:b/>
                <w:bCs/>
                <w:sz w:val="20"/>
                <w:szCs w:val="20"/>
              </w:rPr>
              <w:t xml:space="preserve">, </w:t>
            </w:r>
            <w:r w:rsidRPr="008252E3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205</w:t>
            </w:r>
            <w:r w:rsidRPr="008252E3">
              <w:rPr>
                <w:b/>
                <w:bCs/>
                <w:sz w:val="20"/>
                <w:szCs w:val="20"/>
              </w:rPr>
              <w:t>(6), 499–507. https://doi.org/10.1192/bjp.bp.113.137058</w:t>
            </w:r>
            <w:r w:rsidRPr="0048241F">
              <w:rPr>
                <w:sz w:val="20"/>
                <w:szCs w:val="20"/>
              </w:rPr>
              <w:t xml:space="preserve"> </w:t>
            </w:r>
          </w:p>
          <w:p w14:paraId="128DA2C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EA980B5" w14:textId="77777777" w:rsidR="00F42051" w:rsidRPr="00E83D32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D3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Veale, D., Anson, M., Miles, S., Pieta, M., Costa, A., &amp; Ellison, N. (2014). </w:t>
            </w:r>
            <w:r w:rsidRPr="008252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Efficacy of cognitive behaviour therapy versus anxiety management for body dysmorphic disorder: A randomised controlled trial.</w:t>
            </w:r>
            <w:r w:rsidRPr="008252E3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8252E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ychotherapy and Psychosomatics</w:t>
            </w:r>
            <w:r w:rsidRPr="008252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8252E3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8252E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3</w:t>
            </w:r>
            <w:r w:rsidRPr="008252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(6), 341–353. https://doi.org/10.1159/000360740</w:t>
            </w:r>
          </w:p>
        </w:tc>
      </w:tr>
      <w:tr w:rsidR="00F42051" w:rsidRPr="0048241F" w14:paraId="4F213DE9" w14:textId="77777777" w:rsidTr="009C7FCC">
        <w:tc>
          <w:tcPr>
            <w:tcW w:w="1560" w:type="dxa"/>
            <w:shd w:val="clear" w:color="auto" w:fill="FFFFFF" w:themeFill="background1"/>
          </w:tcPr>
          <w:p w14:paraId="5E73CB0B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ricated</w:t>
            </w:r>
          </w:p>
        </w:tc>
        <w:tc>
          <w:tcPr>
            <w:tcW w:w="7229" w:type="dxa"/>
            <w:shd w:val="clear" w:color="auto" w:fill="FFFFFF" w:themeFill="background1"/>
          </w:tcPr>
          <w:p w14:paraId="1B4156D1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Veale, D., et al. (2016). The impact of BDD on quality of life. </w:t>
            </w:r>
            <w:r w:rsidRPr="0048241F">
              <w:rPr>
                <w:rStyle w:val="Emphasis"/>
                <w:rFonts w:ascii="Times New Roman" w:eastAsiaTheme="majorEastAsia" w:hAnsi="Times New Roman" w:cs="Times New Roman"/>
                <w:sz w:val="20"/>
                <w:szCs w:val="20"/>
              </w:rPr>
              <w:t>Journal of Affective Disorders</w:t>
            </w: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241F">
              <w:rPr>
                <w:rStyle w:val="Emphasis"/>
                <w:rFonts w:ascii="Times New Roman" w:eastAsiaTheme="majorEastAsia" w:hAnsi="Times New Roman" w:cs="Times New Roman"/>
                <w:sz w:val="20"/>
                <w:szCs w:val="20"/>
              </w:rPr>
              <w:t>205</w:t>
            </w:r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, 208–214. </w:t>
            </w:r>
            <w:hyperlink r:id="rId259" w:history="1">
              <w:r w:rsidRPr="0048241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16/j.jad.2016.08.020</w:t>
              </w:r>
            </w:hyperlink>
            <w:r w:rsidRPr="0048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13" w:type="dxa"/>
            <w:shd w:val="clear" w:color="auto" w:fill="FFFFFF" w:themeFill="background1"/>
          </w:tcPr>
          <w:p w14:paraId="34AC4008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F42051" w:rsidRPr="0048241F" w14:paraId="3D46865B" w14:textId="77777777" w:rsidTr="009C7FCC">
        <w:tc>
          <w:tcPr>
            <w:tcW w:w="1560" w:type="dxa"/>
            <w:shd w:val="clear" w:color="auto" w:fill="FFFFFF" w:themeFill="background1"/>
          </w:tcPr>
          <w:p w14:paraId="4950E6A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3FADEB7D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B05619">
              <w:rPr>
                <w:b/>
                <w:bCs/>
                <w:sz w:val="20"/>
                <w:szCs w:val="20"/>
              </w:rPr>
              <w:t>Wilhelm, S., Phillips, K. A., Greenberg, J. L., et al.</w:t>
            </w:r>
            <w:r w:rsidRPr="0048241F">
              <w:rPr>
                <w:sz w:val="20"/>
                <w:szCs w:val="20"/>
              </w:rPr>
              <w:t xml:space="preserve"> </w:t>
            </w:r>
            <w:r w:rsidRPr="00B05619">
              <w:rPr>
                <w:b/>
                <w:bCs/>
                <w:sz w:val="20"/>
                <w:szCs w:val="20"/>
              </w:rPr>
              <w:t>(2014).</w:t>
            </w:r>
            <w:r w:rsidRPr="0048241F">
              <w:rPr>
                <w:sz w:val="20"/>
                <w:szCs w:val="20"/>
              </w:rPr>
              <w:t xml:space="preserve"> </w:t>
            </w:r>
            <w:r w:rsidRPr="0048241F">
              <w:rPr>
                <w:rStyle w:val="Emphasis"/>
                <w:rFonts w:eastAsiaTheme="majorEastAsia"/>
                <w:sz w:val="20"/>
                <w:szCs w:val="20"/>
              </w:rPr>
              <w:t>Cognitive-behavioral therapy for body dysmorphic disorder: A treatment manual</w:t>
            </w:r>
            <w:r w:rsidRPr="0048241F">
              <w:rPr>
                <w:sz w:val="20"/>
                <w:szCs w:val="20"/>
              </w:rPr>
              <w:t>. Guilford Press.</w:t>
            </w:r>
          </w:p>
          <w:p w14:paraId="0E2FEB3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5F5E3C92" w14:textId="77777777" w:rsidR="00F42051" w:rsidRPr="008B32E6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5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Wilhelm, S., Phillips, K. A., &amp; Steketee, G. (2013).</w:t>
            </w:r>
            <w:r w:rsidRPr="008B32E6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8B32E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gnitive-behavioral therapy for body dysmorphic disorder: A treatment manual</w:t>
            </w:r>
            <w:r w:rsidRPr="008B32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 Guilford Press. </w:t>
            </w:r>
          </w:p>
        </w:tc>
      </w:tr>
      <w:tr w:rsidR="00F42051" w:rsidRPr="0048241F" w14:paraId="35D63AF6" w14:textId="77777777" w:rsidTr="009C7FCC">
        <w:tc>
          <w:tcPr>
            <w:tcW w:w="1560" w:type="dxa"/>
            <w:shd w:val="clear" w:color="auto" w:fill="FFFFFF" w:themeFill="background1"/>
          </w:tcPr>
          <w:p w14:paraId="559D1850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06BAAB4E" w14:textId="77777777" w:rsidR="00F42051" w:rsidRPr="0048241F" w:rsidRDefault="00F42051" w:rsidP="009C7FCC">
            <w:pPr>
              <w:pStyle w:val="NormalWeb"/>
              <w:rPr>
                <w:sz w:val="20"/>
                <w:szCs w:val="20"/>
              </w:rPr>
            </w:pPr>
            <w:r w:rsidRPr="0048241F">
              <w:rPr>
                <w:sz w:val="20"/>
                <w:szCs w:val="20"/>
              </w:rPr>
              <w:t xml:space="preserve">Windheim, K., Veale, D., &amp; Anson, M. (2011). </w:t>
            </w:r>
            <w:r w:rsidRPr="00B05619">
              <w:rPr>
                <w:b/>
                <w:bCs/>
                <w:sz w:val="20"/>
                <w:szCs w:val="20"/>
              </w:rPr>
              <w:t xml:space="preserve">Mirror retraining for BDD: A pilot study. </w:t>
            </w:r>
            <w:r w:rsidRPr="00B05619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Behavioral and Cognitive Psychotherapy</w:t>
            </w:r>
            <w:r w:rsidRPr="00B05619">
              <w:rPr>
                <w:b/>
                <w:bCs/>
                <w:sz w:val="20"/>
                <w:szCs w:val="20"/>
              </w:rPr>
              <w:t xml:space="preserve">, </w:t>
            </w:r>
            <w:r w:rsidRPr="00B05619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39</w:t>
            </w:r>
            <w:r w:rsidRPr="00B05619">
              <w:rPr>
                <w:b/>
                <w:bCs/>
                <w:sz w:val="20"/>
                <w:szCs w:val="20"/>
              </w:rPr>
              <w:t>(2), 271–276. https://doi.org/10.1017/S1352465810000722</w:t>
            </w:r>
            <w:r w:rsidRPr="0048241F">
              <w:rPr>
                <w:sz w:val="20"/>
                <w:szCs w:val="20"/>
              </w:rPr>
              <w:t xml:space="preserve"> </w:t>
            </w:r>
          </w:p>
          <w:p w14:paraId="424A7493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3D670FCF" w14:textId="77777777" w:rsidR="00F42051" w:rsidRPr="008D036B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36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Windheim, K., Veale, D., &amp; Anson, M. (2011). </w:t>
            </w:r>
            <w:r w:rsidRPr="00B05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Mirror gazing in body dysmorphic disorder and healthy controls: Effects of duration of gazing.</w:t>
            </w:r>
            <w:r w:rsidRPr="00B05619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B0561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ehaviour Research and Therapy</w:t>
            </w:r>
            <w:r w:rsidRPr="00B05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B05619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B05619">
              <w:rPr>
                <w:rStyle w:val="apple-converted-space"/>
                <w:rFonts w:ascii="Times New Roman" w:hAnsi="Times New Roman" w:cs="Times New Roman"/>
                <w:i/>
                <w:iCs/>
                <w:color w:val="000000"/>
                <w:shd w:val="clear" w:color="auto" w:fill="F5F5F5"/>
              </w:rPr>
              <w:t>49</w:t>
            </w:r>
            <w:r w:rsidRPr="00B05619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 xml:space="preserve"> (9)</w:t>
            </w:r>
            <w:r w:rsidRPr="00B05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 555–564. https://doi.org/10.1016/j.brat.2011.05.003</w:t>
            </w:r>
          </w:p>
        </w:tc>
      </w:tr>
      <w:tr w:rsidR="00F42051" w:rsidRPr="0048241F" w14:paraId="390F2AF8" w14:textId="77777777" w:rsidTr="009C7FCC">
        <w:tc>
          <w:tcPr>
            <w:tcW w:w="1560" w:type="dxa"/>
            <w:shd w:val="clear" w:color="auto" w:fill="FFFFFF" w:themeFill="background1"/>
          </w:tcPr>
          <w:p w14:paraId="76A0C322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bricated but errors</w:t>
            </w:r>
          </w:p>
        </w:tc>
        <w:tc>
          <w:tcPr>
            <w:tcW w:w="7229" w:type="dxa"/>
            <w:shd w:val="clear" w:color="auto" w:fill="FFFFFF" w:themeFill="background1"/>
          </w:tcPr>
          <w:p w14:paraId="106AF268" w14:textId="77777777" w:rsidR="00F42051" w:rsidRPr="00C8572D" w:rsidRDefault="00F42051" w:rsidP="009C7FC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C8572D">
              <w:rPr>
                <w:b/>
                <w:bCs/>
                <w:sz w:val="20"/>
                <w:szCs w:val="20"/>
              </w:rPr>
              <w:t>Weingarden, H., et al</w:t>
            </w:r>
            <w:r w:rsidRPr="0048241F">
              <w:rPr>
                <w:sz w:val="20"/>
                <w:szCs w:val="20"/>
              </w:rPr>
              <w:t xml:space="preserve">. (2017). </w:t>
            </w:r>
            <w:r w:rsidRPr="00C8572D">
              <w:rPr>
                <w:b/>
                <w:bCs/>
                <w:sz w:val="20"/>
                <w:szCs w:val="20"/>
              </w:rPr>
              <w:t xml:space="preserve">Shame mediates the relationship between BDD symptoms and suicidal ideation. </w:t>
            </w:r>
            <w:r w:rsidRPr="00C8572D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Suicide and Life-Threatening Behavior</w:t>
            </w:r>
            <w:r w:rsidRPr="00C8572D">
              <w:rPr>
                <w:b/>
                <w:bCs/>
                <w:sz w:val="20"/>
                <w:szCs w:val="20"/>
              </w:rPr>
              <w:t xml:space="preserve">, </w:t>
            </w:r>
            <w:r w:rsidRPr="00C8572D">
              <w:rPr>
                <w:rStyle w:val="Emphasis"/>
                <w:rFonts w:eastAsiaTheme="majorEastAsia"/>
                <w:b/>
                <w:bCs/>
                <w:sz w:val="20"/>
                <w:szCs w:val="20"/>
              </w:rPr>
              <w:t>47</w:t>
            </w:r>
            <w:r w:rsidRPr="00C8572D">
              <w:rPr>
                <w:b/>
                <w:bCs/>
                <w:sz w:val="20"/>
                <w:szCs w:val="20"/>
              </w:rPr>
              <w:t>(5), 526–538. https://doi.org/10.1111/sltb.12307</w:t>
            </w:r>
          </w:p>
          <w:p w14:paraId="71E2276A" w14:textId="77777777" w:rsidR="00F42051" w:rsidRPr="0048241F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14:paraId="0C0F1116" w14:textId="77777777" w:rsidR="00F42051" w:rsidRPr="00011A43" w:rsidRDefault="00F42051" w:rsidP="009C7F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A4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 xml:space="preserve">Weingarden, H., Renshaw, K. D., Davidson, E., &amp; Wilhelm, S. (2017). </w:t>
            </w:r>
            <w:r w:rsidRPr="00C857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Relative relationships of general shame and body shame with body dysmorphic phenomenology and psychosocial outcomes.</w:t>
            </w:r>
            <w:r w:rsidRPr="00C8572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857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ournal of Obsessive-Compulsive and Related Disorders</w:t>
            </w:r>
            <w:r w:rsidRPr="00C857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</w:t>
            </w:r>
            <w:r w:rsidRPr="00C8572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5F5F5"/>
              </w:rPr>
              <w:t> </w:t>
            </w:r>
            <w:r w:rsidRPr="00C857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</w:t>
            </w:r>
            <w:r w:rsidRPr="00C857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5F5F5"/>
              </w:rPr>
              <w:t>, 1–6. https://doi.org/10.1016/j.jocrd.2017.04.003</w:t>
            </w:r>
          </w:p>
        </w:tc>
      </w:tr>
    </w:tbl>
    <w:p w14:paraId="15F04BDB" w14:textId="77777777" w:rsidR="00F42051" w:rsidRPr="0048241F" w:rsidRDefault="00F42051" w:rsidP="00F4205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6F9FF8" w14:textId="77777777" w:rsidR="0081258D" w:rsidRDefault="0081258D"/>
    <w:sectPr w:rsidR="0081258D" w:rsidSect="00F4205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048F0"/>
    <w:multiLevelType w:val="multilevel"/>
    <w:tmpl w:val="D2C08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9E08BD"/>
    <w:multiLevelType w:val="hybridMultilevel"/>
    <w:tmpl w:val="CEE006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04062D"/>
    <w:multiLevelType w:val="multilevel"/>
    <w:tmpl w:val="3BF0B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D1729C"/>
    <w:multiLevelType w:val="multilevel"/>
    <w:tmpl w:val="18086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A75D94"/>
    <w:multiLevelType w:val="hybridMultilevel"/>
    <w:tmpl w:val="6D0C06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A73238"/>
    <w:multiLevelType w:val="hybridMultilevel"/>
    <w:tmpl w:val="861415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800924">
    <w:abstractNumId w:val="2"/>
  </w:num>
  <w:num w:numId="2" w16cid:durableId="786463961">
    <w:abstractNumId w:val="0"/>
  </w:num>
  <w:num w:numId="3" w16cid:durableId="561788824">
    <w:abstractNumId w:val="3"/>
  </w:num>
  <w:num w:numId="4" w16cid:durableId="1238056576">
    <w:abstractNumId w:val="5"/>
  </w:num>
  <w:num w:numId="5" w16cid:durableId="1926305458">
    <w:abstractNumId w:val="4"/>
  </w:num>
  <w:num w:numId="6" w16cid:durableId="25453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51"/>
    <w:rsid w:val="00127757"/>
    <w:rsid w:val="006661AD"/>
    <w:rsid w:val="007A6E57"/>
    <w:rsid w:val="0081258D"/>
    <w:rsid w:val="00AB02B8"/>
    <w:rsid w:val="00F4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94D67"/>
  <w15:chartTrackingRefBased/>
  <w15:docId w15:val="{9F7F6F94-0C37-4E4A-82C2-E96694D0E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Jake L"/>
    <w:qFormat/>
    <w:rsid w:val="00F42051"/>
  </w:style>
  <w:style w:type="paragraph" w:styleId="Heading1">
    <w:name w:val="heading 1"/>
    <w:basedOn w:val="Normal"/>
    <w:next w:val="Normal"/>
    <w:link w:val="Heading1Char"/>
    <w:uiPriority w:val="9"/>
    <w:qFormat/>
    <w:rsid w:val="00F42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6E57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42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051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051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0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2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05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2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0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051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420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205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42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F420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05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42051"/>
  </w:style>
  <w:style w:type="character" w:customStyle="1" w:styleId="italicized-text">
    <w:name w:val="italicized-text"/>
    <w:basedOn w:val="DefaultParagraphFont"/>
    <w:rsid w:val="00F42051"/>
  </w:style>
  <w:style w:type="character" w:styleId="Strong">
    <w:name w:val="Strong"/>
    <w:basedOn w:val="DefaultParagraphFont"/>
    <w:uiPriority w:val="22"/>
    <w:qFormat/>
    <w:rsid w:val="00F420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16/S2215-0366(21)00395-3" TargetMode="External"/><Relationship Id="rId21" Type="http://schemas.openxmlformats.org/officeDocument/2006/relationships/hyperlink" Target="https://doi.org/10.1016/j.comppsych.2006.08.002" TargetMode="External"/><Relationship Id="rId63" Type="http://schemas.openxmlformats.org/officeDocument/2006/relationships/hyperlink" Target="https://doi.org/10.1017/S0033291718003825" TargetMode="External"/><Relationship Id="rId159" Type="http://schemas.openxmlformats.org/officeDocument/2006/relationships/hyperlink" Target="https://doi.org/10.1002/wps.20151" TargetMode="External"/><Relationship Id="rId170" Type="http://schemas.openxmlformats.org/officeDocument/2006/relationships/hyperlink" Target="https://doi.org/10.2196/jmir.1194" TargetMode="External"/><Relationship Id="rId191" Type="http://schemas.openxmlformats.org/officeDocument/2006/relationships/hyperlink" Target="https://doi.org/10.1002/wps.20673" TargetMode="External"/><Relationship Id="rId205" Type="http://schemas.openxmlformats.org/officeDocument/2006/relationships/hyperlink" Target="https://doi.org/10.2196/jmir.4055" TargetMode="External"/><Relationship Id="rId226" Type="http://schemas.openxmlformats.org/officeDocument/2006/relationships/hyperlink" Target="https://doi.org/10.1016/j.bodyim.2016.07.003" TargetMode="External"/><Relationship Id="rId247" Type="http://schemas.openxmlformats.org/officeDocument/2006/relationships/hyperlink" Target="https://doi.org/10.1016/j.cpr.2018.09.002" TargetMode="External"/><Relationship Id="rId107" Type="http://schemas.openxmlformats.org/officeDocument/2006/relationships/hyperlink" Target="https://doi.org/10.1016/j.jad.2020.08.057" TargetMode="External"/><Relationship Id="rId11" Type="http://schemas.openxmlformats.org/officeDocument/2006/relationships/hyperlink" Target="https://doi.org/10.1016/j.brat.2019.103515" TargetMode="External"/><Relationship Id="rId32" Type="http://schemas.openxmlformats.org/officeDocument/2006/relationships/hyperlink" Target="https://doi.org/10.1016/j.biopsych.2012.11.020" TargetMode="External"/><Relationship Id="rId53" Type="http://schemas.openxmlformats.org/officeDocument/2006/relationships/hyperlink" Target="https://doi.org/10.1146/annurev-clinpsy-050212-185546" TargetMode="External"/><Relationship Id="rId74" Type="http://schemas.openxmlformats.org/officeDocument/2006/relationships/hyperlink" Target="https://doi.org/10.1192/bjp.bp.110.089664" TargetMode="External"/><Relationship Id="rId128" Type="http://schemas.openxmlformats.org/officeDocument/2006/relationships/hyperlink" Target="https://doi.org/10.1038/s41593-018-0326-7" TargetMode="External"/><Relationship Id="rId149" Type="http://schemas.openxmlformats.org/officeDocument/2006/relationships/hyperlink" Target="https://doi.org/10.1111/j.1745-6924.2008.00088.x" TargetMode="External"/><Relationship Id="rId5" Type="http://schemas.openxmlformats.org/officeDocument/2006/relationships/hyperlink" Target="https://doi.org/10.1007/s40519-016-0252-9" TargetMode="External"/><Relationship Id="rId95" Type="http://schemas.openxmlformats.org/officeDocument/2006/relationships/hyperlink" Target="https://doi.org/10.1159/000365764" TargetMode="External"/><Relationship Id="rId160" Type="http://schemas.openxmlformats.org/officeDocument/2006/relationships/hyperlink" Target="https://doi.org/10.1002/wps.20151" TargetMode="External"/><Relationship Id="rId181" Type="http://schemas.openxmlformats.org/officeDocument/2006/relationships/hyperlink" Target="https://doi.org/10.1177/2167702612463566" TargetMode="External"/><Relationship Id="rId216" Type="http://schemas.openxmlformats.org/officeDocument/2006/relationships/hyperlink" Target="https://doi.org/10.1016/j.brat.2018.10.012" TargetMode="External"/><Relationship Id="rId237" Type="http://schemas.openxmlformats.org/officeDocument/2006/relationships/hyperlink" Target="https://doi.org/10.2217/npy.13.84" TargetMode="External"/><Relationship Id="rId258" Type="http://schemas.openxmlformats.org/officeDocument/2006/relationships/hyperlink" Target="https://doi.org/10.1016/j.jocrd.2016.09.001" TargetMode="External"/><Relationship Id="rId22" Type="http://schemas.openxmlformats.org/officeDocument/2006/relationships/hyperlink" Target="https://doi.org/10.1037/a0023660" TargetMode="External"/><Relationship Id="rId43" Type="http://schemas.openxmlformats.org/officeDocument/2006/relationships/hyperlink" Target="https://doi.org/10.1177/1461444817694499" TargetMode="External"/><Relationship Id="rId64" Type="http://schemas.openxmlformats.org/officeDocument/2006/relationships/hyperlink" Target="https://doi.org/10.1002/eat.22445" TargetMode="External"/><Relationship Id="rId118" Type="http://schemas.openxmlformats.org/officeDocument/2006/relationships/hyperlink" Target="https://doi.org/10.1016/S2215-0366(21)00395-3" TargetMode="External"/><Relationship Id="rId139" Type="http://schemas.openxmlformats.org/officeDocument/2006/relationships/hyperlink" Target="https://doi.org/10.2147/NDT.S19617" TargetMode="External"/><Relationship Id="rId85" Type="http://schemas.openxmlformats.org/officeDocument/2006/relationships/hyperlink" Target="https://doi.org/10.1016/j.cpr.2020.101899" TargetMode="External"/><Relationship Id="rId150" Type="http://schemas.openxmlformats.org/officeDocument/2006/relationships/hyperlink" Target="https://doi.org/10.1111/j.1745-6924.2008.00088.x" TargetMode="External"/><Relationship Id="rId171" Type="http://schemas.openxmlformats.org/officeDocument/2006/relationships/hyperlink" Target="https://doi.org/10.1016/j.brat.2008.12.007" TargetMode="External"/><Relationship Id="rId192" Type="http://schemas.openxmlformats.org/officeDocument/2006/relationships/hyperlink" Target="https://doi.org/10.1002/wps.20673" TargetMode="External"/><Relationship Id="rId206" Type="http://schemas.openxmlformats.org/officeDocument/2006/relationships/hyperlink" Target="https://doi.org/10.1177/0706743719839381" TargetMode="External"/><Relationship Id="rId227" Type="http://schemas.openxmlformats.org/officeDocument/2006/relationships/hyperlink" Target="https://doi.org/10.1016/j.bodyim.2016.07.003" TargetMode="External"/><Relationship Id="rId248" Type="http://schemas.openxmlformats.org/officeDocument/2006/relationships/hyperlink" Target="https://doi.org/10.1037/a0036776" TargetMode="External"/><Relationship Id="rId12" Type="http://schemas.openxmlformats.org/officeDocument/2006/relationships/hyperlink" Target="https://doi.org/10.1002/eat.22735" TargetMode="External"/><Relationship Id="rId33" Type="http://schemas.openxmlformats.org/officeDocument/2006/relationships/hyperlink" Target="https://doi.org/10.1016/j.biopsych.2012.11.020" TargetMode="External"/><Relationship Id="rId108" Type="http://schemas.openxmlformats.org/officeDocument/2006/relationships/hyperlink" Target="https://doi.org/10.1016/j.jad.2014.02.026" TargetMode="External"/><Relationship Id="rId129" Type="http://schemas.openxmlformats.org/officeDocument/2006/relationships/hyperlink" Target="https://doi.org/10.1001/jamapsychiatry.2020.4364" TargetMode="External"/><Relationship Id="rId54" Type="http://schemas.openxmlformats.org/officeDocument/2006/relationships/hyperlink" Target="https://doi.org/10.1146/annurev-clinpsy-050212-185546" TargetMode="External"/><Relationship Id="rId75" Type="http://schemas.openxmlformats.org/officeDocument/2006/relationships/hyperlink" Target="https://doi.org/10.1016/j.brat.2012.04.001" TargetMode="External"/><Relationship Id="rId96" Type="http://schemas.openxmlformats.org/officeDocument/2006/relationships/hyperlink" Target="https://doi.org/10.1159/000365764" TargetMode="External"/><Relationship Id="rId140" Type="http://schemas.openxmlformats.org/officeDocument/2006/relationships/hyperlink" Target="https://doi.org/10.2147/NDT.S19617" TargetMode="External"/><Relationship Id="rId161" Type="http://schemas.openxmlformats.org/officeDocument/2006/relationships/hyperlink" Target="https://doi.org/10.1002/wps.20092" TargetMode="External"/><Relationship Id="rId182" Type="http://schemas.openxmlformats.org/officeDocument/2006/relationships/hyperlink" Target="https://doi.org/10.1001/jamapsychiatry.2020.4368" TargetMode="External"/><Relationship Id="rId217" Type="http://schemas.openxmlformats.org/officeDocument/2006/relationships/hyperlink" Target="https://doi.org/10.1080/16506073.2020.1807933" TargetMode="External"/><Relationship Id="rId6" Type="http://schemas.openxmlformats.org/officeDocument/2006/relationships/hyperlink" Target="https://doi.org/10.1007/s40519-014-0173-9" TargetMode="External"/><Relationship Id="rId238" Type="http://schemas.openxmlformats.org/officeDocument/2006/relationships/hyperlink" Target="https://doi.org/10.1016/j.jbtep.2007.10.001" TargetMode="External"/><Relationship Id="rId259" Type="http://schemas.openxmlformats.org/officeDocument/2006/relationships/hyperlink" Target="https://doi.org/10.1016/j.jad.2016.08.020" TargetMode="External"/><Relationship Id="rId23" Type="http://schemas.openxmlformats.org/officeDocument/2006/relationships/hyperlink" Target="https://doi.org/10.1037/a0023660" TargetMode="External"/><Relationship Id="rId119" Type="http://schemas.openxmlformats.org/officeDocument/2006/relationships/hyperlink" Target="https://doi.org/10.1007/s10567-010-0080-1" TargetMode="External"/><Relationship Id="rId44" Type="http://schemas.openxmlformats.org/officeDocument/2006/relationships/hyperlink" Target="https://doi.org/10.1016/j.eatbeh.2014.07.003" TargetMode="External"/><Relationship Id="rId65" Type="http://schemas.openxmlformats.org/officeDocument/2006/relationships/hyperlink" Target="https://doi.org/10.1176/appi.books.9780890425596" TargetMode="External"/><Relationship Id="rId86" Type="http://schemas.openxmlformats.org/officeDocument/2006/relationships/hyperlink" Target="https://doi.org/10.1016/j.appet.2021.105899" TargetMode="External"/><Relationship Id="rId130" Type="http://schemas.openxmlformats.org/officeDocument/2006/relationships/hyperlink" Target="https://doi.org/10.1001/jamapsychiatry.2020.4364" TargetMode="External"/><Relationship Id="rId151" Type="http://schemas.openxmlformats.org/officeDocument/2006/relationships/hyperlink" Target="https://doi.org/10.1016/j.tins.2008.06.006" TargetMode="External"/><Relationship Id="rId172" Type="http://schemas.openxmlformats.org/officeDocument/2006/relationships/hyperlink" Target="https://doi.org/10.2196/jmir.2791" TargetMode="External"/><Relationship Id="rId193" Type="http://schemas.openxmlformats.org/officeDocument/2006/relationships/hyperlink" Target="https://doi.org/10.1037/pas0000820" TargetMode="External"/><Relationship Id="rId207" Type="http://schemas.openxmlformats.org/officeDocument/2006/relationships/hyperlink" Target="https://doi.org/10.1177/0706743719839381" TargetMode="External"/><Relationship Id="rId228" Type="http://schemas.openxmlformats.org/officeDocument/2006/relationships/hyperlink" Target="https://doi.org/10.1093/med-psych/9780198810980.001.0001" TargetMode="External"/><Relationship Id="rId249" Type="http://schemas.openxmlformats.org/officeDocument/2006/relationships/hyperlink" Target="https://doi.org/10.1017/S003329171500138X" TargetMode="External"/><Relationship Id="rId13" Type="http://schemas.openxmlformats.org/officeDocument/2006/relationships/hyperlink" Target="https://doi.org/10.1002/eat.22735" TargetMode="External"/><Relationship Id="rId109" Type="http://schemas.openxmlformats.org/officeDocument/2006/relationships/hyperlink" Target="https://doi.org/10.1016/j.jad.2016.05.050" TargetMode="External"/><Relationship Id="rId260" Type="http://schemas.openxmlformats.org/officeDocument/2006/relationships/fontTable" Target="fontTable.xml"/><Relationship Id="rId34" Type="http://schemas.openxmlformats.org/officeDocument/2006/relationships/hyperlink" Target="https://doi.org/10.1007/s12671-012-0179-1" TargetMode="External"/><Relationship Id="rId55" Type="http://schemas.openxmlformats.org/officeDocument/2006/relationships/hyperlink" Target="https://doi.org/10.1016/j.biopsych.2018.03.014" TargetMode="External"/><Relationship Id="rId76" Type="http://schemas.openxmlformats.org/officeDocument/2006/relationships/hyperlink" Target="https://doi.org/10.1016/j.brat.2012.04.001" TargetMode="External"/><Relationship Id="rId97" Type="http://schemas.openxmlformats.org/officeDocument/2006/relationships/hyperlink" Target="https://doi.org/10.1177/0706743719839381" TargetMode="External"/><Relationship Id="rId120" Type="http://schemas.openxmlformats.org/officeDocument/2006/relationships/hyperlink" Target="https://doi.org/10.1007/s10567-010-0080-1" TargetMode="External"/><Relationship Id="rId141" Type="http://schemas.openxmlformats.org/officeDocument/2006/relationships/hyperlink" Target="https://doi.org/10.1017/S0033291715002743" TargetMode="External"/><Relationship Id="rId7" Type="http://schemas.openxmlformats.org/officeDocument/2006/relationships/hyperlink" Target="https://doi.org/10.1176/appi.books.9780890425596" TargetMode="External"/><Relationship Id="rId162" Type="http://schemas.openxmlformats.org/officeDocument/2006/relationships/hyperlink" Target="https://doi.org/10.1002/wps.20610" TargetMode="External"/><Relationship Id="rId183" Type="http://schemas.openxmlformats.org/officeDocument/2006/relationships/hyperlink" Target="https://doi.org/10.1001/jamapsychiatry.2017.0044" TargetMode="External"/><Relationship Id="rId218" Type="http://schemas.openxmlformats.org/officeDocument/2006/relationships/hyperlink" Target="https://doi.org/10.1080/16506073.2017.1280843" TargetMode="External"/><Relationship Id="rId239" Type="http://schemas.openxmlformats.org/officeDocument/2006/relationships/hyperlink" Target="https://doi.org/10.1016/j.janxdis.2008.09.005" TargetMode="External"/><Relationship Id="rId250" Type="http://schemas.openxmlformats.org/officeDocument/2006/relationships/hyperlink" Target="https://doi.org/10.1192/bjp.bp.116.187450" TargetMode="External"/><Relationship Id="rId24" Type="http://schemas.openxmlformats.org/officeDocument/2006/relationships/hyperlink" Target="https://doi.org/10.1192/bjp.bp.111.097808" TargetMode="External"/><Relationship Id="rId45" Type="http://schemas.openxmlformats.org/officeDocument/2006/relationships/hyperlink" Target="https://doi.org/10.1176/appi.ajp.158.4.632" TargetMode="External"/><Relationship Id="rId66" Type="http://schemas.openxmlformats.org/officeDocument/2006/relationships/hyperlink" Target="https://doi.org/10.1176/appi.books.9780890425596" TargetMode="External"/><Relationship Id="rId87" Type="http://schemas.openxmlformats.org/officeDocument/2006/relationships/hyperlink" Target="https://doi.org/10.1016/j.cpr.2020.101944" TargetMode="External"/><Relationship Id="rId110" Type="http://schemas.openxmlformats.org/officeDocument/2006/relationships/hyperlink" Target="https://doi.org/10.1007/s11920-019-1117-x" TargetMode="External"/><Relationship Id="rId131" Type="http://schemas.openxmlformats.org/officeDocument/2006/relationships/hyperlink" Target="https://doi.org/10.1176/ajp.156.6.837" TargetMode="External"/><Relationship Id="rId152" Type="http://schemas.openxmlformats.org/officeDocument/2006/relationships/hyperlink" Target="https://doi.org/10.1016/j.tins.2008.06.006" TargetMode="External"/><Relationship Id="rId173" Type="http://schemas.openxmlformats.org/officeDocument/2006/relationships/hyperlink" Target="https://doi.org/10.2196/jmir.2791" TargetMode="External"/><Relationship Id="rId194" Type="http://schemas.openxmlformats.org/officeDocument/2006/relationships/hyperlink" Target="https://doi.org/10.1348/014466509X472138" TargetMode="External"/><Relationship Id="rId208" Type="http://schemas.openxmlformats.org/officeDocument/2006/relationships/hyperlink" Target="https://doi.org/10.1176/appi.books.9780890425596" TargetMode="External"/><Relationship Id="rId229" Type="http://schemas.openxmlformats.org/officeDocument/2006/relationships/hyperlink" Target="https://doi.org/10.1093/med/9780190254131.001.0001" TargetMode="External"/><Relationship Id="rId240" Type="http://schemas.openxmlformats.org/officeDocument/2006/relationships/hyperlink" Target="https://doi.org/10.1097/01.prs.0000175194.15645.98" TargetMode="External"/><Relationship Id="rId261" Type="http://schemas.openxmlformats.org/officeDocument/2006/relationships/theme" Target="theme/theme1.xml"/><Relationship Id="rId14" Type="http://schemas.openxmlformats.org/officeDocument/2006/relationships/hyperlink" Target="https://doi.org/10.1016/S0005-7967(02)00088-8" TargetMode="External"/><Relationship Id="rId35" Type="http://schemas.openxmlformats.org/officeDocument/2006/relationships/hyperlink" Target="https://doi.org/10.1007/s12671-012-0179-1" TargetMode="External"/><Relationship Id="rId56" Type="http://schemas.openxmlformats.org/officeDocument/2006/relationships/hyperlink" Target="https://doi.org/10.1016/j.biopsych.2018.03.014" TargetMode="External"/><Relationship Id="rId77" Type="http://schemas.openxmlformats.org/officeDocument/2006/relationships/hyperlink" Target="https://doi.org/10.1177/2167702612463566" TargetMode="External"/><Relationship Id="rId100" Type="http://schemas.openxmlformats.org/officeDocument/2006/relationships/hyperlink" Target="https://doi.org/10.1016/j.brat.2014.03.003" TargetMode="External"/><Relationship Id="rId8" Type="http://schemas.openxmlformats.org/officeDocument/2006/relationships/hyperlink" Target="https://doi.org/10.1176/appi.books.9780890425596" TargetMode="External"/><Relationship Id="rId98" Type="http://schemas.openxmlformats.org/officeDocument/2006/relationships/hyperlink" Target="https://doi.org/10.1177/0706743719839381" TargetMode="External"/><Relationship Id="rId121" Type="http://schemas.openxmlformats.org/officeDocument/2006/relationships/hyperlink" Target="https://doi.org/10.1007/s40273-021-01019-4" TargetMode="External"/><Relationship Id="rId142" Type="http://schemas.openxmlformats.org/officeDocument/2006/relationships/hyperlink" Target="https://doi.org/10.1017/S0033291715002743" TargetMode="External"/><Relationship Id="rId163" Type="http://schemas.openxmlformats.org/officeDocument/2006/relationships/hyperlink" Target="https://doi.org/10.1016/j.invent.2014.08.003" TargetMode="External"/><Relationship Id="rId184" Type="http://schemas.openxmlformats.org/officeDocument/2006/relationships/hyperlink" Target="https://doi.org/10.1001/jamapsychiatry.2017.0044" TargetMode="External"/><Relationship Id="rId219" Type="http://schemas.openxmlformats.org/officeDocument/2006/relationships/hyperlink" Target="https://doi.org/10.1002/14651858.CD011565.pub2" TargetMode="External"/><Relationship Id="rId230" Type="http://schemas.openxmlformats.org/officeDocument/2006/relationships/hyperlink" Target="https://doi.org/10.1016/j.jocrd.2020.100615" TargetMode="External"/><Relationship Id="rId251" Type="http://schemas.openxmlformats.org/officeDocument/2006/relationships/hyperlink" Target="https://doi.org/10.1016/S1740-1445(03)00005-2" TargetMode="External"/><Relationship Id="rId25" Type="http://schemas.openxmlformats.org/officeDocument/2006/relationships/hyperlink" Target="https://doi.org/10.1192/bjp.bp.110.089664" TargetMode="External"/><Relationship Id="rId46" Type="http://schemas.openxmlformats.org/officeDocument/2006/relationships/hyperlink" Target="https://doi.org/10.1176/appi.ajp.158.4.632" TargetMode="External"/><Relationship Id="rId67" Type="http://schemas.openxmlformats.org/officeDocument/2006/relationships/hyperlink" Target="https://doi.org/10.2196/14567" TargetMode="External"/><Relationship Id="rId88" Type="http://schemas.openxmlformats.org/officeDocument/2006/relationships/hyperlink" Target="https://doi.org/10.1111/inm.12780" TargetMode="External"/><Relationship Id="rId111" Type="http://schemas.openxmlformats.org/officeDocument/2006/relationships/hyperlink" Target="https://doi.org/10.1007/s11920-019-1117-x" TargetMode="External"/><Relationship Id="rId132" Type="http://schemas.openxmlformats.org/officeDocument/2006/relationships/hyperlink" Target="https://doi.org/10.1176/ajp.156.6.837" TargetMode="External"/><Relationship Id="rId153" Type="http://schemas.openxmlformats.org/officeDocument/2006/relationships/hyperlink" Target="https://doi.org/10.1038/sj.mp.4001949" TargetMode="External"/><Relationship Id="rId174" Type="http://schemas.openxmlformats.org/officeDocument/2006/relationships/hyperlink" Target="https://doi.org/10.1016/j.jad.2017.04.046" TargetMode="External"/><Relationship Id="rId195" Type="http://schemas.openxmlformats.org/officeDocument/2006/relationships/hyperlink" Target="https://doi.org/10.1348/014466509X472138" TargetMode="External"/><Relationship Id="rId209" Type="http://schemas.openxmlformats.org/officeDocument/2006/relationships/hyperlink" Target="https://doi.org/10.1176/appi.books.9780890425596" TargetMode="External"/><Relationship Id="rId220" Type="http://schemas.openxmlformats.org/officeDocument/2006/relationships/hyperlink" Target="https://doi.org/10.1002/14651858.CD011565.pub2" TargetMode="External"/><Relationship Id="rId241" Type="http://schemas.openxmlformats.org/officeDocument/2006/relationships/hyperlink" Target="https://doi.org/10.1016/j.janxdis.2007.05.005" TargetMode="External"/><Relationship Id="rId15" Type="http://schemas.openxmlformats.org/officeDocument/2006/relationships/hyperlink" Target="https://doi.org/10.1016/S0005-7967(02)00088-8" TargetMode="External"/><Relationship Id="rId36" Type="http://schemas.openxmlformats.org/officeDocument/2006/relationships/hyperlink" Target="https://doi.org/10.1080/10640266.2019.1625314" TargetMode="External"/><Relationship Id="rId57" Type="http://schemas.openxmlformats.org/officeDocument/2006/relationships/hyperlink" Target="https://doi.org/10.1016/j.eatbeh.2006.04.001" TargetMode="External"/><Relationship Id="rId78" Type="http://schemas.openxmlformats.org/officeDocument/2006/relationships/hyperlink" Target="https://doi.org/10.1177/2167702612463566" TargetMode="External"/><Relationship Id="rId99" Type="http://schemas.openxmlformats.org/officeDocument/2006/relationships/hyperlink" Target="https://doi.org/10.1016/j.brat.2014.03.003" TargetMode="External"/><Relationship Id="rId101" Type="http://schemas.openxmlformats.org/officeDocument/2006/relationships/hyperlink" Target="https://doi.org/10.1186/1741-7015-9-90" TargetMode="External"/><Relationship Id="rId122" Type="http://schemas.openxmlformats.org/officeDocument/2006/relationships/hyperlink" Target="https://doi.org/10.1007/s40273-021-01019-4" TargetMode="External"/><Relationship Id="rId143" Type="http://schemas.openxmlformats.org/officeDocument/2006/relationships/hyperlink" Target="https://doi.org/10.1038/nri.2015.5" TargetMode="External"/><Relationship Id="rId164" Type="http://schemas.openxmlformats.org/officeDocument/2006/relationships/hyperlink" Target="https://doi.org/10.1016/j.invent.2014.08.003" TargetMode="External"/><Relationship Id="rId185" Type="http://schemas.openxmlformats.org/officeDocument/2006/relationships/hyperlink" Target="https://doi.org/10.1159/000445355" TargetMode="External"/><Relationship Id="rId9" Type="http://schemas.openxmlformats.org/officeDocument/2006/relationships/hyperlink" Target="https://doi.org/10.1016/j.biopsych.2013.01.014" TargetMode="External"/><Relationship Id="rId210" Type="http://schemas.openxmlformats.org/officeDocument/2006/relationships/hyperlink" Target="https://doi.org/10.1080/16506073.2017.1401115" TargetMode="External"/><Relationship Id="rId26" Type="http://schemas.openxmlformats.org/officeDocument/2006/relationships/hyperlink" Target="https://doi.org/10.1016/S2215-0366(22)00315-4" TargetMode="External"/><Relationship Id="rId231" Type="http://schemas.openxmlformats.org/officeDocument/2006/relationships/hyperlink" Target="https://doi.org/10.1016/j.beth.2013.12.011" TargetMode="External"/><Relationship Id="rId252" Type="http://schemas.openxmlformats.org/officeDocument/2006/relationships/hyperlink" Target="https://doi.org/10.1016/j.comppsych.2005.09.005" TargetMode="External"/><Relationship Id="rId47" Type="http://schemas.openxmlformats.org/officeDocument/2006/relationships/hyperlink" Target="https://doi.org/10.1016/j.biopsycho.2016.09.004" TargetMode="External"/><Relationship Id="rId68" Type="http://schemas.openxmlformats.org/officeDocument/2006/relationships/hyperlink" Target="https://doi.org/10.2196/14567" TargetMode="External"/><Relationship Id="rId89" Type="http://schemas.openxmlformats.org/officeDocument/2006/relationships/hyperlink" Target="https://doi.org/10.1016/j.biopsych.2018.03.014" TargetMode="External"/><Relationship Id="rId112" Type="http://schemas.openxmlformats.org/officeDocument/2006/relationships/hyperlink" Target="https://doi.org/10.1001/jamapsychiatry.2021.0310" TargetMode="External"/><Relationship Id="rId133" Type="http://schemas.openxmlformats.org/officeDocument/2006/relationships/hyperlink" Target="https://doi.org/10.1176/appi.ajp.2015.15020152" TargetMode="External"/><Relationship Id="rId154" Type="http://schemas.openxmlformats.org/officeDocument/2006/relationships/hyperlink" Target="https://doi.org/10.1038/sj.mp.4001949" TargetMode="External"/><Relationship Id="rId175" Type="http://schemas.openxmlformats.org/officeDocument/2006/relationships/hyperlink" Target="https://doi.org/10.1016/j.jad.2017.04.046" TargetMode="External"/><Relationship Id="rId196" Type="http://schemas.openxmlformats.org/officeDocument/2006/relationships/hyperlink" Target="https://doi.org/10.2196/jmir.1602" TargetMode="External"/><Relationship Id="rId200" Type="http://schemas.openxmlformats.org/officeDocument/2006/relationships/hyperlink" Target="https://doi.org/10.1146/annurev-clinpsy-081219-102012" TargetMode="External"/><Relationship Id="rId16" Type="http://schemas.openxmlformats.org/officeDocument/2006/relationships/hyperlink" Target="https://doi.org/10.1037/a0027550" TargetMode="External"/><Relationship Id="rId221" Type="http://schemas.openxmlformats.org/officeDocument/2006/relationships/hyperlink" Target="https://doi.org/10.1001/jamapsychiatry.2019.2159" TargetMode="External"/><Relationship Id="rId242" Type="http://schemas.openxmlformats.org/officeDocument/2006/relationships/hyperlink" Target="https://doi.org/10.1136/bmjopen-2015-008341" TargetMode="External"/><Relationship Id="rId37" Type="http://schemas.openxmlformats.org/officeDocument/2006/relationships/hyperlink" Target="https://doi.org/10.1037/ccp0000245" TargetMode="External"/><Relationship Id="rId58" Type="http://schemas.openxmlformats.org/officeDocument/2006/relationships/hyperlink" Target="https://doi.org/10.1016/j.eatbeh.2006.04.001" TargetMode="External"/><Relationship Id="rId79" Type="http://schemas.openxmlformats.org/officeDocument/2006/relationships/hyperlink" Target="https://doi.org/10.1016/j.biopsych.2012.11.020" TargetMode="External"/><Relationship Id="rId102" Type="http://schemas.openxmlformats.org/officeDocument/2006/relationships/hyperlink" Target="https://doi.org/10.1186/1741-7015-9-90" TargetMode="External"/><Relationship Id="rId123" Type="http://schemas.openxmlformats.org/officeDocument/2006/relationships/hyperlink" Target="https://doi.org/10.1016/S0006-3223(01)01157-X" TargetMode="External"/><Relationship Id="rId144" Type="http://schemas.openxmlformats.org/officeDocument/2006/relationships/hyperlink" Target="https://doi.org/10.1038/nri.2015.5" TargetMode="External"/><Relationship Id="rId90" Type="http://schemas.openxmlformats.org/officeDocument/2006/relationships/hyperlink" Target="https://doi.org/10.1016/j.biopsych.2018.03.014" TargetMode="External"/><Relationship Id="rId165" Type="http://schemas.openxmlformats.org/officeDocument/2006/relationships/hyperlink" Target="https://doi.org/10.1080/16506073.2011.616531" TargetMode="External"/><Relationship Id="rId186" Type="http://schemas.openxmlformats.org/officeDocument/2006/relationships/hyperlink" Target="https://doi.org/10.1159/000445355" TargetMode="External"/><Relationship Id="rId211" Type="http://schemas.openxmlformats.org/officeDocument/2006/relationships/hyperlink" Target="https://doi.org/10.1080/16506073.2017.1401115" TargetMode="External"/><Relationship Id="rId232" Type="http://schemas.openxmlformats.org/officeDocument/2006/relationships/hyperlink" Target="https://doi.org/10.1176/appi.books.9780890425596" TargetMode="External"/><Relationship Id="rId253" Type="http://schemas.openxmlformats.org/officeDocument/2006/relationships/hyperlink" Target="https://doi.org/10.2165/00023210-200822060-00004" TargetMode="External"/><Relationship Id="rId27" Type="http://schemas.openxmlformats.org/officeDocument/2006/relationships/hyperlink" Target="https://doi.org/10.1016/j.biopsych.2006.03.040" TargetMode="External"/><Relationship Id="rId48" Type="http://schemas.openxmlformats.org/officeDocument/2006/relationships/hyperlink" Target="https://doi.org/10.1016/j.biopsych.2008.09.028" TargetMode="External"/><Relationship Id="rId69" Type="http://schemas.openxmlformats.org/officeDocument/2006/relationships/hyperlink" Target="https://doi.org/10.1002/erv.2300" TargetMode="External"/><Relationship Id="rId113" Type="http://schemas.openxmlformats.org/officeDocument/2006/relationships/hyperlink" Target="https://doi.org/10.1038/nrn3027" TargetMode="External"/><Relationship Id="rId134" Type="http://schemas.openxmlformats.org/officeDocument/2006/relationships/hyperlink" Target="https://doi.org/10.1176/appi.ajp.2015.15020152" TargetMode="External"/><Relationship Id="rId80" Type="http://schemas.openxmlformats.org/officeDocument/2006/relationships/hyperlink" Target="https://doi.org/10.1016/j.biopsych.2012.11.020" TargetMode="External"/><Relationship Id="rId155" Type="http://schemas.openxmlformats.org/officeDocument/2006/relationships/hyperlink" Target="https://doi.org/10.1080/02699930601056965" TargetMode="External"/><Relationship Id="rId176" Type="http://schemas.openxmlformats.org/officeDocument/2006/relationships/hyperlink" Target="https://doi.org/10.1038/srep30199" TargetMode="External"/><Relationship Id="rId197" Type="http://schemas.openxmlformats.org/officeDocument/2006/relationships/hyperlink" Target="https://doi.org/10.1177/2055207616671375" TargetMode="External"/><Relationship Id="rId201" Type="http://schemas.openxmlformats.org/officeDocument/2006/relationships/hyperlink" Target="https://doi.org/10.1016/j.jad.2019.11.067" TargetMode="External"/><Relationship Id="rId222" Type="http://schemas.openxmlformats.org/officeDocument/2006/relationships/hyperlink" Target="https://doi.org/10.1016/j.invent.2022.100555" TargetMode="External"/><Relationship Id="rId243" Type="http://schemas.openxmlformats.org/officeDocument/2006/relationships/hyperlink" Target="https://doi.org/10.1016/j.copsyc.2015.09.005" TargetMode="External"/><Relationship Id="rId17" Type="http://schemas.openxmlformats.org/officeDocument/2006/relationships/hyperlink" Target="https://doi.org/10.1037/a0029323" TargetMode="External"/><Relationship Id="rId38" Type="http://schemas.openxmlformats.org/officeDocument/2006/relationships/hyperlink" Target="https://doi.org/10.1037/ccp0000245" TargetMode="External"/><Relationship Id="rId59" Type="http://schemas.openxmlformats.org/officeDocument/2006/relationships/hyperlink" Target="https://doi.org/10.1001/archpsyc.59.8.713" TargetMode="External"/><Relationship Id="rId103" Type="http://schemas.openxmlformats.org/officeDocument/2006/relationships/hyperlink" Target="https://doi.org/10.1016/j.cpr.2005.07.003" TargetMode="External"/><Relationship Id="rId124" Type="http://schemas.openxmlformats.org/officeDocument/2006/relationships/hyperlink" Target="https://doi.org/10.1016/S0006-3223(01)01157-X" TargetMode="External"/><Relationship Id="rId70" Type="http://schemas.openxmlformats.org/officeDocument/2006/relationships/hyperlink" Target="https://doi.org/10.1016/j.appet.2019.104317" TargetMode="External"/><Relationship Id="rId91" Type="http://schemas.openxmlformats.org/officeDocument/2006/relationships/hyperlink" Target="https://doi.org/10.1016/j.beth.2016.03.002" TargetMode="External"/><Relationship Id="rId145" Type="http://schemas.openxmlformats.org/officeDocument/2006/relationships/hyperlink" Target="https://doi.org/10.1038/s41380-022-01661-0" TargetMode="External"/><Relationship Id="rId166" Type="http://schemas.openxmlformats.org/officeDocument/2006/relationships/hyperlink" Target="https://doi.org/10.1080/16506073.2011.616531" TargetMode="External"/><Relationship Id="rId187" Type="http://schemas.openxmlformats.org/officeDocument/2006/relationships/hyperlink" Target="https://doi.org/10.1016/S0140-6736(14)62222-3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doi.org/10.1186/s12888-019-2409-0" TargetMode="External"/><Relationship Id="rId233" Type="http://schemas.openxmlformats.org/officeDocument/2006/relationships/hyperlink" Target="https://doi.org/10.1176/appi.books.9780890425596" TargetMode="External"/><Relationship Id="rId254" Type="http://schemas.openxmlformats.org/officeDocument/2006/relationships/hyperlink" Target="https://doi.org/10.1016/j.bodyim.2007.12.003" TargetMode="External"/><Relationship Id="rId28" Type="http://schemas.openxmlformats.org/officeDocument/2006/relationships/hyperlink" Target="https://doi.org/10.1016/j.biopsych.2006.03.040" TargetMode="External"/><Relationship Id="rId49" Type="http://schemas.openxmlformats.org/officeDocument/2006/relationships/hyperlink" Target="https://doi.org/10.1002/eat.23486" TargetMode="External"/><Relationship Id="rId114" Type="http://schemas.openxmlformats.org/officeDocument/2006/relationships/hyperlink" Target="https://doi.org/10.1038/nrn3027" TargetMode="External"/><Relationship Id="rId60" Type="http://schemas.openxmlformats.org/officeDocument/2006/relationships/hyperlink" Target="https://doi.org/10.1001/archpsyc.59.8.713" TargetMode="External"/><Relationship Id="rId81" Type="http://schemas.openxmlformats.org/officeDocument/2006/relationships/hyperlink" Target="https://doi.org/10.1037/ccp0000459" TargetMode="External"/><Relationship Id="rId135" Type="http://schemas.openxmlformats.org/officeDocument/2006/relationships/hyperlink" Target="https://doi.org/10.1037/a0020327" TargetMode="External"/><Relationship Id="rId156" Type="http://schemas.openxmlformats.org/officeDocument/2006/relationships/hyperlink" Target="https://doi.org/10.1080/02699930601056732" TargetMode="External"/><Relationship Id="rId177" Type="http://schemas.openxmlformats.org/officeDocument/2006/relationships/hyperlink" Target="https://doi.org/10.5694/j.1326-5377.2010.tb03685.x" TargetMode="External"/><Relationship Id="rId198" Type="http://schemas.openxmlformats.org/officeDocument/2006/relationships/hyperlink" Target="https://doi.org/10.1016/j.cpr.2012.02.004" TargetMode="External"/><Relationship Id="rId202" Type="http://schemas.openxmlformats.org/officeDocument/2006/relationships/hyperlink" Target="https://doi.org/10.1007/s41347-018-0040-1" TargetMode="External"/><Relationship Id="rId223" Type="http://schemas.openxmlformats.org/officeDocument/2006/relationships/hyperlink" Target="https://doi.org/10.3389/fpsyt.2020.570249" TargetMode="External"/><Relationship Id="rId244" Type="http://schemas.openxmlformats.org/officeDocument/2006/relationships/hyperlink" Target="https://doi.org/10.1001/archpsyc.64.12.1417" TargetMode="External"/><Relationship Id="rId18" Type="http://schemas.openxmlformats.org/officeDocument/2006/relationships/hyperlink" Target="https://doi.org/10.1002/eat.23839" TargetMode="External"/><Relationship Id="rId39" Type="http://schemas.openxmlformats.org/officeDocument/2006/relationships/hyperlink" Target="https://doi.org/10.1517/14656566.2015.1046837" TargetMode="External"/><Relationship Id="rId50" Type="http://schemas.openxmlformats.org/officeDocument/2006/relationships/hyperlink" Target="https://doi.org/10.1002/eat.23486" TargetMode="External"/><Relationship Id="rId104" Type="http://schemas.openxmlformats.org/officeDocument/2006/relationships/hyperlink" Target="https://doi.org/10.1016/j.cpr.2005.07.003" TargetMode="External"/><Relationship Id="rId125" Type="http://schemas.openxmlformats.org/officeDocument/2006/relationships/hyperlink" Target="https://doi.org/10.1146/annurev.psych.57.102904.190044" TargetMode="External"/><Relationship Id="rId146" Type="http://schemas.openxmlformats.org/officeDocument/2006/relationships/hyperlink" Target="https://doi.org/10.1038/s41380-022-01661-0" TargetMode="External"/><Relationship Id="rId167" Type="http://schemas.openxmlformats.org/officeDocument/2006/relationships/hyperlink" Target="https://doi.org/10.1001/jama.2016.4326" TargetMode="External"/><Relationship Id="rId188" Type="http://schemas.openxmlformats.org/officeDocument/2006/relationships/hyperlink" Target="https://doi.org/10.2196/17458" TargetMode="External"/><Relationship Id="rId71" Type="http://schemas.openxmlformats.org/officeDocument/2006/relationships/hyperlink" Target="https://doi.org/10.1007/s12671-016-0644-1" TargetMode="External"/><Relationship Id="rId92" Type="http://schemas.openxmlformats.org/officeDocument/2006/relationships/hyperlink" Target="https://doi.org/10.1016/j.beth.2016.01.006" TargetMode="External"/><Relationship Id="rId213" Type="http://schemas.openxmlformats.org/officeDocument/2006/relationships/hyperlink" Target="https://doi.org/10.1176/appi.ajp.2015.15081061" TargetMode="External"/><Relationship Id="rId234" Type="http://schemas.openxmlformats.org/officeDocument/2006/relationships/hyperlink" Target="https://doi.org/10.1016/j.cpr.2016.08.002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38/s41398-020-01046-2" TargetMode="External"/><Relationship Id="rId255" Type="http://schemas.openxmlformats.org/officeDocument/2006/relationships/hyperlink" Target="https://doi.org/10.1037/a0036293" TargetMode="External"/><Relationship Id="rId40" Type="http://schemas.openxmlformats.org/officeDocument/2006/relationships/hyperlink" Target="https://doi.org/10.1517/14656566.2012.721781" TargetMode="External"/><Relationship Id="rId115" Type="http://schemas.openxmlformats.org/officeDocument/2006/relationships/hyperlink" Target="https://doi.org/10.1371/journal.pone.0100100" TargetMode="External"/><Relationship Id="rId136" Type="http://schemas.openxmlformats.org/officeDocument/2006/relationships/hyperlink" Target="https://doi.org/10.1037/a0020327" TargetMode="External"/><Relationship Id="rId157" Type="http://schemas.openxmlformats.org/officeDocument/2006/relationships/hyperlink" Target="https://doi.org/10.1017/S0033291714000701" TargetMode="External"/><Relationship Id="rId178" Type="http://schemas.openxmlformats.org/officeDocument/2006/relationships/hyperlink" Target="https://doi.org/10.5694/j.1326-5377.2010.tb03685.x" TargetMode="External"/><Relationship Id="rId61" Type="http://schemas.openxmlformats.org/officeDocument/2006/relationships/hyperlink" Target="https://doi.org/10.1001/archgenpsychiatry.2009.170" TargetMode="External"/><Relationship Id="rId82" Type="http://schemas.openxmlformats.org/officeDocument/2006/relationships/hyperlink" Target="https://doi.org/10.1037/ccp0000459" TargetMode="External"/><Relationship Id="rId199" Type="http://schemas.openxmlformats.org/officeDocument/2006/relationships/hyperlink" Target="https://doi.org/10.1016/j.cpr.2012.02.004" TargetMode="External"/><Relationship Id="rId203" Type="http://schemas.openxmlformats.org/officeDocument/2006/relationships/hyperlink" Target="https://doi.org/10.1016/S0140-6736(17)32154-2" TargetMode="External"/><Relationship Id="rId19" Type="http://schemas.openxmlformats.org/officeDocument/2006/relationships/hyperlink" Target="https://doi.org/10.1037/a0017064" TargetMode="External"/><Relationship Id="rId224" Type="http://schemas.openxmlformats.org/officeDocument/2006/relationships/hyperlink" Target="https://doi.org/10.1016/j.jad.2019.11.167" TargetMode="External"/><Relationship Id="rId245" Type="http://schemas.openxmlformats.org/officeDocument/2006/relationships/hyperlink" Target="https://doi.org/10.1001/archpsyc.64.12.1417" TargetMode="External"/><Relationship Id="rId30" Type="http://schemas.openxmlformats.org/officeDocument/2006/relationships/hyperlink" Target="https://doi.org/10.1177/0145445513486286" TargetMode="External"/><Relationship Id="rId105" Type="http://schemas.openxmlformats.org/officeDocument/2006/relationships/hyperlink" Target="https://doi.org/10.1037/a0017216" TargetMode="External"/><Relationship Id="rId126" Type="http://schemas.openxmlformats.org/officeDocument/2006/relationships/hyperlink" Target="https://doi.org/10.1146/annurev.psych.57.102904.190044" TargetMode="External"/><Relationship Id="rId147" Type="http://schemas.openxmlformats.org/officeDocument/2006/relationships/hyperlink" Target="https://doi.org/10.1016/S0140-6736(07)61415-9" TargetMode="External"/><Relationship Id="rId168" Type="http://schemas.openxmlformats.org/officeDocument/2006/relationships/hyperlink" Target="https://doi.org/10.1001/jama.2016.4326" TargetMode="External"/><Relationship Id="rId51" Type="http://schemas.openxmlformats.org/officeDocument/2006/relationships/hyperlink" Target="https://doi.org/10.1037/0022-006X.69.6.1061" TargetMode="External"/><Relationship Id="rId72" Type="http://schemas.openxmlformats.org/officeDocument/2006/relationships/hyperlink" Target="https://doi.org/10.1037/a0030843" TargetMode="External"/><Relationship Id="rId93" Type="http://schemas.openxmlformats.org/officeDocument/2006/relationships/hyperlink" Target="https://doi.org/10.2196/15465" TargetMode="External"/><Relationship Id="rId189" Type="http://schemas.openxmlformats.org/officeDocument/2006/relationships/hyperlink" Target="https://doi.org/10.2196/1745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doi.org/10.1037/ccp0000459" TargetMode="External"/><Relationship Id="rId235" Type="http://schemas.openxmlformats.org/officeDocument/2006/relationships/hyperlink" Target="https://doi.org/10.1016/j.cpr.2016.08.002" TargetMode="External"/><Relationship Id="rId256" Type="http://schemas.openxmlformats.org/officeDocument/2006/relationships/hyperlink" Target="https://doi.org/10.1016/j.jocrd.2018.03.002" TargetMode="External"/><Relationship Id="rId116" Type="http://schemas.openxmlformats.org/officeDocument/2006/relationships/hyperlink" Target="https://doi.org/10.1371/journal.pone.0100100" TargetMode="External"/><Relationship Id="rId137" Type="http://schemas.openxmlformats.org/officeDocument/2006/relationships/hyperlink" Target="https://doi.org/10.1001/jamapsychiatry.2016.0076" TargetMode="External"/><Relationship Id="rId158" Type="http://schemas.openxmlformats.org/officeDocument/2006/relationships/hyperlink" Target="https://doi.org/10.1017/S0033291714000701" TargetMode="External"/><Relationship Id="rId20" Type="http://schemas.openxmlformats.org/officeDocument/2006/relationships/hyperlink" Target="https://doi.org/10.1016/j.comppsych.2006.08.002" TargetMode="External"/><Relationship Id="rId41" Type="http://schemas.openxmlformats.org/officeDocument/2006/relationships/hyperlink" Target="https://doi.org/10.1017/S0033291711002766" TargetMode="External"/><Relationship Id="rId62" Type="http://schemas.openxmlformats.org/officeDocument/2006/relationships/hyperlink" Target="https://doi.org/10.1001/archgenpsychiatry.2009.170" TargetMode="External"/><Relationship Id="rId83" Type="http://schemas.openxmlformats.org/officeDocument/2006/relationships/hyperlink" Target="https://doi.org/10.1159/000495044" TargetMode="External"/><Relationship Id="rId179" Type="http://schemas.openxmlformats.org/officeDocument/2006/relationships/hyperlink" Target="https://doi.org/10.1038/s41746-020-0305-1" TargetMode="External"/><Relationship Id="rId190" Type="http://schemas.openxmlformats.org/officeDocument/2006/relationships/hyperlink" Target="https://doi.org/10.4172/2167-1044.1000195" TargetMode="External"/><Relationship Id="rId204" Type="http://schemas.openxmlformats.org/officeDocument/2006/relationships/hyperlink" Target="https://doi.org/10.1016/S0140-6736(17)32154-2" TargetMode="External"/><Relationship Id="rId225" Type="http://schemas.openxmlformats.org/officeDocument/2006/relationships/hyperlink" Target="https://doi.org/10.1016/j.jad.2019.11.167" TargetMode="External"/><Relationship Id="rId246" Type="http://schemas.openxmlformats.org/officeDocument/2006/relationships/hyperlink" Target="https://doi.org/10.1016/j.jpsychires.2015.07.007" TargetMode="External"/><Relationship Id="rId106" Type="http://schemas.openxmlformats.org/officeDocument/2006/relationships/hyperlink" Target="https://doi.org/10.1037/0882-7974.21.1.140" TargetMode="External"/><Relationship Id="rId127" Type="http://schemas.openxmlformats.org/officeDocument/2006/relationships/hyperlink" Target="https://doi.org/10.1038/s41593-018-0326-7" TargetMode="External"/><Relationship Id="rId10" Type="http://schemas.openxmlformats.org/officeDocument/2006/relationships/hyperlink" Target="https://doi.org/10.1016/j.biopsych.2013.01.014" TargetMode="External"/><Relationship Id="rId31" Type="http://schemas.openxmlformats.org/officeDocument/2006/relationships/hyperlink" Target="https://doi.org/10.1177/0145445510363472" TargetMode="External"/><Relationship Id="rId52" Type="http://schemas.openxmlformats.org/officeDocument/2006/relationships/hyperlink" Target="https://doi.org/10.1037/0022-006X.69.6.1061" TargetMode="External"/><Relationship Id="rId73" Type="http://schemas.openxmlformats.org/officeDocument/2006/relationships/hyperlink" Target="https://doi.org/10.1192/bjp.bp.111.101796" TargetMode="External"/><Relationship Id="rId94" Type="http://schemas.openxmlformats.org/officeDocument/2006/relationships/hyperlink" Target="https://doi.org/10.1016/j.psc.2021.07.008" TargetMode="External"/><Relationship Id="rId148" Type="http://schemas.openxmlformats.org/officeDocument/2006/relationships/hyperlink" Target="https://doi.org/10.1016/S0140-6736(07)61415-9" TargetMode="External"/><Relationship Id="rId169" Type="http://schemas.openxmlformats.org/officeDocument/2006/relationships/hyperlink" Target="https://doi.org/10.2196/jmir.1194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doi.org/10.1177/2167702612463566" TargetMode="External"/><Relationship Id="rId215" Type="http://schemas.openxmlformats.org/officeDocument/2006/relationships/hyperlink" Target="https://doi.org/10.1037/ccp0000459" TargetMode="External"/><Relationship Id="rId236" Type="http://schemas.openxmlformats.org/officeDocument/2006/relationships/hyperlink" Target="https://doi.org/10.1159/000447385" TargetMode="External"/><Relationship Id="rId257" Type="http://schemas.openxmlformats.org/officeDocument/2006/relationships/hyperlink" Target="https://doi.org/10.1007/s00787-017-1089-3" TargetMode="External"/><Relationship Id="rId42" Type="http://schemas.openxmlformats.org/officeDocument/2006/relationships/hyperlink" Target="https://doi.org/10.1177/1461444817694499" TargetMode="External"/><Relationship Id="rId84" Type="http://schemas.openxmlformats.org/officeDocument/2006/relationships/hyperlink" Target="https://doi.org/10.1016/j.brat.2022.104089" TargetMode="External"/><Relationship Id="rId138" Type="http://schemas.openxmlformats.org/officeDocument/2006/relationships/hyperlink" Target="https://doi.org/10.1001/jamapsychiatry.2016.00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14831</Words>
  <Characters>84540</Characters>
  <Application>Microsoft Office Word</Application>
  <DocSecurity>0</DocSecurity>
  <Lines>704</Lines>
  <Paragraphs>198</Paragraphs>
  <ScaleCrop>false</ScaleCrop>
  <Company>Deakin University</Company>
  <LinksUpToDate>false</LinksUpToDate>
  <CharactersWithSpaces>9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inardon</dc:creator>
  <cp:keywords/>
  <dc:description/>
  <cp:lastModifiedBy>Jake Linardon</cp:lastModifiedBy>
  <cp:revision>1</cp:revision>
  <dcterms:created xsi:type="dcterms:W3CDTF">2025-08-25T00:53:00Z</dcterms:created>
  <dcterms:modified xsi:type="dcterms:W3CDTF">2025-08-25T00:54:00Z</dcterms:modified>
</cp:coreProperties>
</file>